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D0EB6" w14:textId="1CFDF323" w:rsidR="004528FE" w:rsidRDefault="004528FE" w:rsidP="00506DA5">
      <w:pPr>
        <w:spacing w:line="480" w:lineRule="auto"/>
        <w:rPr>
          <w:b/>
          <w:sz w:val="32"/>
          <w:szCs w:val="32"/>
        </w:rPr>
      </w:pPr>
      <w:r w:rsidRPr="004528FE">
        <w:rPr>
          <w:b/>
          <w:sz w:val="32"/>
          <w:szCs w:val="32"/>
        </w:rPr>
        <w:t>Supporting Information</w:t>
      </w:r>
    </w:p>
    <w:p w14:paraId="270241F7" w14:textId="77777777" w:rsidR="005A0086" w:rsidRPr="00627A91" w:rsidRDefault="005A0086" w:rsidP="005A0086">
      <w:pPr>
        <w:spacing w:line="480" w:lineRule="auto"/>
        <w:rPr>
          <w:rFonts w:ascii="Times New Roman" w:eastAsia="Times New Roman" w:hAnsi="Times New Roman" w:cs="Times New Roman"/>
          <w:sz w:val="30"/>
          <w:szCs w:val="30"/>
          <w:lang w:eastAsia="en-GB"/>
        </w:rPr>
      </w:pPr>
      <w:r w:rsidRPr="00627A91">
        <w:rPr>
          <w:rFonts w:ascii="Calibri" w:eastAsia="Times New Roman" w:hAnsi="Calibri" w:cs="Calibri"/>
          <w:b/>
          <w:bCs/>
          <w:color w:val="000000"/>
          <w:sz w:val="30"/>
          <w:szCs w:val="30"/>
          <w:lang w:eastAsia="en-GB"/>
        </w:rPr>
        <w:t>Mechanistic insights into the activation of the IKK kinase complex by the Kaposi’s Sarcoma Herpes virus oncoprotein vFLIP.</w:t>
      </w:r>
    </w:p>
    <w:p w14:paraId="7B415F4F" w14:textId="56C728BA" w:rsidR="0067765E" w:rsidRDefault="00506DA5" w:rsidP="00506DA5">
      <w:pPr>
        <w:spacing w:line="480" w:lineRule="auto"/>
        <w:rPr>
          <w:bCs/>
        </w:rPr>
      </w:pPr>
      <w:r>
        <w:rPr>
          <w:bCs/>
        </w:rPr>
        <w:t xml:space="preserve">Authors: </w:t>
      </w:r>
      <w:r w:rsidRPr="00702C55">
        <w:rPr>
          <w:bCs/>
        </w:rPr>
        <w:t>Claire Bagn</w:t>
      </w:r>
      <w:r w:rsidRPr="00702C55">
        <w:rPr>
          <w:rFonts w:ascii="Calibri" w:hAnsi="Calibri" w:cs="Calibri"/>
          <w:bCs/>
        </w:rPr>
        <w:t>é</w:t>
      </w:r>
      <w:r w:rsidRPr="00702C55">
        <w:rPr>
          <w:bCs/>
        </w:rPr>
        <w:t>ris</w:t>
      </w:r>
      <w:r w:rsidRPr="008D5B62">
        <w:rPr>
          <w:bCs/>
          <w:vertAlign w:val="superscript"/>
        </w:rPr>
        <w:t>1</w:t>
      </w:r>
      <w:r>
        <w:rPr>
          <w:bCs/>
          <w:vertAlign w:val="superscript"/>
        </w:rPr>
        <w:t>*</w:t>
      </w:r>
      <w:r w:rsidRPr="00702C55">
        <w:rPr>
          <w:bCs/>
        </w:rPr>
        <w:t>,</w:t>
      </w:r>
      <w:r>
        <w:rPr>
          <w:bCs/>
        </w:rPr>
        <w:t xml:space="preserve"> </w:t>
      </w:r>
      <w:r w:rsidRPr="00702C55">
        <w:rPr>
          <w:bCs/>
        </w:rPr>
        <w:t>Swathi L</w:t>
      </w:r>
      <w:r w:rsidR="00EA7655">
        <w:rPr>
          <w:bCs/>
        </w:rPr>
        <w:t xml:space="preserve"> </w:t>
      </w:r>
      <w:r w:rsidRPr="00702C55">
        <w:rPr>
          <w:bCs/>
        </w:rPr>
        <w:t>S</w:t>
      </w:r>
      <w:r w:rsidR="00EA7655">
        <w:rPr>
          <w:bCs/>
        </w:rPr>
        <w:t>enthil</w:t>
      </w:r>
      <w:r w:rsidRPr="00702C55">
        <w:rPr>
          <w:bCs/>
        </w:rPr>
        <w:t xml:space="preserve"> Kumar</w:t>
      </w:r>
      <w:r w:rsidRPr="008D5B62">
        <w:rPr>
          <w:bCs/>
          <w:vertAlign w:val="superscript"/>
        </w:rPr>
        <w:t>1</w:t>
      </w:r>
      <w:r>
        <w:rPr>
          <w:bCs/>
          <w:vertAlign w:val="superscript"/>
        </w:rPr>
        <w:t>*</w:t>
      </w:r>
      <w:r w:rsidRPr="00702C55">
        <w:rPr>
          <w:bCs/>
        </w:rPr>
        <w:t xml:space="preserve">, </w:t>
      </w:r>
      <w:r>
        <w:rPr>
          <w:bCs/>
        </w:rPr>
        <w:t xml:space="preserve"> Mehdi Baratchian</w:t>
      </w:r>
      <w:r w:rsidRPr="008D5B62">
        <w:rPr>
          <w:bCs/>
          <w:vertAlign w:val="superscript"/>
        </w:rPr>
        <w:t>2</w:t>
      </w:r>
      <w:r>
        <w:rPr>
          <w:bCs/>
        </w:rPr>
        <w:t>, Hannah M Britt</w:t>
      </w:r>
      <w:r w:rsidRPr="008D5B62">
        <w:rPr>
          <w:bCs/>
          <w:vertAlign w:val="superscript"/>
        </w:rPr>
        <w:t>3</w:t>
      </w:r>
      <w:r>
        <w:rPr>
          <w:bCs/>
        </w:rPr>
        <w:t>, Tufa E Assafa</w:t>
      </w:r>
      <w:r w:rsidRPr="008D5B62">
        <w:rPr>
          <w:bCs/>
          <w:vertAlign w:val="superscript"/>
        </w:rPr>
        <w:t>4</w:t>
      </w:r>
      <w:r>
        <w:rPr>
          <w:bCs/>
        </w:rPr>
        <w:t>, Ko</w:t>
      </w:r>
      <w:r w:rsidR="006B1F3F">
        <w:rPr>
          <w:bCs/>
        </w:rPr>
        <w:t>n</w:t>
      </w:r>
      <w:r>
        <w:rPr>
          <w:bCs/>
        </w:rPr>
        <w:t>sta</w:t>
      </w:r>
      <w:r w:rsidR="006B1F3F">
        <w:rPr>
          <w:bCs/>
        </w:rPr>
        <w:t>ntino</w:t>
      </w:r>
      <w:r>
        <w:rPr>
          <w:bCs/>
        </w:rPr>
        <w:t>s Thalassinos</w:t>
      </w:r>
      <w:r w:rsidRPr="008D5B62">
        <w:rPr>
          <w:bCs/>
          <w:vertAlign w:val="superscript"/>
        </w:rPr>
        <w:t>3</w:t>
      </w:r>
      <w:r>
        <w:rPr>
          <w:bCs/>
        </w:rPr>
        <w:t>, Mary K Collins</w:t>
      </w:r>
      <w:r w:rsidRPr="008D5B62">
        <w:rPr>
          <w:bCs/>
          <w:vertAlign w:val="superscript"/>
        </w:rPr>
        <w:t>5</w:t>
      </w:r>
      <w:r>
        <w:rPr>
          <w:bCs/>
        </w:rPr>
        <w:t xml:space="preserve"> and Tracey E Barrett</w:t>
      </w:r>
      <w:r w:rsidRPr="008D5B62">
        <w:rPr>
          <w:bCs/>
          <w:vertAlign w:val="superscript"/>
        </w:rPr>
        <w:t>1,**</w:t>
      </w:r>
      <w:r>
        <w:rPr>
          <w:bCs/>
        </w:rPr>
        <w:t>.</w:t>
      </w:r>
    </w:p>
    <w:p w14:paraId="086A1FC3" w14:textId="11C1490E" w:rsidR="005350CC" w:rsidRPr="00E2039E" w:rsidRDefault="00506DA5" w:rsidP="00506DA5">
      <w:pPr>
        <w:spacing w:line="480" w:lineRule="auto"/>
        <w:rPr>
          <w:rFonts w:cstheme="minorHAnsi"/>
        </w:rPr>
      </w:pPr>
      <w:r w:rsidRPr="008D5B62">
        <w:rPr>
          <w:bCs/>
          <w:vertAlign w:val="superscript"/>
        </w:rPr>
        <w:t>1</w:t>
      </w:r>
      <w:r>
        <w:rPr>
          <w:bCs/>
        </w:rPr>
        <w:t>Department of Biological sciences, Institute of Structural Molecular Biology, Birkbeck College, Malet Street, London WC1E 7HX, UK.</w:t>
      </w:r>
      <w:r w:rsidR="004528FE">
        <w:rPr>
          <w:bCs/>
        </w:rPr>
        <w:t xml:space="preserve"> </w:t>
      </w:r>
      <w:r w:rsidRPr="008D5B62">
        <w:rPr>
          <w:rFonts w:cstheme="minorHAnsi"/>
          <w:bCs/>
          <w:vertAlign w:val="superscript"/>
        </w:rPr>
        <w:t>2</w:t>
      </w:r>
      <w:r w:rsidRPr="008D5B62">
        <w:rPr>
          <w:rFonts w:eastAsia="Times New Roman" w:cstheme="minorHAnsi"/>
          <w:color w:val="222222"/>
          <w:lang w:eastAsia="en-GB"/>
        </w:rPr>
        <w:t xml:space="preserve">Genitourinary Malignancies Research Center, Lerner Research Institute, Cleveland Clinic, </w:t>
      </w:r>
      <w:r w:rsidR="005F51A2">
        <w:rPr>
          <w:rFonts w:eastAsia="Times New Roman" w:cstheme="minorHAnsi"/>
          <w:color w:val="222222"/>
          <w:lang w:eastAsia="en-GB"/>
        </w:rPr>
        <w:t xml:space="preserve">9500 Euclid Avenue, NB21, </w:t>
      </w:r>
      <w:r w:rsidR="005F51A2" w:rsidRPr="008D5B62">
        <w:rPr>
          <w:rFonts w:eastAsia="Times New Roman" w:cstheme="minorHAnsi"/>
          <w:color w:val="222222"/>
          <w:lang w:eastAsia="en-GB"/>
        </w:rPr>
        <w:t xml:space="preserve">Cleveland, </w:t>
      </w:r>
      <w:r w:rsidR="005F51A2">
        <w:rPr>
          <w:rFonts w:eastAsia="Times New Roman" w:cstheme="minorHAnsi"/>
          <w:color w:val="222222"/>
          <w:lang w:eastAsia="en-GB"/>
        </w:rPr>
        <w:t xml:space="preserve">OH 44195, </w:t>
      </w:r>
      <w:r w:rsidRPr="008D5B62">
        <w:rPr>
          <w:rFonts w:eastAsia="Times New Roman" w:cstheme="minorHAnsi"/>
          <w:color w:val="222222"/>
          <w:lang w:eastAsia="en-GB"/>
        </w:rPr>
        <w:t>USA</w:t>
      </w:r>
      <w:r w:rsidR="004528FE">
        <w:rPr>
          <w:bCs/>
        </w:rPr>
        <w:t>.</w:t>
      </w:r>
      <w:r w:rsidR="005350CC">
        <w:rPr>
          <w:rFonts w:eastAsia="Times New Roman" w:cstheme="minorHAnsi"/>
          <w:color w:val="222222"/>
          <w:vertAlign w:val="superscript"/>
          <w:lang w:eastAsia="en-GB"/>
        </w:rPr>
        <w:t xml:space="preserve"> </w:t>
      </w:r>
      <w:r w:rsidR="005350CC" w:rsidRPr="00426489">
        <w:rPr>
          <w:rFonts w:eastAsia="Times New Roman" w:cstheme="minorHAnsi"/>
          <w:color w:val="222222"/>
          <w:vertAlign w:val="superscript"/>
          <w:lang w:eastAsia="en-GB"/>
        </w:rPr>
        <w:t>3</w:t>
      </w:r>
      <w:r w:rsidR="005350CC" w:rsidRPr="00C7216C">
        <w:rPr>
          <w:bCs/>
        </w:rPr>
        <w:t>Institute of Structural and Molecular Biology, Division of Biosciences, University College London, London, WC1E 6BT, UK</w:t>
      </w:r>
      <w:r>
        <w:rPr>
          <w:rFonts w:eastAsia="Times New Roman" w:cstheme="minorHAnsi"/>
          <w:color w:val="222222"/>
          <w:lang w:eastAsia="en-GB"/>
        </w:rPr>
        <w:t>.</w:t>
      </w:r>
      <w:r w:rsidR="004528FE">
        <w:rPr>
          <w:bCs/>
        </w:rPr>
        <w:t xml:space="preserve"> </w:t>
      </w:r>
      <w:r w:rsidRPr="00426489">
        <w:rPr>
          <w:bCs/>
          <w:vertAlign w:val="superscript"/>
        </w:rPr>
        <w:t>4</w:t>
      </w:r>
      <w:r>
        <w:rPr>
          <w:bCs/>
        </w:rPr>
        <w:t>Chemistry and Biochemistry Department, University of California Santa Cruz, 1156 High Street, Santa Cruz, CA95064, USA.</w:t>
      </w:r>
      <w:r w:rsidRPr="00864F6D">
        <w:rPr>
          <w:rFonts w:cstheme="minorHAnsi"/>
          <w:bCs/>
          <w:vertAlign w:val="superscript"/>
        </w:rPr>
        <w:t>5</w:t>
      </w:r>
      <w:r w:rsidRPr="00864F6D">
        <w:rPr>
          <w:rFonts w:cstheme="minorHAnsi"/>
          <w:bCs/>
        </w:rPr>
        <w:t xml:space="preserve">Okinawa Institute of Science and Technology, Graduate University, 1919-1, </w:t>
      </w:r>
      <w:r w:rsidRPr="00864F6D">
        <w:rPr>
          <w:rFonts w:cstheme="minorHAnsi"/>
        </w:rPr>
        <w:t>Tancha, Onna-son, Okinawa, 904-0495 Japan</w:t>
      </w:r>
      <w:r w:rsidR="00CB1AFB">
        <w:rPr>
          <w:rFonts w:cstheme="minorHAnsi"/>
        </w:rPr>
        <w:t>.</w:t>
      </w:r>
      <w:r w:rsidRPr="00864F6D">
        <w:rPr>
          <w:rFonts w:cstheme="minorHAnsi"/>
        </w:rPr>
        <w:t xml:space="preserve"> </w:t>
      </w:r>
    </w:p>
    <w:p w14:paraId="7D614908" w14:textId="77777777" w:rsidR="00506DA5" w:rsidRDefault="00506DA5" w:rsidP="00506DA5">
      <w:pPr>
        <w:spacing w:line="480" w:lineRule="auto"/>
        <w:rPr>
          <w:bCs/>
        </w:rPr>
      </w:pPr>
      <w:r>
        <w:rPr>
          <w:bCs/>
          <w:vertAlign w:val="superscript"/>
        </w:rPr>
        <w:t>*</w:t>
      </w:r>
      <w:r>
        <w:rPr>
          <w:bCs/>
        </w:rPr>
        <w:t>Authors who contributed equally</w:t>
      </w:r>
    </w:p>
    <w:p w14:paraId="183BA9A6" w14:textId="342E15C4" w:rsidR="00506DA5" w:rsidRDefault="00506DA5" w:rsidP="00506DA5">
      <w:pPr>
        <w:spacing w:line="480" w:lineRule="auto"/>
        <w:rPr>
          <w:bCs/>
        </w:rPr>
      </w:pPr>
      <w:r w:rsidRPr="008D5B62">
        <w:rPr>
          <w:bCs/>
          <w:vertAlign w:val="superscript"/>
        </w:rPr>
        <w:t>**</w:t>
      </w:r>
      <w:r>
        <w:rPr>
          <w:bCs/>
        </w:rPr>
        <w:t xml:space="preserve"> Corresponding author</w:t>
      </w:r>
      <w:r w:rsidR="004528FE">
        <w:rPr>
          <w:bCs/>
        </w:rPr>
        <w:t>: t.barrett@bbk.ac.uk</w:t>
      </w:r>
    </w:p>
    <w:p w14:paraId="6E4EFD2D" w14:textId="0350C9EE" w:rsidR="004528FE" w:rsidRDefault="004528FE">
      <w:pPr>
        <w:rPr>
          <w:rFonts w:cstheme="minorHAnsi"/>
          <w:bCs/>
        </w:rPr>
      </w:pPr>
      <w:r w:rsidRPr="004528FE">
        <w:rPr>
          <w:rFonts w:cstheme="minorHAnsi"/>
          <w:b/>
        </w:rPr>
        <w:t>Figure S</w:t>
      </w:r>
      <w:r w:rsidR="009E4C59">
        <w:rPr>
          <w:rFonts w:cstheme="minorHAnsi"/>
          <w:b/>
        </w:rPr>
        <w:t>-</w:t>
      </w:r>
      <w:r w:rsidR="000B1C1C">
        <w:rPr>
          <w:rFonts w:cstheme="minorHAnsi"/>
          <w:b/>
        </w:rPr>
        <w:t>1</w:t>
      </w:r>
      <w:r>
        <w:rPr>
          <w:rFonts w:cstheme="minorHAnsi"/>
          <w:b/>
        </w:rPr>
        <w:t xml:space="preserve">: </w:t>
      </w:r>
      <w:r w:rsidR="00467EA7" w:rsidRPr="00467EA7">
        <w:rPr>
          <w:rFonts w:cstheme="minorHAnsi"/>
          <w:bCs/>
        </w:rPr>
        <w:t xml:space="preserve">Native </w:t>
      </w:r>
      <w:r w:rsidR="00467EA7">
        <w:rPr>
          <w:rFonts w:cstheme="minorHAnsi"/>
          <w:bCs/>
        </w:rPr>
        <w:t>m</w:t>
      </w:r>
      <w:r>
        <w:rPr>
          <w:rFonts w:cstheme="minorHAnsi"/>
          <w:bCs/>
        </w:rPr>
        <w:t>ass spectra obtained for the WT-vFLIP-IKK</w:t>
      </w:r>
      <w:r w:rsidRPr="004528FE">
        <w:rPr>
          <w:rFonts w:ascii="Symbol" w:hAnsi="Symbol" w:cstheme="minorHAnsi"/>
          <w:bCs/>
        </w:rPr>
        <w:t>g</w:t>
      </w:r>
      <w:r w:rsidR="009F6D15" w:rsidRPr="009F6D15">
        <w:rPr>
          <w:rFonts w:cstheme="minorHAnsi"/>
          <w:bCs/>
        </w:rPr>
        <w:t>(150-272)</w:t>
      </w:r>
      <w:r>
        <w:rPr>
          <w:rFonts w:cstheme="minorHAnsi"/>
          <w:bCs/>
        </w:rPr>
        <w:t xml:space="preserve"> </w:t>
      </w:r>
      <w:r w:rsidR="00F84A73">
        <w:rPr>
          <w:rFonts w:cstheme="minorHAnsi"/>
          <w:bCs/>
        </w:rPr>
        <w:t xml:space="preserve">complex </w:t>
      </w:r>
      <w:r>
        <w:rPr>
          <w:rFonts w:cstheme="minorHAnsi"/>
          <w:bCs/>
        </w:rPr>
        <w:t>together with CID fragmentation data for the hetero-tetramer and hetero-octamer species.</w:t>
      </w:r>
    </w:p>
    <w:p w14:paraId="66CCB4CD" w14:textId="603B777E" w:rsidR="009E4C59" w:rsidRDefault="004528FE">
      <w:pPr>
        <w:rPr>
          <w:rFonts w:cstheme="minorHAnsi"/>
          <w:bCs/>
        </w:rPr>
      </w:pPr>
      <w:r w:rsidRPr="004528FE">
        <w:rPr>
          <w:rFonts w:cstheme="minorHAnsi"/>
          <w:b/>
        </w:rPr>
        <w:t>Figure S</w:t>
      </w:r>
      <w:r w:rsidR="009E4C59">
        <w:rPr>
          <w:rFonts w:cstheme="minorHAnsi"/>
          <w:b/>
        </w:rPr>
        <w:t>-</w:t>
      </w:r>
      <w:r w:rsidR="000B1C1C">
        <w:rPr>
          <w:rFonts w:cstheme="minorHAnsi"/>
          <w:b/>
        </w:rPr>
        <w:t>2</w:t>
      </w:r>
      <w:r w:rsidRPr="004528FE">
        <w:rPr>
          <w:rFonts w:cstheme="minorHAnsi"/>
          <w:b/>
        </w:rPr>
        <w:t>:</w:t>
      </w:r>
      <w:r w:rsidR="00467EA7">
        <w:rPr>
          <w:rFonts w:cstheme="minorHAnsi"/>
          <w:b/>
        </w:rPr>
        <w:t xml:space="preserve"> </w:t>
      </w:r>
      <w:r w:rsidR="00467EA7" w:rsidRPr="00467EA7">
        <w:rPr>
          <w:rFonts w:cstheme="minorHAnsi"/>
          <w:bCs/>
        </w:rPr>
        <w:t>Native mass spectra obtained for IKK</w:t>
      </w:r>
      <w:r w:rsidR="00467EA7" w:rsidRPr="00467EA7">
        <w:rPr>
          <w:rFonts w:ascii="Symbol" w:hAnsi="Symbol" w:cstheme="minorHAnsi"/>
          <w:bCs/>
        </w:rPr>
        <w:t>g</w:t>
      </w:r>
      <w:r w:rsidR="00467EA7" w:rsidRPr="00467EA7">
        <w:rPr>
          <w:rFonts w:cstheme="minorHAnsi"/>
          <w:bCs/>
        </w:rPr>
        <w:t>(150-272) and the R12E vFLIP mutant</w:t>
      </w:r>
      <w:r w:rsidR="00467EA7">
        <w:rPr>
          <w:rFonts w:cstheme="minorHAnsi"/>
          <w:bCs/>
        </w:rPr>
        <w:t>.</w:t>
      </w:r>
    </w:p>
    <w:p w14:paraId="4E18368A" w14:textId="6463FDA7" w:rsidR="009E4C59" w:rsidRDefault="009E4C59">
      <w:pPr>
        <w:rPr>
          <w:rFonts w:cstheme="minorHAnsi"/>
          <w:bCs/>
        </w:rPr>
      </w:pPr>
      <w:r w:rsidRPr="009E4C59">
        <w:rPr>
          <w:rFonts w:cstheme="minorHAnsi"/>
          <w:b/>
        </w:rPr>
        <w:t xml:space="preserve">Supporting Data </w:t>
      </w:r>
      <w:r w:rsidR="000B1C1C">
        <w:rPr>
          <w:rFonts w:cstheme="minorHAnsi"/>
          <w:b/>
        </w:rPr>
        <w:t>3</w:t>
      </w:r>
      <w:r w:rsidRPr="009E4C59">
        <w:rPr>
          <w:rFonts w:cstheme="minorHAnsi"/>
          <w:b/>
        </w:rPr>
        <w:t>:</w:t>
      </w:r>
      <w:r>
        <w:rPr>
          <w:rFonts w:cstheme="minorHAnsi"/>
          <w:bCs/>
        </w:rPr>
        <w:t xml:space="preserve"> Crystallisation, structure determination and refinement procedures for the R12E mutant.</w:t>
      </w:r>
    </w:p>
    <w:p w14:paraId="517D3BC4" w14:textId="5B32F8CD" w:rsidR="009E4C59" w:rsidRPr="009E4C59" w:rsidRDefault="009E4C59">
      <w:pPr>
        <w:rPr>
          <w:rFonts w:cstheme="minorHAnsi"/>
          <w:bCs/>
        </w:rPr>
      </w:pPr>
      <w:r w:rsidRPr="009E4C59">
        <w:rPr>
          <w:rFonts w:cstheme="minorHAnsi"/>
          <w:b/>
        </w:rPr>
        <w:t>Table S1</w:t>
      </w:r>
      <w:r>
        <w:rPr>
          <w:rFonts w:cstheme="minorHAnsi"/>
          <w:b/>
        </w:rPr>
        <w:t xml:space="preserve">: </w:t>
      </w:r>
      <w:r w:rsidRPr="009E4C59">
        <w:rPr>
          <w:rFonts w:cstheme="minorHAnsi"/>
          <w:bCs/>
        </w:rPr>
        <w:t>Data collection and</w:t>
      </w:r>
      <w:r>
        <w:rPr>
          <w:rFonts w:cstheme="minorHAnsi"/>
          <w:b/>
        </w:rPr>
        <w:t xml:space="preserve"> </w:t>
      </w:r>
      <w:r>
        <w:rPr>
          <w:rFonts w:cstheme="minorHAnsi"/>
          <w:bCs/>
        </w:rPr>
        <w:t xml:space="preserve">Refinement parameters for the final R12E </w:t>
      </w:r>
      <w:r w:rsidR="009F6D15">
        <w:rPr>
          <w:rFonts w:cstheme="minorHAnsi"/>
          <w:bCs/>
        </w:rPr>
        <w:t>model.</w:t>
      </w:r>
      <w:r>
        <w:rPr>
          <w:rFonts w:cstheme="minorHAnsi"/>
          <w:bCs/>
        </w:rPr>
        <w:t xml:space="preserve"> </w:t>
      </w:r>
    </w:p>
    <w:p w14:paraId="03289E49" w14:textId="6B06EA8C" w:rsidR="001146AD" w:rsidRDefault="009E4C59">
      <w:pPr>
        <w:rPr>
          <w:rFonts w:cstheme="minorHAnsi"/>
          <w:bCs/>
        </w:rPr>
      </w:pPr>
      <w:r w:rsidRPr="009E4C59">
        <w:rPr>
          <w:rFonts w:cstheme="minorHAnsi"/>
          <w:b/>
        </w:rPr>
        <w:t>Figure S-</w:t>
      </w:r>
      <w:r w:rsidR="000B1C1C">
        <w:rPr>
          <w:rFonts w:cstheme="minorHAnsi"/>
          <w:b/>
        </w:rPr>
        <w:t>3</w:t>
      </w:r>
      <w:r w:rsidRPr="009E4C59">
        <w:rPr>
          <w:rFonts w:cstheme="minorHAnsi"/>
          <w:b/>
        </w:rPr>
        <w:t xml:space="preserve">: </w:t>
      </w:r>
      <w:r>
        <w:rPr>
          <w:rFonts w:cstheme="minorHAnsi"/>
          <w:bCs/>
        </w:rPr>
        <w:t>Structure of the R12E</w:t>
      </w:r>
      <w:r w:rsidR="00554E45">
        <w:rPr>
          <w:rFonts w:cstheme="minorHAnsi"/>
          <w:bCs/>
        </w:rPr>
        <w:t xml:space="preserve"> vFLIP</w:t>
      </w:r>
      <w:r>
        <w:rPr>
          <w:rFonts w:cstheme="minorHAnsi"/>
          <w:bCs/>
        </w:rPr>
        <w:t xml:space="preserve"> hexamer and </w:t>
      </w:r>
      <w:r w:rsidR="001146AD">
        <w:rPr>
          <w:rFonts w:cstheme="minorHAnsi"/>
          <w:bCs/>
        </w:rPr>
        <w:t>interface linking E12 and R104 in a dimer.</w:t>
      </w:r>
    </w:p>
    <w:p w14:paraId="27B74725" w14:textId="0360F8DF" w:rsidR="009F6D15" w:rsidRDefault="001146AD">
      <w:pPr>
        <w:rPr>
          <w:rFonts w:cstheme="minorHAnsi"/>
          <w:bCs/>
        </w:rPr>
      </w:pPr>
      <w:r w:rsidRPr="001146AD">
        <w:rPr>
          <w:rFonts w:cstheme="minorHAnsi"/>
          <w:b/>
        </w:rPr>
        <w:t>Figure S-</w:t>
      </w:r>
      <w:r w:rsidR="000B1C1C">
        <w:rPr>
          <w:rFonts w:cstheme="minorHAnsi"/>
          <w:b/>
        </w:rPr>
        <w:t>4</w:t>
      </w:r>
      <w:r w:rsidRPr="001146AD">
        <w:rPr>
          <w:rFonts w:cstheme="minorHAnsi"/>
          <w:b/>
        </w:rPr>
        <w:t>:</w:t>
      </w:r>
      <w:r>
        <w:rPr>
          <w:rFonts w:cstheme="minorHAnsi"/>
          <w:b/>
        </w:rPr>
        <w:t xml:space="preserve"> </w:t>
      </w:r>
      <w:r w:rsidRPr="001146AD">
        <w:rPr>
          <w:rFonts w:cstheme="minorHAnsi"/>
          <w:bCs/>
        </w:rPr>
        <w:t>S</w:t>
      </w:r>
      <w:r w:rsidR="00EF65DE">
        <w:rPr>
          <w:rFonts w:cstheme="minorHAnsi"/>
          <w:bCs/>
        </w:rPr>
        <w:t xml:space="preserve">EC MALS </w:t>
      </w:r>
      <w:r w:rsidRPr="001146AD">
        <w:rPr>
          <w:rFonts w:cstheme="minorHAnsi"/>
          <w:bCs/>
        </w:rPr>
        <w:t xml:space="preserve">data </w:t>
      </w:r>
      <w:r w:rsidR="009F6D15">
        <w:rPr>
          <w:rFonts w:cstheme="minorHAnsi"/>
          <w:bCs/>
        </w:rPr>
        <w:t xml:space="preserve">obtained </w:t>
      </w:r>
      <w:r w:rsidRPr="001146AD">
        <w:rPr>
          <w:rFonts w:cstheme="minorHAnsi"/>
          <w:bCs/>
        </w:rPr>
        <w:t>for IKK</w:t>
      </w:r>
      <w:r w:rsidRPr="001146AD">
        <w:rPr>
          <w:rFonts w:ascii="Symbol" w:hAnsi="Symbol" w:cstheme="minorHAnsi"/>
          <w:bCs/>
        </w:rPr>
        <w:t>g</w:t>
      </w:r>
      <w:r w:rsidRPr="001146AD">
        <w:rPr>
          <w:rFonts w:cstheme="minorHAnsi"/>
          <w:bCs/>
        </w:rPr>
        <w:t>(150-272) and mutant complexes.</w:t>
      </w:r>
    </w:p>
    <w:p w14:paraId="1F35932A" w14:textId="4695DD28" w:rsidR="00057149" w:rsidRDefault="009F6D15">
      <w:pPr>
        <w:rPr>
          <w:rFonts w:cstheme="minorHAnsi"/>
          <w:bCs/>
        </w:rPr>
      </w:pPr>
      <w:r w:rsidRPr="009F6D15">
        <w:rPr>
          <w:rFonts w:cstheme="minorHAnsi"/>
          <w:b/>
        </w:rPr>
        <w:t>Figure S-</w:t>
      </w:r>
      <w:r w:rsidR="00F84A73">
        <w:rPr>
          <w:rFonts w:cstheme="minorHAnsi"/>
          <w:b/>
        </w:rPr>
        <w:t>5</w:t>
      </w:r>
      <w:r w:rsidRPr="009F6D15">
        <w:rPr>
          <w:rFonts w:cstheme="minorHAnsi"/>
          <w:b/>
        </w:rPr>
        <w:t>:</w:t>
      </w:r>
      <w:r>
        <w:rPr>
          <w:rFonts w:cstheme="minorHAnsi"/>
          <w:bCs/>
        </w:rPr>
        <w:t xml:space="preserve"> </w:t>
      </w:r>
      <w:r w:rsidR="00641BDF">
        <w:rPr>
          <w:rFonts w:cstheme="minorHAnsi"/>
          <w:bCs/>
        </w:rPr>
        <w:t>S</w:t>
      </w:r>
      <w:r>
        <w:rPr>
          <w:rFonts w:cstheme="minorHAnsi"/>
          <w:bCs/>
        </w:rPr>
        <w:t>uperposition of the WT-vFLIP-IKK</w:t>
      </w:r>
      <w:r w:rsidRPr="009F6D15">
        <w:rPr>
          <w:rFonts w:ascii="Symbol" w:hAnsi="Symbol" w:cstheme="minorHAnsi"/>
          <w:bCs/>
        </w:rPr>
        <w:t>g</w:t>
      </w:r>
      <w:r>
        <w:rPr>
          <w:rFonts w:cstheme="minorHAnsi"/>
          <w:bCs/>
        </w:rPr>
        <w:t xml:space="preserve"> co-ordinates with those of the R12E mutant in the vicinity of the IKK</w:t>
      </w:r>
      <w:r w:rsidRPr="009F6D15">
        <w:rPr>
          <w:rFonts w:ascii="Symbol" w:hAnsi="Symbol" w:cstheme="minorHAnsi"/>
          <w:bCs/>
        </w:rPr>
        <w:t>g</w:t>
      </w:r>
      <w:r>
        <w:rPr>
          <w:rFonts w:cstheme="minorHAnsi"/>
          <w:bCs/>
        </w:rPr>
        <w:t xml:space="preserve"> binding region.</w:t>
      </w:r>
    </w:p>
    <w:p w14:paraId="304D19D7" w14:textId="1514D67A" w:rsidR="00F84A73" w:rsidRDefault="00F84A73">
      <w:pPr>
        <w:rPr>
          <w:rFonts w:cstheme="minorHAnsi"/>
          <w:bCs/>
        </w:rPr>
      </w:pPr>
      <w:r w:rsidRPr="009F6D15">
        <w:rPr>
          <w:rFonts w:cstheme="minorHAnsi"/>
          <w:b/>
        </w:rPr>
        <w:t>Figure S-</w:t>
      </w:r>
      <w:r>
        <w:rPr>
          <w:rFonts w:cstheme="minorHAnsi"/>
          <w:b/>
        </w:rPr>
        <w:t>6</w:t>
      </w:r>
      <w:r w:rsidRPr="009F6D15">
        <w:rPr>
          <w:rFonts w:cstheme="minorHAnsi"/>
          <w:b/>
        </w:rPr>
        <w:t>:</w:t>
      </w:r>
      <w:r>
        <w:rPr>
          <w:rFonts w:cstheme="minorHAnsi"/>
          <w:b/>
        </w:rPr>
        <w:t xml:space="preserve"> </w:t>
      </w:r>
      <w:r w:rsidRPr="00F84A73">
        <w:rPr>
          <w:rFonts w:cstheme="minorHAnsi"/>
          <w:bCs/>
        </w:rPr>
        <w:t>Native mass spectrum obtained for the R12E-vFLIP-IKK</w:t>
      </w:r>
      <w:r w:rsidRPr="00F84A73">
        <w:rPr>
          <w:rFonts w:ascii="Symbol" w:hAnsi="Symbol" w:cstheme="minorHAnsi"/>
          <w:bCs/>
        </w:rPr>
        <w:t>g</w:t>
      </w:r>
      <w:r w:rsidRPr="00F84A73">
        <w:rPr>
          <w:rFonts w:cstheme="minorHAnsi"/>
          <w:bCs/>
        </w:rPr>
        <w:t>(150-</w:t>
      </w:r>
      <w:r w:rsidRPr="009F6D15">
        <w:rPr>
          <w:rFonts w:cstheme="minorHAnsi"/>
          <w:bCs/>
        </w:rPr>
        <w:t>272)</w:t>
      </w:r>
      <w:r>
        <w:rPr>
          <w:rFonts w:cstheme="minorHAnsi"/>
          <w:bCs/>
        </w:rPr>
        <w:t xml:space="preserve"> complex and an analysis of the relative abundances </w:t>
      </w:r>
      <w:r w:rsidR="009D2125">
        <w:rPr>
          <w:rFonts w:cstheme="minorHAnsi"/>
          <w:bCs/>
        </w:rPr>
        <w:t xml:space="preserve">of </w:t>
      </w:r>
      <w:r>
        <w:rPr>
          <w:rFonts w:cstheme="minorHAnsi"/>
          <w:bCs/>
        </w:rPr>
        <w:t xml:space="preserve">the various species </w:t>
      </w:r>
      <w:r w:rsidR="009D2125">
        <w:rPr>
          <w:rFonts w:cstheme="minorHAnsi"/>
          <w:bCs/>
        </w:rPr>
        <w:t xml:space="preserve">observed </w:t>
      </w:r>
      <w:r>
        <w:rPr>
          <w:rFonts w:cstheme="minorHAnsi"/>
          <w:bCs/>
        </w:rPr>
        <w:t>compared to the WT vFLIP complex.</w:t>
      </w:r>
    </w:p>
    <w:p w14:paraId="0AF6CD27" w14:textId="77777777" w:rsidR="00F84A73" w:rsidRDefault="00F84A73">
      <w:pPr>
        <w:rPr>
          <w:rFonts w:cstheme="minorHAnsi"/>
          <w:bCs/>
        </w:rPr>
      </w:pPr>
    </w:p>
    <w:p w14:paraId="5986A65C" w14:textId="77777777" w:rsidR="004528FE" w:rsidRDefault="00506DA5" w:rsidP="00EA707F">
      <w:pPr>
        <w:spacing w:line="480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noProof/>
          <w:sz w:val="28"/>
          <w:szCs w:val="28"/>
        </w:rPr>
        <w:lastRenderedPageBreak/>
        <w:drawing>
          <wp:inline distT="0" distB="0" distL="0" distR="0" wp14:anchorId="3705EFDF" wp14:editId="119FA05D">
            <wp:extent cx="4807527" cy="7813200"/>
            <wp:effectExtent l="0" t="0" r="635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87" t="3745" r="3992" b="16465"/>
                    <a:stretch/>
                  </pic:blipFill>
                  <pic:spPr bwMode="auto">
                    <a:xfrm>
                      <a:off x="0" y="0"/>
                      <a:ext cx="4824328" cy="7840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9B5B13" w14:textId="77777777" w:rsidR="00554E45" w:rsidRDefault="00554E45" w:rsidP="004528FE">
      <w:pPr>
        <w:rPr>
          <w:rFonts w:cstheme="minorHAnsi"/>
          <w:b/>
        </w:rPr>
      </w:pPr>
    </w:p>
    <w:p w14:paraId="75FFE037" w14:textId="33971F5F" w:rsidR="004528FE" w:rsidRPr="004528FE" w:rsidRDefault="004528FE" w:rsidP="004528FE">
      <w:pPr>
        <w:rPr>
          <w:rFonts w:cstheme="minorHAnsi"/>
          <w:bCs/>
        </w:rPr>
      </w:pPr>
      <w:r w:rsidRPr="004528FE">
        <w:rPr>
          <w:rFonts w:cstheme="minorHAnsi"/>
          <w:b/>
        </w:rPr>
        <w:t>Figure S</w:t>
      </w:r>
      <w:r w:rsidR="009E4C59">
        <w:rPr>
          <w:rFonts w:cstheme="minorHAnsi"/>
          <w:b/>
        </w:rPr>
        <w:t>-</w:t>
      </w:r>
      <w:r w:rsidR="00BE4516">
        <w:rPr>
          <w:rFonts w:cstheme="minorHAnsi"/>
          <w:b/>
        </w:rPr>
        <w:t>1</w:t>
      </w:r>
      <w:r w:rsidRPr="004528FE">
        <w:rPr>
          <w:rFonts w:cstheme="minorHAnsi"/>
          <w:b/>
        </w:rPr>
        <w:t xml:space="preserve">: </w:t>
      </w:r>
      <w:r w:rsidR="007151D4" w:rsidRPr="007151D4">
        <w:rPr>
          <w:rFonts w:cstheme="minorHAnsi"/>
          <w:bCs/>
        </w:rPr>
        <w:t>Native</w:t>
      </w:r>
      <w:r w:rsidR="007151D4">
        <w:rPr>
          <w:rFonts w:cstheme="minorHAnsi"/>
          <w:b/>
        </w:rPr>
        <w:t xml:space="preserve"> </w:t>
      </w:r>
      <w:r w:rsidRPr="004528FE">
        <w:rPr>
          <w:rFonts w:cstheme="minorHAnsi"/>
          <w:bCs/>
        </w:rPr>
        <w:t xml:space="preserve">Mass </w:t>
      </w:r>
      <w:r w:rsidR="00A924E7">
        <w:rPr>
          <w:rFonts w:cstheme="minorHAnsi"/>
          <w:bCs/>
        </w:rPr>
        <w:t>spectra</w:t>
      </w:r>
      <w:r>
        <w:rPr>
          <w:rFonts w:cstheme="minorHAnsi"/>
          <w:bCs/>
        </w:rPr>
        <w:t xml:space="preserve"> for </w:t>
      </w:r>
      <w:r w:rsidRPr="004528FE">
        <w:rPr>
          <w:rFonts w:cstheme="minorHAnsi"/>
          <w:b/>
        </w:rPr>
        <w:t>(</w:t>
      </w:r>
      <w:r w:rsidR="00BB3DBC">
        <w:rPr>
          <w:rFonts w:cstheme="minorHAnsi"/>
          <w:b/>
        </w:rPr>
        <w:t>A</w:t>
      </w:r>
      <w:r w:rsidRPr="004528FE">
        <w:rPr>
          <w:rFonts w:cstheme="minorHAnsi"/>
          <w:b/>
        </w:rPr>
        <w:t>)</w:t>
      </w:r>
      <w:r>
        <w:rPr>
          <w:rFonts w:cstheme="minorHAnsi"/>
          <w:bCs/>
        </w:rPr>
        <w:t xml:space="preserve"> WT</w:t>
      </w:r>
      <w:r w:rsidR="00E112CA">
        <w:rPr>
          <w:rFonts w:cstheme="minorHAnsi"/>
          <w:bCs/>
        </w:rPr>
        <w:t>-</w:t>
      </w:r>
      <w:r>
        <w:rPr>
          <w:rFonts w:cstheme="minorHAnsi"/>
          <w:bCs/>
        </w:rPr>
        <w:t>vFLIP-IKK</w:t>
      </w:r>
      <w:r w:rsidRPr="004528FE">
        <w:rPr>
          <w:rFonts w:ascii="Symbol" w:hAnsi="Symbol" w:cstheme="minorHAnsi"/>
          <w:bCs/>
        </w:rPr>
        <w:t>g</w:t>
      </w:r>
      <w:r w:rsidR="00525443">
        <w:rPr>
          <w:rFonts w:cstheme="minorHAnsi"/>
          <w:bCs/>
        </w:rPr>
        <w:t xml:space="preserve"> </w:t>
      </w:r>
      <w:r w:rsidR="00007C3D">
        <w:rPr>
          <w:rFonts w:cstheme="minorHAnsi"/>
          <w:bCs/>
        </w:rPr>
        <w:t xml:space="preserve">showing all species </w:t>
      </w:r>
      <w:r w:rsidR="00870100">
        <w:rPr>
          <w:rFonts w:cstheme="minorHAnsi"/>
          <w:bCs/>
        </w:rPr>
        <w:t xml:space="preserve">and following </w:t>
      </w:r>
      <w:r w:rsidR="008D6E46">
        <w:rPr>
          <w:rFonts w:cstheme="minorHAnsi"/>
        </w:rPr>
        <w:t>c</w:t>
      </w:r>
      <w:r w:rsidR="008D6E46" w:rsidRPr="002D0F6C">
        <w:rPr>
          <w:rFonts w:cstheme="minorHAnsi"/>
        </w:rPr>
        <w:t xml:space="preserve">ollision induced dissociation </w:t>
      </w:r>
      <w:r w:rsidR="008D6E46">
        <w:rPr>
          <w:rFonts w:cstheme="minorHAnsi"/>
          <w:bCs/>
        </w:rPr>
        <w:t>(</w:t>
      </w:r>
      <w:r w:rsidR="00870100">
        <w:rPr>
          <w:rFonts w:cstheme="minorHAnsi"/>
          <w:bCs/>
        </w:rPr>
        <w:t>CID</w:t>
      </w:r>
      <w:r w:rsidR="008D6E46">
        <w:rPr>
          <w:rFonts w:cstheme="minorHAnsi"/>
          <w:bCs/>
        </w:rPr>
        <w:t xml:space="preserve">) </w:t>
      </w:r>
      <w:r w:rsidR="00870100">
        <w:rPr>
          <w:rFonts w:cstheme="minorHAnsi"/>
          <w:bCs/>
        </w:rPr>
        <w:t xml:space="preserve">fragmentation of </w:t>
      </w:r>
      <w:r w:rsidR="00525443" w:rsidRPr="00525443">
        <w:rPr>
          <w:rFonts w:cstheme="minorHAnsi"/>
          <w:b/>
        </w:rPr>
        <w:t>(</w:t>
      </w:r>
      <w:r w:rsidR="00BB3DBC">
        <w:rPr>
          <w:rFonts w:cstheme="minorHAnsi"/>
          <w:b/>
        </w:rPr>
        <w:t>B</w:t>
      </w:r>
      <w:r w:rsidR="00525443" w:rsidRPr="00525443">
        <w:rPr>
          <w:rFonts w:cstheme="minorHAnsi"/>
          <w:b/>
        </w:rPr>
        <w:t>)</w:t>
      </w:r>
      <w:r w:rsidR="00525443">
        <w:rPr>
          <w:rFonts w:cstheme="minorHAnsi"/>
          <w:bCs/>
        </w:rPr>
        <w:t xml:space="preserve"> the hetero-octamer </w:t>
      </w:r>
      <w:r w:rsidR="00525443" w:rsidRPr="00525443">
        <w:rPr>
          <w:rFonts w:cstheme="minorHAnsi"/>
          <w:b/>
        </w:rPr>
        <w:t>(</w:t>
      </w:r>
      <w:r w:rsidR="00BB3DBC">
        <w:rPr>
          <w:rFonts w:cstheme="minorHAnsi"/>
          <w:b/>
        </w:rPr>
        <w:t>C</w:t>
      </w:r>
      <w:r w:rsidR="00525443" w:rsidRPr="00525443">
        <w:rPr>
          <w:rFonts w:cstheme="minorHAnsi"/>
          <w:b/>
        </w:rPr>
        <w:t>)</w:t>
      </w:r>
      <w:r w:rsidR="00525443">
        <w:rPr>
          <w:rFonts w:cstheme="minorHAnsi"/>
          <w:bCs/>
        </w:rPr>
        <w:t xml:space="preserve"> the hetero-tetramer.</w:t>
      </w:r>
    </w:p>
    <w:p w14:paraId="4CCC635C" w14:textId="36027966" w:rsidR="00BC4DDE" w:rsidRDefault="008A3307" w:rsidP="004B1607">
      <w:pPr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br w:type="page"/>
      </w:r>
      <w:r w:rsidR="00BC4DDE">
        <w:rPr>
          <w:rFonts w:cstheme="minorHAnsi"/>
          <w:b/>
          <w:noProof/>
          <w:sz w:val="28"/>
          <w:szCs w:val="28"/>
        </w:rPr>
        <w:lastRenderedPageBreak/>
        <w:drawing>
          <wp:inline distT="0" distB="0" distL="0" distR="0" wp14:anchorId="0ACA628B" wp14:editId="0ABAB265">
            <wp:extent cx="6268636" cy="7097917"/>
            <wp:effectExtent l="0" t="0" r="5715" b="1905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84" r="3619" b="25228"/>
                    <a:stretch/>
                  </pic:blipFill>
                  <pic:spPr bwMode="auto">
                    <a:xfrm>
                      <a:off x="0" y="0"/>
                      <a:ext cx="6285401" cy="7116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56473A" w14:textId="77777777" w:rsidR="00BC4DDE" w:rsidRDefault="00BC4DDE" w:rsidP="00BC4DDE">
      <w:pPr>
        <w:tabs>
          <w:tab w:val="left" w:pos="5103"/>
        </w:tabs>
        <w:rPr>
          <w:rFonts w:cstheme="minorHAnsi"/>
          <w:b/>
          <w:sz w:val="28"/>
          <w:szCs w:val="28"/>
        </w:rPr>
      </w:pPr>
    </w:p>
    <w:p w14:paraId="6E5918A4" w14:textId="77777777" w:rsidR="009E4C59" w:rsidRDefault="009E4C59" w:rsidP="00BC4DDE">
      <w:pPr>
        <w:tabs>
          <w:tab w:val="left" w:pos="5103"/>
        </w:tabs>
        <w:rPr>
          <w:rFonts w:cstheme="minorHAnsi"/>
          <w:b/>
        </w:rPr>
      </w:pPr>
    </w:p>
    <w:p w14:paraId="27283926" w14:textId="2C07CB5F" w:rsidR="00467EA7" w:rsidRPr="00BC4DDE" w:rsidRDefault="00BC4DDE" w:rsidP="00BC4DDE">
      <w:pPr>
        <w:tabs>
          <w:tab w:val="left" w:pos="5103"/>
        </w:tabs>
        <w:rPr>
          <w:rFonts w:cstheme="minorHAnsi"/>
          <w:b/>
        </w:rPr>
      </w:pPr>
      <w:r w:rsidRPr="00BC4DDE">
        <w:rPr>
          <w:rFonts w:cstheme="minorHAnsi"/>
          <w:b/>
        </w:rPr>
        <w:t>Figure S</w:t>
      </w:r>
      <w:r w:rsidR="009E4C59">
        <w:rPr>
          <w:rFonts w:cstheme="minorHAnsi"/>
          <w:b/>
        </w:rPr>
        <w:t>-</w:t>
      </w:r>
      <w:r w:rsidR="00BE4516">
        <w:rPr>
          <w:rFonts w:cstheme="minorHAnsi"/>
          <w:b/>
        </w:rPr>
        <w:t>2</w:t>
      </w:r>
      <w:r w:rsidRPr="00BC4DDE">
        <w:rPr>
          <w:rFonts w:cstheme="minorHAnsi"/>
          <w:b/>
        </w:rPr>
        <w:t xml:space="preserve">: </w:t>
      </w:r>
      <w:r w:rsidR="009E4C59">
        <w:rPr>
          <w:rFonts w:cstheme="minorHAnsi"/>
          <w:bCs/>
        </w:rPr>
        <w:t xml:space="preserve">Native mass </w:t>
      </w:r>
      <w:r w:rsidR="00A924E7">
        <w:rPr>
          <w:rFonts w:cstheme="minorHAnsi"/>
          <w:bCs/>
        </w:rPr>
        <w:t xml:space="preserve">spectra </w:t>
      </w:r>
      <w:r w:rsidR="009E4C59">
        <w:rPr>
          <w:rFonts w:cstheme="minorHAnsi"/>
          <w:bCs/>
        </w:rPr>
        <w:t xml:space="preserve">for </w:t>
      </w:r>
      <w:r w:rsidR="009E4C59" w:rsidRPr="009E4C59">
        <w:rPr>
          <w:rFonts w:cstheme="minorHAnsi"/>
          <w:b/>
        </w:rPr>
        <w:t>(</w:t>
      </w:r>
      <w:r w:rsidR="00FB514B">
        <w:rPr>
          <w:rFonts w:cstheme="minorHAnsi"/>
          <w:b/>
        </w:rPr>
        <w:t>A</w:t>
      </w:r>
      <w:r w:rsidR="009E4C59" w:rsidRPr="009E4C59">
        <w:rPr>
          <w:rFonts w:cstheme="minorHAnsi"/>
          <w:b/>
        </w:rPr>
        <w:t>)</w:t>
      </w:r>
      <w:r w:rsidR="009E4C59">
        <w:rPr>
          <w:rFonts w:cstheme="minorHAnsi"/>
          <w:bCs/>
        </w:rPr>
        <w:t xml:space="preserve"> IKK</w:t>
      </w:r>
      <w:r w:rsidR="009E4C59" w:rsidRPr="009E4C59">
        <w:rPr>
          <w:rFonts w:ascii="Symbol" w:hAnsi="Symbol" w:cstheme="minorHAnsi"/>
          <w:bCs/>
        </w:rPr>
        <w:t>g</w:t>
      </w:r>
      <w:r w:rsidR="009E4C59">
        <w:rPr>
          <w:rFonts w:cstheme="minorHAnsi"/>
          <w:bCs/>
        </w:rPr>
        <w:t xml:space="preserve">(150-272) and </w:t>
      </w:r>
      <w:r w:rsidR="009E4C59" w:rsidRPr="009E4C59">
        <w:rPr>
          <w:rFonts w:cstheme="minorHAnsi"/>
          <w:b/>
        </w:rPr>
        <w:t>(</w:t>
      </w:r>
      <w:r w:rsidR="00FB514B">
        <w:rPr>
          <w:rFonts w:cstheme="minorHAnsi"/>
          <w:b/>
        </w:rPr>
        <w:t>B</w:t>
      </w:r>
      <w:r w:rsidR="009E4C59" w:rsidRPr="009E4C59">
        <w:rPr>
          <w:rFonts w:cstheme="minorHAnsi"/>
          <w:b/>
        </w:rPr>
        <w:t>)</w:t>
      </w:r>
      <w:r w:rsidR="009E4C59">
        <w:rPr>
          <w:rFonts w:cstheme="minorHAnsi"/>
          <w:bCs/>
        </w:rPr>
        <w:t xml:space="preserve"> R12E vFLIP.</w:t>
      </w:r>
      <w:r w:rsidR="00467EA7" w:rsidRPr="00BC4DDE">
        <w:rPr>
          <w:rFonts w:cstheme="minorHAnsi"/>
          <w:b/>
        </w:rPr>
        <w:br w:type="page"/>
      </w:r>
    </w:p>
    <w:p w14:paraId="3989BF41" w14:textId="4380E62E" w:rsidR="00EA707F" w:rsidRPr="007065E8" w:rsidRDefault="00EA707F" w:rsidP="00EA707F">
      <w:pPr>
        <w:spacing w:line="480" w:lineRule="auto"/>
        <w:rPr>
          <w:rFonts w:cstheme="minorHAnsi"/>
          <w:b/>
          <w:sz w:val="28"/>
          <w:szCs w:val="28"/>
        </w:rPr>
      </w:pPr>
      <w:r w:rsidRPr="007065E8">
        <w:rPr>
          <w:rFonts w:cstheme="minorHAnsi"/>
          <w:b/>
          <w:sz w:val="28"/>
          <w:szCs w:val="28"/>
        </w:rPr>
        <w:lastRenderedPageBreak/>
        <w:t>Su</w:t>
      </w:r>
      <w:r w:rsidR="00506DA5">
        <w:rPr>
          <w:rFonts w:cstheme="minorHAnsi"/>
          <w:b/>
          <w:sz w:val="28"/>
          <w:szCs w:val="28"/>
        </w:rPr>
        <w:t>pporting</w:t>
      </w:r>
      <w:r w:rsidRPr="007065E8">
        <w:rPr>
          <w:rFonts w:cstheme="minorHAnsi"/>
          <w:b/>
          <w:sz w:val="28"/>
          <w:szCs w:val="28"/>
        </w:rPr>
        <w:t xml:space="preserve"> </w:t>
      </w:r>
      <w:r>
        <w:rPr>
          <w:rFonts w:cstheme="minorHAnsi"/>
          <w:b/>
          <w:sz w:val="28"/>
          <w:szCs w:val="28"/>
        </w:rPr>
        <w:t>D</w:t>
      </w:r>
      <w:r w:rsidRPr="007065E8">
        <w:rPr>
          <w:rFonts w:cstheme="minorHAnsi"/>
          <w:b/>
          <w:sz w:val="28"/>
          <w:szCs w:val="28"/>
        </w:rPr>
        <w:t xml:space="preserve">ata </w:t>
      </w:r>
      <w:r w:rsidR="00CF4716">
        <w:rPr>
          <w:rFonts w:cstheme="minorHAnsi"/>
          <w:b/>
          <w:sz w:val="28"/>
          <w:szCs w:val="28"/>
        </w:rPr>
        <w:t>3</w:t>
      </w:r>
    </w:p>
    <w:p w14:paraId="747AF594" w14:textId="67037305" w:rsidR="00EA707F" w:rsidRPr="007065E8" w:rsidRDefault="00EA707F" w:rsidP="00EA707F">
      <w:pPr>
        <w:spacing w:line="480" w:lineRule="auto"/>
        <w:rPr>
          <w:rFonts w:cstheme="minorHAnsi"/>
          <w:b/>
          <w:bCs/>
        </w:rPr>
      </w:pPr>
      <w:r w:rsidRPr="007065E8">
        <w:rPr>
          <w:rFonts w:cstheme="minorHAnsi"/>
          <w:b/>
          <w:bCs/>
        </w:rPr>
        <w:t xml:space="preserve">Crystallisation of the R12E </w:t>
      </w:r>
      <w:r w:rsidR="00E112CA">
        <w:rPr>
          <w:rFonts w:cstheme="minorHAnsi"/>
          <w:b/>
          <w:bCs/>
        </w:rPr>
        <w:t xml:space="preserve">vFLIP </w:t>
      </w:r>
      <w:r w:rsidRPr="007065E8">
        <w:rPr>
          <w:rFonts w:cstheme="minorHAnsi"/>
          <w:b/>
          <w:bCs/>
        </w:rPr>
        <w:t>mutant and structure determination</w:t>
      </w:r>
    </w:p>
    <w:p w14:paraId="2C2C2E38" w14:textId="1812CAFE" w:rsidR="00EA707F" w:rsidRDefault="00EA707F" w:rsidP="00EA707F">
      <w:pPr>
        <w:spacing w:line="480" w:lineRule="auto"/>
        <w:rPr>
          <w:rFonts w:asciiTheme="majorHAnsi" w:hAnsiTheme="majorHAnsi"/>
        </w:rPr>
      </w:pPr>
      <w:r w:rsidRPr="007065E8">
        <w:rPr>
          <w:rFonts w:cstheme="minorHAnsi"/>
        </w:rPr>
        <w:t>A Mosquito</w:t>
      </w:r>
      <w:r w:rsidRPr="007065E8">
        <w:rPr>
          <w:rFonts w:cstheme="minorHAnsi"/>
          <w:vertAlign w:val="superscript"/>
        </w:rPr>
        <w:t>T</w:t>
      </w:r>
      <w:r w:rsidR="00BB1494">
        <w:rPr>
          <w:rFonts w:cstheme="minorHAnsi"/>
          <w:vertAlign w:val="superscript"/>
        </w:rPr>
        <w:t>M</w:t>
      </w:r>
      <w:r w:rsidRPr="007065E8">
        <w:rPr>
          <w:rFonts w:cstheme="minorHAnsi"/>
        </w:rPr>
        <w:t xml:space="preserve"> crystallization robot was used to set up vapour diffusion crystallisation trials involving a range of commercially available screens</w:t>
      </w:r>
      <w:r>
        <w:rPr>
          <w:rFonts w:cstheme="minorHAnsi"/>
        </w:rPr>
        <w:t xml:space="preserve"> and R12E </w:t>
      </w:r>
      <w:r w:rsidR="007F3AB6">
        <w:rPr>
          <w:rFonts w:cstheme="minorHAnsi"/>
        </w:rPr>
        <w:t>vFLIP</w:t>
      </w:r>
      <w:r>
        <w:rPr>
          <w:rFonts w:cstheme="minorHAnsi"/>
        </w:rPr>
        <w:t xml:space="preserve"> at a concentration of 9.8 mg/ml</w:t>
      </w:r>
      <w:r w:rsidRPr="007065E8">
        <w:rPr>
          <w:rFonts w:cstheme="minorHAnsi"/>
        </w:rPr>
        <w:t>. 200</w:t>
      </w:r>
      <w:r>
        <w:rPr>
          <w:rFonts w:cstheme="minorHAnsi"/>
        </w:rPr>
        <w:t xml:space="preserve"> </w:t>
      </w:r>
      <w:r w:rsidRPr="007065E8">
        <w:rPr>
          <w:rFonts w:cstheme="minorHAnsi"/>
        </w:rPr>
        <w:t>nL drops (final volume) were dispensed in a 1:1 ratio of complex to well solution and after 1 week, crystals were observed</w:t>
      </w:r>
      <w:r>
        <w:rPr>
          <w:rFonts w:cstheme="minorHAnsi"/>
        </w:rPr>
        <w:t xml:space="preserve"> in </w:t>
      </w:r>
      <w:r w:rsidRPr="00A00168">
        <w:rPr>
          <w:rFonts w:cstheme="minorHAnsi"/>
        </w:rPr>
        <w:t>the condition 0.1 M Sodium HEPES pH 7.0, 8 % w/v PEG 8000 (Proplex, Molecular Dimensions Ltd.). Optimal crystals were obtained from the condition 0.125 M Na HEPES pH 7.0</w:t>
      </w:r>
      <w:r>
        <w:rPr>
          <w:rFonts w:cstheme="minorHAnsi"/>
        </w:rPr>
        <w:t xml:space="preserve">, </w:t>
      </w:r>
      <w:r w:rsidRPr="00A00168">
        <w:rPr>
          <w:rFonts w:cstheme="minorHAnsi"/>
        </w:rPr>
        <w:t>1 % PEG 8000, 3% methanol</w:t>
      </w:r>
      <w:r>
        <w:rPr>
          <w:rFonts w:cstheme="minorHAnsi"/>
        </w:rPr>
        <w:t xml:space="preserve"> and were subsequently </w:t>
      </w:r>
      <w:r w:rsidRPr="007065E8">
        <w:rPr>
          <w:rFonts w:cstheme="minorHAnsi"/>
        </w:rPr>
        <w:t>cryo</w:t>
      </w:r>
      <w:r>
        <w:rPr>
          <w:rFonts w:cstheme="minorHAnsi"/>
        </w:rPr>
        <w:t>-</w:t>
      </w:r>
      <w:r w:rsidRPr="007065E8">
        <w:rPr>
          <w:rFonts w:cstheme="minorHAnsi"/>
        </w:rPr>
        <w:t>protected in 2</w:t>
      </w:r>
      <w:r>
        <w:rPr>
          <w:rFonts w:cstheme="minorHAnsi"/>
        </w:rPr>
        <w:t>0</w:t>
      </w:r>
      <w:r w:rsidRPr="007065E8">
        <w:rPr>
          <w:rFonts w:cstheme="minorHAnsi"/>
        </w:rPr>
        <w:t xml:space="preserve">% </w:t>
      </w:r>
      <w:r>
        <w:rPr>
          <w:rFonts w:cstheme="minorHAnsi"/>
        </w:rPr>
        <w:t>ethylene glycol</w:t>
      </w:r>
      <w:r w:rsidRPr="007065E8">
        <w:rPr>
          <w:rFonts w:cstheme="minorHAnsi"/>
        </w:rPr>
        <w:t xml:space="preserve"> </w:t>
      </w:r>
      <w:r>
        <w:rPr>
          <w:rFonts w:cstheme="minorHAnsi"/>
        </w:rPr>
        <w:t xml:space="preserve">prior to </w:t>
      </w:r>
      <w:r w:rsidRPr="007065E8">
        <w:rPr>
          <w:rFonts w:cstheme="minorHAnsi"/>
        </w:rPr>
        <w:t>flash fr</w:t>
      </w:r>
      <w:r>
        <w:rPr>
          <w:rFonts w:cstheme="minorHAnsi"/>
        </w:rPr>
        <w:t>eezing</w:t>
      </w:r>
      <w:r w:rsidRPr="007065E8">
        <w:rPr>
          <w:rFonts w:cstheme="minorHAnsi"/>
        </w:rPr>
        <w:t xml:space="preserve"> </w:t>
      </w:r>
      <w:r>
        <w:rPr>
          <w:rFonts w:cstheme="minorHAnsi"/>
        </w:rPr>
        <w:t xml:space="preserve">and </w:t>
      </w:r>
      <w:r w:rsidRPr="007065E8">
        <w:rPr>
          <w:rFonts w:cstheme="minorHAnsi"/>
        </w:rPr>
        <w:t xml:space="preserve">irradiation at </w:t>
      </w:r>
      <w:r>
        <w:rPr>
          <w:rFonts w:cstheme="minorHAnsi"/>
        </w:rPr>
        <w:t>the Diamond</w:t>
      </w:r>
      <w:r w:rsidRPr="007065E8">
        <w:rPr>
          <w:rFonts w:cstheme="minorHAnsi"/>
        </w:rPr>
        <w:t xml:space="preserve"> </w:t>
      </w:r>
      <w:r>
        <w:rPr>
          <w:rFonts w:cstheme="minorHAnsi"/>
        </w:rPr>
        <w:t xml:space="preserve">light source </w:t>
      </w:r>
      <w:r w:rsidRPr="007065E8">
        <w:rPr>
          <w:rFonts w:cstheme="minorHAnsi"/>
        </w:rPr>
        <w:t xml:space="preserve">on </w:t>
      </w:r>
      <w:r w:rsidRPr="00A00168">
        <w:rPr>
          <w:rFonts w:cstheme="minorHAnsi"/>
        </w:rPr>
        <w:t>beamline i24. I</w:t>
      </w:r>
      <w:r>
        <w:rPr>
          <w:rFonts w:cstheme="minorHAnsi"/>
        </w:rPr>
        <w:t>mages</w:t>
      </w:r>
      <w:r w:rsidRPr="007065E8">
        <w:rPr>
          <w:rFonts w:cstheme="minorHAnsi"/>
        </w:rPr>
        <w:t xml:space="preserve"> were collected to a maximum resolution of </w:t>
      </w:r>
      <w:r>
        <w:rPr>
          <w:rFonts w:cstheme="minorHAnsi"/>
        </w:rPr>
        <w:t xml:space="preserve">4.2 </w:t>
      </w:r>
      <w:r w:rsidRPr="007065E8">
        <w:rPr>
          <w:rFonts w:cstheme="minorHAnsi"/>
        </w:rPr>
        <w:t xml:space="preserve">Å on </w:t>
      </w:r>
      <w:r>
        <w:rPr>
          <w:rFonts w:cstheme="minorHAnsi"/>
        </w:rPr>
        <w:t>a single</w:t>
      </w:r>
      <w:r w:rsidRPr="007065E8">
        <w:rPr>
          <w:rFonts w:cstheme="minorHAnsi"/>
        </w:rPr>
        <w:t xml:space="preserve"> crystal </w:t>
      </w:r>
      <w:r>
        <w:rPr>
          <w:rFonts w:cstheme="minorHAnsi"/>
        </w:rPr>
        <w:t>which</w:t>
      </w:r>
      <w:r w:rsidRPr="007065E8">
        <w:rPr>
          <w:rFonts w:cstheme="minorHAnsi"/>
        </w:rPr>
        <w:t xml:space="preserve"> were integrated and scaled using </w:t>
      </w:r>
      <w:r>
        <w:rPr>
          <w:rFonts w:cstheme="minorHAnsi"/>
        </w:rPr>
        <w:t xml:space="preserve">DIALS </w:t>
      </w:r>
      <w:r w:rsidR="00B03FDE">
        <w:rPr>
          <w:rFonts w:cstheme="minorHAnsi"/>
        </w:rPr>
        <w:fldChar w:fldCharType="begin">
          <w:fldData xml:space="preserve">PEVuZE5vdGU+PENpdGU+PEF1dGhvcj5XaW50ZXI8L0F1dGhvcj48WWVhcj4yMDE4PC9ZZWFyPjxS
ZWNOdW0+Nzg8L1JlY051bT48RGlzcGxheVRleHQ+KDEpPC9EaXNwbGF5VGV4dD48cmVjb3JkPjxy
ZWMtbnVtYmVyPjc4PC9yZWMtbnVtYmVyPjxmb3JlaWduLWtleXM+PGtleSBhcHA9IkVOIiBkYi1p
ZD0iMHJkejBwYXZ0cDUwZGhldnh0Znh6ZGVrZDJmcncwdGR0OXhlIiB0aW1lc3RhbXA9IjE2MjAw
NDUyNDYiPjc4PC9rZXk+PC9mb3JlaWduLWtleXM+PHJlZi10eXBlIG5hbWU9IkpvdXJuYWwgQXJ0
aWNsZSI+MTc8L3JlZi10eXBlPjxjb250cmlidXRvcnM+PGF1dGhvcnM+PGF1dGhvcj5XaW50ZXIs
IEcuPC9hdXRob3I+PGF1dGhvcj5XYXRlcm1hbiwgRC4gRy48L2F1dGhvcj48YXV0aG9yPlBhcmto
dXJzdCwgSi4gTS48L2F1dGhvcj48YXV0aG9yPkJyZXdzdGVyLCBBLiBTLjwvYXV0aG9yPjxhdXRo
b3I+R2lsZGVhLCBSLiBKLjwvYXV0aG9yPjxhdXRob3I+R2Vyc3RlbCwgTS48L2F1dGhvcj48YXV0
aG9yPkZ1ZW50ZXMtTW9udGVybywgTC48L2F1dGhvcj48YXV0aG9yPlZvbGxtYXIsIE0uPC9hdXRo
b3I+PGF1dGhvcj5NaWNoZWxzLUNsYXJrLCBULjwvYXV0aG9yPjxhdXRob3I+WW91bmcsIEkuIEQu
PC9hdXRob3I+PGF1dGhvcj5TYXV0ZXIsIE4uIEsuPC9hdXRob3I+PGF1dGhvcj5FdmFucywgRy48
L2F1dGhvcj48L2F1dGhvcnM+PC9jb250cmlidXRvcnM+PGF1dGgtYWRkcmVzcz5EaWFtb25kIExp
Z2h0IFNvdXJjZSBMdGQsIEhhcndlbGwgU2NpZW5jZSBhbmQgSW5ub3ZhdGlvbiBDYW1wdXMsIERp
ZGNvdCBPWDExIDBERSwgRW5nbGFuZC4mI3hEO1NURkMgUnV0aGVyZm9yZCBBcHBsZXRvbiBMYWJv
cmF0b3J5LCBEaWRjb3QgT1gxMSAwRkEsIEVuZ2xhbmQuJiN4RDtMYXdyZW5jZSBCZXJrZWxleSBO
YXRpb25hbCBMYWJvcmF0b3J5LCAxIEN5Y2xvdHJvbiBSb2FkLCBCZXJrZWxleSwgQ0EgOTQ3MjAs
IFVTQS48L2F1dGgtYWRkcmVzcz48dGl0bGVzPjx0aXRsZT5ESUFMUzogaW1wbGVtZW50YXRpb24g
YW5kIGV2YWx1YXRpb24gb2YgYSBuZXcgaW50ZWdyYXRpb24gcGFja2FnZTwvdGl0bGU+PHNlY29u
ZGFyeS10aXRsZT5BY3RhIENyeXN0YWxsb2dyIEQgU3RydWN0IEJpb2w8L3NlY29uZGFyeS10aXRs
ZT48L3RpdGxlcz48cGVyaW9kaWNhbD48ZnVsbC10aXRsZT5BY3RhIENyeXN0YWxsb2dyIEQgU3Ry
dWN0IEJpb2w8L2Z1bGwtdGl0bGU+PC9wZXJpb2RpY2FsPjxwYWdlcz44NS05NzwvcGFnZXM+PHZv
bHVtZT43NDwvdm9sdW1lPjxudW1iZXI+UHQgMjwvbnVtYmVyPjxlZGl0aW9uPjIwMTgvMDMvMTQ8
L2VkaXRpb24+PGtleXdvcmRzPjxrZXl3b3JkPipBbGdvcml0aG1zPC9rZXl3b3JkPjxrZXl3b3Jk
PkJhY3RlcmlhbCBQcm90ZWlucy9jaGVtaXN0cnk8L2tleXdvcmQ+PGtleXdvcmQ+Q3J5c3RhbGxv
Z3JhcGh5LCBYLVJheS8qbWV0aG9kczwva2V5d29yZD48a2V5d29yZD5FbGVjdHJvbmljIERhdGEg
UHJvY2Vzc2luZy8qbWV0aG9kczwva2V5d29yZD48a2V5d29yZD5SYWRpb2dyYXBoaWMgSW1hZ2Ug
SW50ZXJwcmV0YXRpb24sIENvbXB1dGVyLUFzc2lzdGVkL21ldGhvZHM8L2tleXdvcmQ+PGtleXdv
cmQ+UmVwcmVzc29yIFByb3RlaW5zL2NoZW1pc3RyeTwva2V5d29yZD48a2V5d29yZD4qU29mdHdh
cmU8L2tleXdvcmQ+PGtleXdvcmQ+VGhlcm1vbHlzaW4vY2hlbWlzdHJ5PC9rZXl3b3JkPjxrZXl3
b3JkPipkaWFsczwva2V5d29yZD48a2V5d29yZD4qWC1yYXkgZGlmZnJhY3Rpb248L2tleXdvcmQ+
PGtleXdvcmQ+KmRhdGEgcHJvY2Vzc2luZzwva2V5d29yZD48a2V5d29yZD4qbWV0aG9kcyBkZXZl
bG9wbWVudDwva2V5d29yZD48L2tleXdvcmRzPjxkYXRlcz48eWVhcj4yMDE4PC95ZWFyPjxwdWIt
ZGF0ZXM+PGRhdGU+RmViIDE8L2RhdGU+PC9wdWItZGF0ZXM+PC9kYXRlcz48aXNibj4yMDU5LTc5
ODMgKEVsZWN0cm9uaWMpJiN4RDsyMDU5LTc5ODMgKExpbmtpbmcpPC9pc2JuPjxhY2Nlc3Npb24t
bnVtPjI5NTMzMjM0PC9hY2Nlc3Npb24tbnVtPjx1cmxzPjxyZWxhdGVkLXVybHM+PHVybD5odHRw
czovL3d3dy5uY2JpLm5sbS5uaWguZ292L3B1Ym1lZC8yOTUzMzIzNDwvdXJsPjwvcmVsYXRlZC11
cmxzPjwvdXJscz48Y3VzdG9tMj5QTUM1OTQ3NzcyPC9jdXN0b20yPjxlbGVjdHJvbmljLXJlc291
cmNlLW51bT4xMC4xMTA3L1MyMDU5Nzk4MzE3MDE3MjM1PC9lbGVjdHJvbmljLXJlc291cmNlLW51
bT48L3JlY29yZD48L0NpdGU+PC9FbmROb3RlPgB=
</w:fldData>
        </w:fldChar>
      </w:r>
      <w:r w:rsidR="00B03FDE">
        <w:rPr>
          <w:rFonts w:cstheme="minorHAnsi"/>
        </w:rPr>
        <w:instrText xml:space="preserve"> ADDIN EN.CITE </w:instrText>
      </w:r>
      <w:r w:rsidR="00B03FDE">
        <w:rPr>
          <w:rFonts w:cstheme="minorHAnsi"/>
        </w:rPr>
        <w:fldChar w:fldCharType="begin">
          <w:fldData xml:space="preserve">PEVuZE5vdGU+PENpdGU+PEF1dGhvcj5XaW50ZXI8L0F1dGhvcj48WWVhcj4yMDE4PC9ZZWFyPjxS
ZWNOdW0+Nzg8L1JlY051bT48RGlzcGxheVRleHQ+KDEpPC9EaXNwbGF5VGV4dD48cmVjb3JkPjxy
ZWMtbnVtYmVyPjc4PC9yZWMtbnVtYmVyPjxmb3JlaWduLWtleXM+PGtleSBhcHA9IkVOIiBkYi1p
ZD0iMHJkejBwYXZ0cDUwZGhldnh0Znh6ZGVrZDJmcncwdGR0OXhlIiB0aW1lc3RhbXA9IjE2MjAw
NDUyNDYiPjc4PC9rZXk+PC9mb3JlaWduLWtleXM+PHJlZi10eXBlIG5hbWU9IkpvdXJuYWwgQXJ0
aWNsZSI+MTc8L3JlZi10eXBlPjxjb250cmlidXRvcnM+PGF1dGhvcnM+PGF1dGhvcj5XaW50ZXIs
IEcuPC9hdXRob3I+PGF1dGhvcj5XYXRlcm1hbiwgRC4gRy48L2F1dGhvcj48YXV0aG9yPlBhcmto
dXJzdCwgSi4gTS48L2F1dGhvcj48YXV0aG9yPkJyZXdzdGVyLCBBLiBTLjwvYXV0aG9yPjxhdXRo
b3I+R2lsZGVhLCBSLiBKLjwvYXV0aG9yPjxhdXRob3I+R2Vyc3RlbCwgTS48L2F1dGhvcj48YXV0
aG9yPkZ1ZW50ZXMtTW9udGVybywgTC48L2F1dGhvcj48YXV0aG9yPlZvbGxtYXIsIE0uPC9hdXRo
b3I+PGF1dGhvcj5NaWNoZWxzLUNsYXJrLCBULjwvYXV0aG9yPjxhdXRob3I+WW91bmcsIEkuIEQu
PC9hdXRob3I+PGF1dGhvcj5TYXV0ZXIsIE4uIEsuPC9hdXRob3I+PGF1dGhvcj5FdmFucywgRy48
L2F1dGhvcj48L2F1dGhvcnM+PC9jb250cmlidXRvcnM+PGF1dGgtYWRkcmVzcz5EaWFtb25kIExp
Z2h0IFNvdXJjZSBMdGQsIEhhcndlbGwgU2NpZW5jZSBhbmQgSW5ub3ZhdGlvbiBDYW1wdXMsIERp
ZGNvdCBPWDExIDBERSwgRW5nbGFuZC4mI3hEO1NURkMgUnV0aGVyZm9yZCBBcHBsZXRvbiBMYWJv
cmF0b3J5LCBEaWRjb3QgT1gxMSAwRkEsIEVuZ2xhbmQuJiN4RDtMYXdyZW5jZSBCZXJrZWxleSBO
YXRpb25hbCBMYWJvcmF0b3J5LCAxIEN5Y2xvdHJvbiBSb2FkLCBCZXJrZWxleSwgQ0EgOTQ3MjAs
IFVTQS48L2F1dGgtYWRkcmVzcz48dGl0bGVzPjx0aXRsZT5ESUFMUzogaW1wbGVtZW50YXRpb24g
YW5kIGV2YWx1YXRpb24gb2YgYSBuZXcgaW50ZWdyYXRpb24gcGFja2FnZTwvdGl0bGU+PHNlY29u
ZGFyeS10aXRsZT5BY3RhIENyeXN0YWxsb2dyIEQgU3RydWN0IEJpb2w8L3NlY29uZGFyeS10aXRs
ZT48L3RpdGxlcz48cGVyaW9kaWNhbD48ZnVsbC10aXRsZT5BY3RhIENyeXN0YWxsb2dyIEQgU3Ry
dWN0IEJpb2w8L2Z1bGwtdGl0bGU+PC9wZXJpb2RpY2FsPjxwYWdlcz44NS05NzwvcGFnZXM+PHZv
bHVtZT43NDwvdm9sdW1lPjxudW1iZXI+UHQgMjwvbnVtYmVyPjxlZGl0aW9uPjIwMTgvMDMvMTQ8
L2VkaXRpb24+PGtleXdvcmRzPjxrZXl3b3JkPipBbGdvcml0aG1zPC9rZXl3b3JkPjxrZXl3b3Jk
PkJhY3RlcmlhbCBQcm90ZWlucy9jaGVtaXN0cnk8L2tleXdvcmQ+PGtleXdvcmQ+Q3J5c3RhbGxv
Z3JhcGh5LCBYLVJheS8qbWV0aG9kczwva2V5d29yZD48a2V5d29yZD5FbGVjdHJvbmljIERhdGEg
UHJvY2Vzc2luZy8qbWV0aG9kczwva2V5d29yZD48a2V5d29yZD5SYWRpb2dyYXBoaWMgSW1hZ2Ug
SW50ZXJwcmV0YXRpb24sIENvbXB1dGVyLUFzc2lzdGVkL21ldGhvZHM8L2tleXdvcmQ+PGtleXdv
cmQ+UmVwcmVzc29yIFByb3RlaW5zL2NoZW1pc3RyeTwva2V5d29yZD48a2V5d29yZD4qU29mdHdh
cmU8L2tleXdvcmQ+PGtleXdvcmQ+VGhlcm1vbHlzaW4vY2hlbWlzdHJ5PC9rZXl3b3JkPjxrZXl3
b3JkPipkaWFsczwva2V5d29yZD48a2V5d29yZD4qWC1yYXkgZGlmZnJhY3Rpb248L2tleXdvcmQ+
PGtleXdvcmQ+KmRhdGEgcHJvY2Vzc2luZzwva2V5d29yZD48a2V5d29yZD4qbWV0aG9kcyBkZXZl
bG9wbWVudDwva2V5d29yZD48L2tleXdvcmRzPjxkYXRlcz48eWVhcj4yMDE4PC95ZWFyPjxwdWIt
ZGF0ZXM+PGRhdGU+RmViIDE8L2RhdGU+PC9wdWItZGF0ZXM+PC9kYXRlcz48aXNibj4yMDU5LTc5
ODMgKEVsZWN0cm9uaWMpJiN4RDsyMDU5LTc5ODMgKExpbmtpbmcpPC9pc2JuPjxhY2Nlc3Npb24t
bnVtPjI5NTMzMjM0PC9hY2Nlc3Npb24tbnVtPjx1cmxzPjxyZWxhdGVkLXVybHM+PHVybD5odHRw
czovL3d3dy5uY2JpLm5sbS5uaWguZ292L3B1Ym1lZC8yOTUzMzIzNDwvdXJsPjwvcmVsYXRlZC11
cmxzPjwvdXJscz48Y3VzdG9tMj5QTUM1OTQ3NzcyPC9jdXN0b20yPjxlbGVjdHJvbmljLXJlc291
cmNlLW51bT4xMC4xMTA3L1MyMDU5Nzk4MzE3MDE3MjM1PC9lbGVjdHJvbmljLXJlc291cmNlLW51
bT48L3JlY29yZD48L0NpdGU+PC9FbmROb3RlPgB=
</w:fldData>
        </w:fldChar>
      </w:r>
      <w:r w:rsidR="00B03FDE">
        <w:rPr>
          <w:rFonts w:cstheme="minorHAnsi"/>
        </w:rPr>
        <w:instrText xml:space="preserve"> ADDIN EN.CITE.DATA </w:instrText>
      </w:r>
      <w:r w:rsidR="00B03FDE">
        <w:rPr>
          <w:rFonts w:cstheme="minorHAnsi"/>
        </w:rPr>
      </w:r>
      <w:r w:rsidR="00B03FDE">
        <w:rPr>
          <w:rFonts w:cstheme="minorHAnsi"/>
        </w:rPr>
        <w:fldChar w:fldCharType="end"/>
      </w:r>
      <w:r w:rsidR="00B03FDE">
        <w:rPr>
          <w:rFonts w:cstheme="minorHAnsi"/>
        </w:rPr>
      </w:r>
      <w:r w:rsidR="00B03FDE">
        <w:rPr>
          <w:rFonts w:cstheme="minorHAnsi"/>
        </w:rPr>
        <w:fldChar w:fldCharType="separate"/>
      </w:r>
      <w:r w:rsidR="00B03FDE">
        <w:rPr>
          <w:rFonts w:cstheme="minorHAnsi"/>
          <w:noProof/>
        </w:rPr>
        <w:t>(1)</w:t>
      </w:r>
      <w:r w:rsidR="00B03FDE">
        <w:rPr>
          <w:rFonts w:cstheme="minorHAnsi"/>
        </w:rPr>
        <w:fldChar w:fldCharType="end"/>
      </w:r>
      <w:r w:rsidRPr="007065E8">
        <w:rPr>
          <w:rFonts w:cstheme="minorHAnsi"/>
        </w:rPr>
        <w:t xml:space="preserve">. </w:t>
      </w:r>
      <w:r>
        <w:rPr>
          <w:rFonts w:cstheme="minorHAnsi"/>
        </w:rPr>
        <w:t>The data were subsequently m</w:t>
      </w:r>
      <w:r w:rsidRPr="007065E8">
        <w:rPr>
          <w:rFonts w:cstheme="minorHAnsi"/>
        </w:rPr>
        <w:t>erg</w:t>
      </w:r>
      <w:r>
        <w:rPr>
          <w:rFonts w:cstheme="minorHAnsi"/>
        </w:rPr>
        <w:t>ed</w:t>
      </w:r>
      <w:r w:rsidRPr="007065E8">
        <w:rPr>
          <w:rFonts w:cstheme="minorHAnsi"/>
        </w:rPr>
        <w:t xml:space="preserve"> and truncated using AIMLESS (CCP4 </w:t>
      </w:r>
      <w:r w:rsidRPr="007065E8">
        <w:rPr>
          <w:rFonts w:cstheme="minorHAnsi"/>
        </w:rPr>
        <w:fldChar w:fldCharType="begin">
          <w:fldData xml:space="preserve">PEVuZE5vdGU+PENpdGUgRXhjbHVkZVllYXI9IjEiPjxBdXRob3I+RXZhbnM8L0F1dGhvcj48UmVj
TnVtPjI0PC9SZWNOdW0+PERpc3BsYXlUZXh0PigyLDMpPC9EaXNwbGF5VGV4dD48cmVjb3JkPjxy
ZWMtbnVtYmVyPjI0PC9yZWMtbnVtYmVyPjxmb3JlaWduLWtleXM+PGtleSBhcHA9IkVOIiBkYi1p
ZD0iMHJkejBwYXZ0cDUwZGhldnh0Znh6ZGVrZDJmcncwdGR0OXhlIiB0aW1lc3RhbXA9IjE1MDk4
ODY3MjgiPjI0PC9rZXk+PC9mb3JlaWduLWtleXM+PHJlZi10eXBlIG5hbWU9IkpvdXJuYWwgQXJ0
aWNsZSI+MTc8L3JlZi10eXBlPjxjb250cmlidXRvcnM+PGF1dGhvcnM+PGF1dGhvcj5FdmFucywg
UC4gUi48L2F1dGhvcj48YXV0aG9yPk11cnNodWRvdiwgRy4gTi48L2F1dGhvcj48L2F1dGhvcnM+
PC9jb250cmlidXRvcnM+PGF1dGgtYWRkcmVzcz5NUkMgTGFib3JhdG9yeSBvZiBNb2xlY3VsYXIg
QmlvbG9neSwgSGlsbHMgUm9hZCwgQ2FtYnJpZGdlIENCMiAwUUgsIEVuZ2xhbmQuIHByZUBtcmMt
bG1iLmNhbS5hYy51azwvYXV0aC1hZGRyZXNzPjx0aXRsZXM+PHRpdGxlPkhvdyBnb29kIGFyZSBt
eSBkYXRhIGFuZCB3aGF0IGlzIHRoZSByZXNvbHV0aW9uPzwvdGl0bGU+PHNlY29uZGFyeS10aXRs
ZT5BY3RhIENyeXN0YWxsb2dyIEQgQmlvbCBDcnlzdGFsbG9ncjwvc2Vjb25kYXJ5LXRpdGxlPjwv
dGl0bGVzPjxwZXJpb2RpY2FsPjxmdWxsLXRpdGxlPkFjdGEgQ3J5c3RhbGxvZ3IgRCBCaW9sIENy
eXN0YWxsb2dyPC9mdWxsLXRpdGxlPjwvcGVyaW9kaWNhbD48cGFnZXM+MTIwNC0xNDwvcGFnZXM+
PHZvbHVtZT42OTwvdm9sdW1lPjxudW1iZXI+UHQgNzwvbnVtYmVyPjxlZGl0aW9uPjIwMTMvMDYv
MjY8L2VkaXRpb24+PGtleXdvcmRzPjxrZXl3b3JkPipBbGdvcml0aG1zPC9rZXl3b3JkPjxrZXl3
b3JkPkFuaXNvdHJvcHk8L2tleXdvcmQ+PGtleXdvcmQ+Q29tcHV0ZXIgU2ltdWxhdGlvbjwva2V5
d29yZD48a2V5d29yZD4qQ3J5c3RhbGxvZ3JhcGh5LCBYLVJheTwva2V5d29yZD48a2V5d29yZD4q
RGF0YSBJbnRlcnByZXRhdGlvbiwgU3RhdGlzdGljYWw8L2tleXdvcmQ+PGtleXdvcmQ+KkltYWdl
IEludGVycHJldGF0aW9uLCBDb21wdXRlci1Bc3Npc3RlZDwva2V5d29yZD48a2V5d29yZD5Nb2Rl
bHMsIE1vbGVjdWxhcjwva2V5d29yZD48a2V5d29yZD5Tb2Z0d2FyZTwva2V5d29yZD48L2tleXdv
cmRzPjxkYXRlcz48cHViLWRhdGVzPjxkYXRlPkp1bDwvZGF0ZT48L3B1Yi1kYXRlcz48L2RhdGVz
Pjxpc2JuPjEzOTktMDA0NyAoRWxlY3Ryb25pYykmI3hEOzA5MDctNDQ0OSAoTGlua2luZyk8L2lz
Ym4+PGFjY2Vzc2lvbi1udW0+MjM3OTMxNDY8L2FjY2Vzc2lvbi1udW0+PHVybHM+PHJlbGF0ZWQt
dXJscz48dXJsPmh0dHA6Ly93d3cubmNiaS5ubG0ubmloLmdvdi9lbnRyZXovcXVlcnkuZmNnaT9j
bWQ9UmV0cmlldmUmYW1wO2RiPVB1Yk1lZCZhbXA7ZG9wdD1DaXRhdGlvbiZhbXA7bGlzdF91aWRz
PTIzNzkzMTQ2PC91cmw+PC9yZWxhdGVkLXVybHM+PC91cmxzPjxlbGVjdHJvbmljLXJlc291cmNl
LW51bT5TMDkwNzQ0NDkxMzAwMDA2MSBbcGlpXSYjeEQ7MTAuMTEwNy9TMDkwNzQ0NDkxMzAwMDA2
MTwvZWxlY3Ryb25pYy1yZXNvdXJjZS1udW0+PGxhbmd1YWdlPmVuZzwvbGFuZ3VhZ2U+PC9yZWNv
cmQ+PC9DaXRlPjxDaXRlIEV4Y2x1ZGVZZWFyPSIxIj48QXV0aG9yPldpbm48L0F1dGhvcj48UmVj
TnVtPjI1PC9SZWNOdW0+PHJlY29yZD48cmVjLW51bWJlcj4yNTwvcmVjLW51bWJlcj48Zm9yZWln
bi1rZXlzPjxrZXkgYXBwPSJFTiIgZGItaWQ9IjByZHowcGF2dHA1MGRoZXZ4dGZ4emRla2QyZnJ3
MHRkdDl4ZSIgdGltZXN0YW1wPSIxNTA5ODg2NzI4Ij4yNTwva2V5PjwvZm9yZWlnbi1rZXlzPjxy
ZWYtdHlwZSBuYW1lPSJKb3VybmFsIEFydGljbGUiPjE3PC9yZWYtdHlwZT48Y29udHJpYnV0b3Jz
PjxhdXRob3JzPjxhdXRob3I+V2lubiwgTS4gRC48L2F1dGhvcj48YXV0aG9yPkJhbGxhcmQsIEMu
IEMuPC9hdXRob3I+PGF1dGhvcj5Db3d0YW4sIEsuIEQuPC9hdXRob3I+PGF1dGhvcj5Eb2Rzb24s
IEUuIEouPC9hdXRob3I+PGF1dGhvcj5FbXNsZXksIFAuPC9hdXRob3I+PGF1dGhvcj5FdmFucywg
UC4gUi48L2F1dGhvcj48YXV0aG9yPktlZWdhbiwgUi4gTS48L2F1dGhvcj48YXV0aG9yPktyaXNz
aW5lbCwgRS4gQi48L2F1dGhvcj48YXV0aG9yPkxlc2xpZSwgQS4gRy48L2F1dGhvcj48YXV0aG9y
Pk1jQ295LCBBLjwvYXV0aG9yPjxhdXRob3I+TWNOaWNob2xhcywgUy4gSi48L2F1dGhvcj48YXV0
aG9yPk11cnNodWRvdiwgRy4gTi48L2F1dGhvcj48YXV0aG9yPlBhbm51LCBOLiBTLjwvYXV0aG9y
PjxhdXRob3I+UG90dGVydG9uLCBFLiBBLjwvYXV0aG9yPjxhdXRob3I+UG93ZWxsLCBILiBSLjwv
YXV0aG9yPjxhdXRob3I+UmVhZCwgUi4gSi48L2F1dGhvcj48YXV0aG9yPlZhZ2luLCBBLjwvYXV0
aG9yPjxhdXRob3I+V2lsc29uLCBLLiBTLjwvYXV0aG9yPjwvYXV0aG9ycz48L2NvbnRyaWJ1dG9y
cz48YXV0aC1hZGRyZXNzPlNURkMgRGFyZXNidXJ5IExhYm9yYXRvcnksIERhcmVzYnVyeSwgV2Fy
cmluZ3RvbiwgRW5nbGFuZC4gbWFydHluLndpbm5Ac3RmYy5hYy51azwvYXV0aC1hZGRyZXNzPjx0
aXRsZXM+PHRpdGxlPk92ZXJ2aWV3IG9mIHRoZSBDQ1A0IHN1aXRlIGFuZCBjdXJyZW50IGRldmVs
b3BtZW50czwvdGl0bGU+PHNlY29uZGFyeS10aXRsZT5BY3RhIENyeXN0YWxsb2dyIEQgQmlvbCBD
cnlzdGFsbG9ncjwvc2Vjb25kYXJ5LXRpdGxlPjwvdGl0bGVzPjxwZXJpb2RpY2FsPjxmdWxsLXRp
dGxlPkFjdGEgQ3J5c3RhbGxvZ3IgRCBCaW9sIENyeXN0YWxsb2dyPC9mdWxsLXRpdGxlPjwvcGVy
aW9kaWNhbD48cGFnZXM+MjM1LTQyPC9wYWdlcz48dm9sdW1lPjY3PC92b2x1bWU+PG51bWJlcj5Q
dCA0PC9udW1iZXI+PGVkaXRpb24+MjAxMS8wNC8wNTwvZWRpdGlvbj48a2V5d29yZHM+PGtleXdv
cmQ+QXV0b21hdGlvbiwgTGFib3JhdG9yeTwva2V5d29yZD48a2V5d29yZD5Db29wZXJhdGl2ZSBC
ZWhhdmlvcjwva2V5d29yZD48a2V5d29yZD5DcnlzdGFsbG9ncmFwaHksIFgtUmF5L2luc3RydW1l
bnRhdGlvbi8qbWV0aG9kczwva2V5d29yZD48a2V5d29yZD5Qcm90ZWlucy8qYW5hbHlzaXM8L2tl
eXdvcmQ+PGtleXdvcmQ+KlNvZnR3YXJlIERlc2lnbjwva2V5d29yZD48L2tleXdvcmRzPjxkYXRl
cz48cHViLWRhdGVzPjxkYXRlPkFwcjwvZGF0ZT48L3B1Yi1kYXRlcz48L2RhdGVzPjxpc2JuPjEz
OTktMDA0NyAoRWxlY3Ryb25pYykmI3hEOzA5MDctNDQ0OSAoTGlua2luZyk8L2lzYm4+PGFjY2Vz
c2lvbi1udW0+MjE0NjA0NDE8L2FjY2Vzc2lvbi1udW0+PHVybHM+PHJlbGF0ZWQtdXJscz48dXJs
Pmh0dHA6Ly93d3cubmNiaS5ubG0ubmloLmdvdi9lbnRyZXovcXVlcnkuZmNnaT9jbWQ9UmV0cmll
dmUmYW1wO2RiPVB1Yk1lZCZhbXA7ZG9wdD1DaXRhdGlvbiZhbXA7bGlzdF91aWRzPTIxNDYwNDQx
PC91cmw+PC9yZWxhdGVkLXVybHM+PC91cmxzPjxlbGVjdHJvbmljLXJlc291cmNlLW51bT5TMDkw
NzQ0NDkxMDA0NTc0OSBbcGlpXSYjeEQ7MTAuMTEwNy9TMDkwNzQ0NDkxMDA0NTc0OTwvZWxlY3Ry
b25pYy1yZXNvdXJjZS1udW0+PGxhbmd1YWdlPmVuZzwvbGFuZ3VhZ2U+PC9yZWNvcmQ+PC9DaXRl
PjwvRW5kTm90ZT4A
</w:fldData>
        </w:fldChar>
      </w:r>
      <w:r w:rsidR="00B03FDE">
        <w:rPr>
          <w:rFonts w:cstheme="minorHAnsi"/>
        </w:rPr>
        <w:instrText xml:space="preserve"> ADDIN EN.CITE </w:instrText>
      </w:r>
      <w:r w:rsidR="00B03FDE">
        <w:rPr>
          <w:rFonts w:cstheme="minorHAnsi"/>
        </w:rPr>
        <w:fldChar w:fldCharType="begin">
          <w:fldData xml:space="preserve">PEVuZE5vdGU+PENpdGUgRXhjbHVkZVllYXI9IjEiPjxBdXRob3I+RXZhbnM8L0F1dGhvcj48UmVj
TnVtPjI0PC9SZWNOdW0+PERpc3BsYXlUZXh0PigyLDMpPC9EaXNwbGF5VGV4dD48cmVjb3JkPjxy
ZWMtbnVtYmVyPjI0PC9yZWMtbnVtYmVyPjxmb3JlaWduLWtleXM+PGtleSBhcHA9IkVOIiBkYi1p
ZD0iMHJkejBwYXZ0cDUwZGhldnh0Znh6ZGVrZDJmcncwdGR0OXhlIiB0aW1lc3RhbXA9IjE1MDk4
ODY3MjgiPjI0PC9rZXk+PC9mb3JlaWduLWtleXM+PHJlZi10eXBlIG5hbWU9IkpvdXJuYWwgQXJ0
aWNsZSI+MTc8L3JlZi10eXBlPjxjb250cmlidXRvcnM+PGF1dGhvcnM+PGF1dGhvcj5FdmFucywg
UC4gUi48L2F1dGhvcj48YXV0aG9yPk11cnNodWRvdiwgRy4gTi48L2F1dGhvcj48L2F1dGhvcnM+
PC9jb250cmlidXRvcnM+PGF1dGgtYWRkcmVzcz5NUkMgTGFib3JhdG9yeSBvZiBNb2xlY3VsYXIg
QmlvbG9neSwgSGlsbHMgUm9hZCwgQ2FtYnJpZGdlIENCMiAwUUgsIEVuZ2xhbmQuIHByZUBtcmMt
bG1iLmNhbS5hYy51azwvYXV0aC1hZGRyZXNzPjx0aXRsZXM+PHRpdGxlPkhvdyBnb29kIGFyZSBt
eSBkYXRhIGFuZCB3aGF0IGlzIHRoZSByZXNvbHV0aW9uPzwvdGl0bGU+PHNlY29uZGFyeS10aXRs
ZT5BY3RhIENyeXN0YWxsb2dyIEQgQmlvbCBDcnlzdGFsbG9ncjwvc2Vjb25kYXJ5LXRpdGxlPjwv
dGl0bGVzPjxwZXJpb2RpY2FsPjxmdWxsLXRpdGxlPkFjdGEgQ3J5c3RhbGxvZ3IgRCBCaW9sIENy
eXN0YWxsb2dyPC9mdWxsLXRpdGxlPjwvcGVyaW9kaWNhbD48cGFnZXM+MTIwNC0xNDwvcGFnZXM+
PHZvbHVtZT42OTwvdm9sdW1lPjxudW1iZXI+UHQgNzwvbnVtYmVyPjxlZGl0aW9uPjIwMTMvMDYv
MjY8L2VkaXRpb24+PGtleXdvcmRzPjxrZXl3b3JkPipBbGdvcml0aG1zPC9rZXl3b3JkPjxrZXl3
b3JkPkFuaXNvdHJvcHk8L2tleXdvcmQ+PGtleXdvcmQ+Q29tcHV0ZXIgU2ltdWxhdGlvbjwva2V5
d29yZD48a2V5d29yZD4qQ3J5c3RhbGxvZ3JhcGh5LCBYLVJheTwva2V5d29yZD48a2V5d29yZD4q
RGF0YSBJbnRlcnByZXRhdGlvbiwgU3RhdGlzdGljYWw8L2tleXdvcmQ+PGtleXdvcmQ+KkltYWdl
IEludGVycHJldGF0aW9uLCBDb21wdXRlci1Bc3Npc3RlZDwva2V5d29yZD48a2V5d29yZD5Nb2Rl
bHMsIE1vbGVjdWxhcjwva2V5d29yZD48a2V5d29yZD5Tb2Z0d2FyZTwva2V5d29yZD48L2tleXdv
cmRzPjxkYXRlcz48cHViLWRhdGVzPjxkYXRlPkp1bDwvZGF0ZT48L3B1Yi1kYXRlcz48L2RhdGVz
Pjxpc2JuPjEzOTktMDA0NyAoRWxlY3Ryb25pYykmI3hEOzA5MDctNDQ0OSAoTGlua2luZyk8L2lz
Ym4+PGFjY2Vzc2lvbi1udW0+MjM3OTMxNDY8L2FjY2Vzc2lvbi1udW0+PHVybHM+PHJlbGF0ZWQt
dXJscz48dXJsPmh0dHA6Ly93d3cubmNiaS5ubG0ubmloLmdvdi9lbnRyZXovcXVlcnkuZmNnaT9j
bWQ9UmV0cmlldmUmYW1wO2RiPVB1Yk1lZCZhbXA7ZG9wdD1DaXRhdGlvbiZhbXA7bGlzdF91aWRz
PTIzNzkzMTQ2PC91cmw+PC9yZWxhdGVkLXVybHM+PC91cmxzPjxlbGVjdHJvbmljLXJlc291cmNl
LW51bT5TMDkwNzQ0NDkxMzAwMDA2MSBbcGlpXSYjeEQ7MTAuMTEwNy9TMDkwNzQ0NDkxMzAwMDA2
MTwvZWxlY3Ryb25pYy1yZXNvdXJjZS1udW0+PGxhbmd1YWdlPmVuZzwvbGFuZ3VhZ2U+PC9yZWNv
cmQ+PC9DaXRlPjxDaXRlIEV4Y2x1ZGVZZWFyPSIxIj48QXV0aG9yPldpbm48L0F1dGhvcj48UmVj
TnVtPjI1PC9SZWNOdW0+PHJlY29yZD48cmVjLW51bWJlcj4yNTwvcmVjLW51bWJlcj48Zm9yZWln
bi1rZXlzPjxrZXkgYXBwPSJFTiIgZGItaWQ9IjByZHowcGF2dHA1MGRoZXZ4dGZ4emRla2QyZnJ3
MHRkdDl4ZSIgdGltZXN0YW1wPSIxNTA5ODg2NzI4Ij4yNTwva2V5PjwvZm9yZWlnbi1rZXlzPjxy
ZWYtdHlwZSBuYW1lPSJKb3VybmFsIEFydGljbGUiPjE3PC9yZWYtdHlwZT48Y29udHJpYnV0b3Jz
PjxhdXRob3JzPjxhdXRob3I+V2lubiwgTS4gRC48L2F1dGhvcj48YXV0aG9yPkJhbGxhcmQsIEMu
IEMuPC9hdXRob3I+PGF1dGhvcj5Db3d0YW4sIEsuIEQuPC9hdXRob3I+PGF1dGhvcj5Eb2Rzb24s
IEUuIEouPC9hdXRob3I+PGF1dGhvcj5FbXNsZXksIFAuPC9hdXRob3I+PGF1dGhvcj5FdmFucywg
UC4gUi48L2F1dGhvcj48YXV0aG9yPktlZWdhbiwgUi4gTS48L2F1dGhvcj48YXV0aG9yPktyaXNz
aW5lbCwgRS4gQi48L2F1dGhvcj48YXV0aG9yPkxlc2xpZSwgQS4gRy48L2F1dGhvcj48YXV0aG9y
Pk1jQ295LCBBLjwvYXV0aG9yPjxhdXRob3I+TWNOaWNob2xhcywgUy4gSi48L2F1dGhvcj48YXV0
aG9yPk11cnNodWRvdiwgRy4gTi48L2F1dGhvcj48YXV0aG9yPlBhbm51LCBOLiBTLjwvYXV0aG9y
PjxhdXRob3I+UG90dGVydG9uLCBFLiBBLjwvYXV0aG9yPjxhdXRob3I+UG93ZWxsLCBILiBSLjwv
YXV0aG9yPjxhdXRob3I+UmVhZCwgUi4gSi48L2F1dGhvcj48YXV0aG9yPlZhZ2luLCBBLjwvYXV0
aG9yPjxhdXRob3I+V2lsc29uLCBLLiBTLjwvYXV0aG9yPjwvYXV0aG9ycz48L2NvbnRyaWJ1dG9y
cz48YXV0aC1hZGRyZXNzPlNURkMgRGFyZXNidXJ5IExhYm9yYXRvcnksIERhcmVzYnVyeSwgV2Fy
cmluZ3RvbiwgRW5nbGFuZC4gbWFydHluLndpbm5Ac3RmYy5hYy51azwvYXV0aC1hZGRyZXNzPjx0
aXRsZXM+PHRpdGxlPk92ZXJ2aWV3IG9mIHRoZSBDQ1A0IHN1aXRlIGFuZCBjdXJyZW50IGRldmVs
b3BtZW50czwvdGl0bGU+PHNlY29uZGFyeS10aXRsZT5BY3RhIENyeXN0YWxsb2dyIEQgQmlvbCBD
cnlzdGFsbG9ncjwvc2Vjb25kYXJ5LXRpdGxlPjwvdGl0bGVzPjxwZXJpb2RpY2FsPjxmdWxsLXRp
dGxlPkFjdGEgQ3J5c3RhbGxvZ3IgRCBCaW9sIENyeXN0YWxsb2dyPC9mdWxsLXRpdGxlPjwvcGVy
aW9kaWNhbD48cGFnZXM+MjM1LTQyPC9wYWdlcz48dm9sdW1lPjY3PC92b2x1bWU+PG51bWJlcj5Q
dCA0PC9udW1iZXI+PGVkaXRpb24+MjAxMS8wNC8wNTwvZWRpdGlvbj48a2V5d29yZHM+PGtleXdv
cmQ+QXV0b21hdGlvbiwgTGFib3JhdG9yeTwva2V5d29yZD48a2V5d29yZD5Db29wZXJhdGl2ZSBC
ZWhhdmlvcjwva2V5d29yZD48a2V5d29yZD5DcnlzdGFsbG9ncmFwaHksIFgtUmF5L2luc3RydW1l
bnRhdGlvbi8qbWV0aG9kczwva2V5d29yZD48a2V5d29yZD5Qcm90ZWlucy8qYW5hbHlzaXM8L2tl
eXdvcmQ+PGtleXdvcmQ+KlNvZnR3YXJlIERlc2lnbjwva2V5d29yZD48L2tleXdvcmRzPjxkYXRl
cz48cHViLWRhdGVzPjxkYXRlPkFwcjwvZGF0ZT48L3B1Yi1kYXRlcz48L2RhdGVzPjxpc2JuPjEz
OTktMDA0NyAoRWxlY3Ryb25pYykmI3hEOzA5MDctNDQ0OSAoTGlua2luZyk8L2lzYm4+PGFjY2Vz
c2lvbi1udW0+MjE0NjA0NDE8L2FjY2Vzc2lvbi1udW0+PHVybHM+PHJlbGF0ZWQtdXJscz48dXJs
Pmh0dHA6Ly93d3cubmNiaS5ubG0ubmloLmdvdi9lbnRyZXovcXVlcnkuZmNnaT9jbWQ9UmV0cmll
dmUmYW1wO2RiPVB1Yk1lZCZhbXA7ZG9wdD1DaXRhdGlvbiZhbXA7bGlzdF91aWRzPTIxNDYwNDQx
PC91cmw+PC9yZWxhdGVkLXVybHM+PC91cmxzPjxlbGVjdHJvbmljLXJlc291cmNlLW51bT5TMDkw
NzQ0NDkxMDA0NTc0OSBbcGlpXSYjeEQ7MTAuMTEwNy9TMDkwNzQ0NDkxMDA0NTc0OTwvZWxlY3Ry
b25pYy1yZXNvdXJjZS1udW0+PGxhbmd1YWdlPmVuZzwvbGFuZ3VhZ2U+PC9yZWNvcmQ+PC9DaXRl
PjwvRW5kTm90ZT4A
</w:fldData>
        </w:fldChar>
      </w:r>
      <w:r w:rsidR="00B03FDE">
        <w:rPr>
          <w:rFonts w:cstheme="minorHAnsi"/>
        </w:rPr>
        <w:instrText xml:space="preserve"> ADDIN EN.CITE.DATA </w:instrText>
      </w:r>
      <w:r w:rsidR="00B03FDE">
        <w:rPr>
          <w:rFonts w:cstheme="minorHAnsi"/>
        </w:rPr>
      </w:r>
      <w:r w:rsidR="00B03FDE">
        <w:rPr>
          <w:rFonts w:cstheme="minorHAnsi"/>
        </w:rPr>
        <w:fldChar w:fldCharType="end"/>
      </w:r>
      <w:r w:rsidRPr="007065E8">
        <w:rPr>
          <w:rFonts w:cstheme="minorHAnsi"/>
        </w:rPr>
      </w:r>
      <w:r w:rsidRPr="007065E8">
        <w:rPr>
          <w:rFonts w:cstheme="minorHAnsi"/>
        </w:rPr>
        <w:fldChar w:fldCharType="separate"/>
      </w:r>
      <w:r w:rsidR="00B03FDE">
        <w:rPr>
          <w:rFonts w:cstheme="minorHAnsi"/>
          <w:noProof/>
        </w:rPr>
        <w:t>(2,3)</w:t>
      </w:r>
      <w:r w:rsidRPr="007065E8">
        <w:rPr>
          <w:rFonts w:cstheme="minorHAnsi"/>
        </w:rPr>
        <w:fldChar w:fldCharType="end"/>
      </w:r>
      <w:r w:rsidRPr="007065E8">
        <w:rPr>
          <w:rFonts w:cstheme="minorHAnsi"/>
        </w:rPr>
        <w:t xml:space="preserve">) in space group </w:t>
      </w:r>
      <w:r>
        <w:rPr>
          <w:rFonts w:cstheme="minorHAnsi"/>
        </w:rPr>
        <w:t>C2</w:t>
      </w:r>
      <w:r w:rsidRPr="007065E8">
        <w:rPr>
          <w:rFonts w:cstheme="minorHAnsi"/>
        </w:rPr>
        <w:t xml:space="preserve">.  The structure was determined using molecular replacement in PHASER </w:t>
      </w:r>
      <w:r w:rsidRPr="007065E8">
        <w:rPr>
          <w:rFonts w:cstheme="minorHAnsi"/>
        </w:rPr>
        <w:fldChar w:fldCharType="begin"/>
      </w:r>
      <w:r w:rsidR="00B03FDE">
        <w:rPr>
          <w:rFonts w:cstheme="minorHAnsi"/>
        </w:rPr>
        <w:instrText xml:space="preserve"> ADDIN EN.CITE &lt;EndNote&gt;&lt;Cite&gt;&lt;Author&gt;McCoy&lt;/Author&gt;&lt;Year&gt;2007&lt;/Year&gt;&lt;RecNum&gt;26&lt;/RecNum&gt;&lt;DisplayText&gt;(4)&lt;/DisplayText&gt;&lt;record&gt;&lt;rec-number&gt;26&lt;/rec-number&gt;&lt;foreign-keys&gt;&lt;key app="EN" db-id="0rdz0pavtp50dhevxtfxzdekd2frw0tdt9xe" timestamp="1509886728"&gt;26&lt;/key&gt;&lt;/foreign-keys&gt;&lt;ref-type name="Journal Article"&gt;17&lt;/ref-type&gt;&lt;contributors&gt;&lt;authors&gt;&lt;author&gt;McCoy, A. J.&lt;/author&gt;&lt;author&gt;Grosse-Kunstleve, R. W.&lt;/author&gt;&lt;author&gt;Adams, P. D.&lt;/author&gt;&lt;author&gt;Winn, M. D.&lt;/author&gt;&lt;author&gt;Storoni, L. C.&lt;/author&gt;&lt;author&gt;Read, R. J.&lt;/author&gt;&lt;/authors&gt;&lt;/contributors&gt;&lt;titles&gt;&lt;title&gt;Phaser crystallographic software&lt;/title&gt;&lt;secondary-title&gt;J Appl Crystallogr&lt;/secondary-title&gt;&lt;/titles&gt;&lt;periodical&gt;&lt;full-title&gt;J Appl Crystallogr&lt;/full-title&gt;&lt;/periodical&gt;&lt;pages&gt;658-674&lt;/pages&gt;&lt;volume&gt;40&lt;/volume&gt;&lt;number&gt;Pt 4&lt;/number&gt;&lt;edition&gt;2007/08/01&lt;/edition&gt;&lt;dates&gt;&lt;year&gt;2007&lt;/year&gt;&lt;pub-dates&gt;&lt;date&gt;Aug 1&lt;/date&gt;&lt;/pub-dates&gt;&lt;/dates&gt;&lt;isbn&gt;0021-8898 (Print)&amp;#xD;0021-8898 (Linking)&lt;/isbn&gt;&lt;accession-num&gt;19461840&lt;/accession-num&gt;&lt;urls&gt;&lt;related-urls&gt;&lt;url&gt;http://www.ncbi.nlm.nih.gov/entrez/query.fcgi?cmd=Retrieve&amp;amp;db=PubMed&amp;amp;dopt=Citation&amp;amp;list_uids=19461840&lt;/url&gt;&lt;/related-urls&gt;&lt;/urls&gt;&lt;electronic-resource-num&gt;10.1107/S0021889807021206&lt;/electronic-resource-num&gt;&lt;language&gt;Eng&lt;/language&gt;&lt;/record&gt;&lt;/Cite&gt;&lt;/EndNote&gt;</w:instrText>
      </w:r>
      <w:r w:rsidRPr="007065E8">
        <w:rPr>
          <w:rFonts w:cstheme="minorHAnsi"/>
        </w:rPr>
        <w:fldChar w:fldCharType="separate"/>
      </w:r>
      <w:r w:rsidR="00B03FDE">
        <w:rPr>
          <w:rFonts w:cstheme="minorHAnsi"/>
          <w:noProof/>
        </w:rPr>
        <w:t>(4)</w:t>
      </w:r>
      <w:r w:rsidRPr="007065E8">
        <w:rPr>
          <w:rFonts w:cstheme="minorHAnsi"/>
        </w:rPr>
        <w:fldChar w:fldCharType="end"/>
      </w:r>
      <w:r w:rsidRPr="007065E8">
        <w:rPr>
          <w:rFonts w:cstheme="minorHAnsi"/>
        </w:rPr>
        <w:t xml:space="preserve"> </w:t>
      </w:r>
      <w:r>
        <w:rPr>
          <w:rFonts w:cstheme="minorHAnsi"/>
        </w:rPr>
        <w:t xml:space="preserve">and the vFLIP co-ordinates from protein data bank entry 3CL3, where 6 monomers were identified in the asymmetric unit. </w:t>
      </w:r>
      <w:r w:rsidRPr="007065E8">
        <w:rPr>
          <w:rFonts w:cstheme="minorHAnsi"/>
        </w:rPr>
        <w:t xml:space="preserve">Refinement was performed using AUTOBUSTER </w:t>
      </w:r>
      <w:r w:rsidRPr="007065E8">
        <w:rPr>
          <w:rFonts w:cstheme="minorHAnsi"/>
        </w:rPr>
        <w:fldChar w:fldCharType="begin"/>
      </w:r>
      <w:r w:rsidR="00B03FDE">
        <w:rPr>
          <w:rFonts w:cstheme="minorHAnsi"/>
        </w:rPr>
        <w:instrText xml:space="preserve"> ADDIN EN.CITE &lt;EndNote&gt;&lt;Cite ExcludeYear="1"&gt;&lt;Author&gt;Smart&lt;/Author&gt;&lt;RecNum&gt;28&lt;/RecNum&gt;&lt;DisplayText&gt;(5)&lt;/DisplayText&gt;&lt;record&gt;&lt;rec-number&gt;28&lt;/rec-number&gt;&lt;foreign-keys&gt;&lt;key app="EN" db-id="0rdz0pavtp50dhevxtfxzdekd2frw0tdt9xe" timestamp="1509886728"&gt;28&lt;/key&gt;&lt;/foreign-keys&gt;&lt;ref-type name="Journal Article"&gt;17&lt;/ref-type&gt;&lt;contributors&gt;&lt;authors&gt;&lt;author&gt;Smart, O. S.&lt;/author&gt;&lt;author&gt;Womack, T. O.&lt;/author&gt;&lt;author&gt;Flensburg, C.&lt;/author&gt;&lt;author&gt;Keller, P.&lt;/author&gt;&lt;author&gt;Paciorek, W.&lt;/author&gt;&lt;author&gt;Sharff, A.&lt;/author&gt;&lt;author&gt;Vonrhein, C.&lt;/author&gt;&lt;author&gt;Bricogne, G.&lt;/author&gt;&lt;/authors&gt;&lt;/contributors&gt;&lt;auth-address&gt;Global Phasing Ltd, Sheraton House, Castle Park, Cambridge CB3 0AX, England. osmart@globalphasing.com&lt;/auth-address&gt;&lt;titles&gt;&lt;title&gt;Exploiting structure similarity in refinement: automated NCS and target-structure restraints in BUSTER&lt;/title&gt;&lt;secondary-title&gt;Acta Crystallogr D Biol Crystallogr&lt;/secondary-title&gt;&lt;/titles&gt;&lt;periodical&gt;&lt;full-title&gt;Acta Crystallogr D Biol Crystallogr&lt;/full-title&gt;&lt;/periodical&gt;&lt;pages&gt;368-80&lt;/pages&gt;&lt;volume&gt;68&lt;/volume&gt;&lt;number&gt;Pt 4&lt;/number&gt;&lt;edition&gt;2012/04/17&lt;/edition&gt;&lt;keywords&gt;&lt;keyword&gt;Automation, Laboratory/*methods&lt;/keyword&gt;&lt;keyword&gt;Crystallography, X-Ray/*methods&lt;/keyword&gt;&lt;keyword&gt;Hemoglobins/analysis/chemistry&lt;/keyword&gt;&lt;keyword&gt;Ligands&lt;/keyword&gt;&lt;keyword&gt;Models, Molecular&lt;/keyword&gt;&lt;keyword&gt;Molecular Conformation&lt;/keyword&gt;&lt;keyword&gt;Peptides, Cyclic/analysis/chemistry&lt;/keyword&gt;&lt;/keywords&gt;&lt;dates&gt;&lt;pub-dates&gt;&lt;date&gt;Apr&lt;/date&gt;&lt;/pub-dates&gt;&lt;/dates&gt;&lt;isbn&gt;1399-0047 (Electronic)&amp;#xD;0907-4449 (Linking)&lt;/isbn&gt;&lt;accession-num&gt;22505257&lt;/accession-num&gt;&lt;urls&gt;&lt;related-urls&gt;&lt;url&gt;http://www.ncbi.nlm.nih.gov/entrez/query.fcgi?cmd=Retrieve&amp;amp;db=PubMed&amp;amp;dopt=Citation&amp;amp;list_uids=22505257&lt;/url&gt;&lt;/related-urls&gt;&lt;/urls&gt;&lt;electronic-resource-num&gt;S0907444911056058 [pii]&amp;#xD;10.1107/S0907444911056058&lt;/electronic-resource-num&gt;&lt;language&gt;eng&lt;/language&gt;&lt;/record&gt;&lt;/Cite&gt;&lt;/EndNote&gt;</w:instrText>
      </w:r>
      <w:r w:rsidRPr="007065E8">
        <w:rPr>
          <w:rFonts w:cstheme="minorHAnsi"/>
        </w:rPr>
        <w:fldChar w:fldCharType="separate"/>
      </w:r>
      <w:r w:rsidR="00B03FDE">
        <w:rPr>
          <w:rFonts w:cstheme="minorHAnsi"/>
          <w:noProof/>
        </w:rPr>
        <w:t>(5)</w:t>
      </w:r>
      <w:r w:rsidRPr="007065E8">
        <w:rPr>
          <w:rFonts w:cstheme="minorHAnsi"/>
        </w:rPr>
        <w:fldChar w:fldCharType="end"/>
      </w:r>
      <w:r w:rsidRPr="007065E8">
        <w:rPr>
          <w:rFonts w:cstheme="minorHAnsi"/>
        </w:rPr>
        <w:t xml:space="preserve"> which incorporated NCS restraints </w:t>
      </w:r>
      <w:r>
        <w:rPr>
          <w:rFonts w:cstheme="minorHAnsi"/>
        </w:rPr>
        <w:t>and</w:t>
      </w:r>
      <w:r w:rsidRPr="007065E8">
        <w:rPr>
          <w:rFonts w:cstheme="minorHAnsi"/>
        </w:rPr>
        <w:t xml:space="preserve"> TLS refinement interspersed with </w:t>
      </w:r>
      <w:r>
        <w:rPr>
          <w:rFonts w:cstheme="minorHAnsi"/>
        </w:rPr>
        <w:t xml:space="preserve">cycles of </w:t>
      </w:r>
      <w:r w:rsidRPr="007065E8">
        <w:rPr>
          <w:rFonts w:cstheme="minorHAnsi"/>
        </w:rPr>
        <w:t>manual re-building</w:t>
      </w:r>
      <w:r w:rsidR="00A924E7">
        <w:rPr>
          <w:rFonts w:cstheme="minorHAnsi"/>
        </w:rPr>
        <w:t xml:space="preserve"> in COOT </w:t>
      </w:r>
      <w:r w:rsidR="00A924E7" w:rsidRPr="007065E8">
        <w:rPr>
          <w:rFonts w:cstheme="minorHAnsi"/>
        </w:rPr>
        <w:t xml:space="preserve">(CCP4 </w:t>
      </w:r>
      <w:r w:rsidR="00A924E7" w:rsidRPr="007065E8">
        <w:rPr>
          <w:rFonts w:cstheme="minorHAnsi"/>
        </w:rPr>
        <w:fldChar w:fldCharType="begin">
          <w:fldData xml:space="preserve">PEVuZE5vdGU+PENpdGUgRXhjbHVkZVllYXI9IjEiPjxBdXRob3I+RXZhbnM8L0F1dGhvcj48UmVj
TnVtPjI0PC9SZWNOdW0+PERpc3BsYXlUZXh0PigyLDMpPC9EaXNwbGF5VGV4dD48cmVjb3JkPjxy
ZWMtbnVtYmVyPjI0PC9yZWMtbnVtYmVyPjxmb3JlaWduLWtleXM+PGtleSBhcHA9IkVOIiBkYi1p
ZD0iMHJkejBwYXZ0cDUwZGhldnh0Znh6ZGVrZDJmcncwdGR0OXhlIiB0aW1lc3RhbXA9IjE1MDk4
ODY3MjgiPjI0PC9rZXk+PC9mb3JlaWduLWtleXM+PHJlZi10eXBlIG5hbWU9IkpvdXJuYWwgQXJ0
aWNsZSI+MTc8L3JlZi10eXBlPjxjb250cmlidXRvcnM+PGF1dGhvcnM+PGF1dGhvcj5FdmFucywg
UC4gUi48L2F1dGhvcj48YXV0aG9yPk11cnNodWRvdiwgRy4gTi48L2F1dGhvcj48L2F1dGhvcnM+
PC9jb250cmlidXRvcnM+PGF1dGgtYWRkcmVzcz5NUkMgTGFib3JhdG9yeSBvZiBNb2xlY3VsYXIg
QmlvbG9neSwgSGlsbHMgUm9hZCwgQ2FtYnJpZGdlIENCMiAwUUgsIEVuZ2xhbmQuIHByZUBtcmMt
bG1iLmNhbS5hYy51azwvYXV0aC1hZGRyZXNzPjx0aXRsZXM+PHRpdGxlPkhvdyBnb29kIGFyZSBt
eSBkYXRhIGFuZCB3aGF0IGlzIHRoZSByZXNvbHV0aW9uPzwvdGl0bGU+PHNlY29uZGFyeS10aXRs
ZT5BY3RhIENyeXN0YWxsb2dyIEQgQmlvbCBDcnlzdGFsbG9ncjwvc2Vjb25kYXJ5LXRpdGxlPjwv
dGl0bGVzPjxwZXJpb2RpY2FsPjxmdWxsLXRpdGxlPkFjdGEgQ3J5c3RhbGxvZ3IgRCBCaW9sIENy
eXN0YWxsb2dyPC9mdWxsLXRpdGxlPjwvcGVyaW9kaWNhbD48cGFnZXM+MTIwNC0xNDwvcGFnZXM+
PHZvbHVtZT42OTwvdm9sdW1lPjxudW1iZXI+UHQgNzwvbnVtYmVyPjxlZGl0aW9uPjIwMTMvMDYv
MjY8L2VkaXRpb24+PGtleXdvcmRzPjxrZXl3b3JkPipBbGdvcml0aG1zPC9rZXl3b3JkPjxrZXl3
b3JkPkFuaXNvdHJvcHk8L2tleXdvcmQ+PGtleXdvcmQ+Q29tcHV0ZXIgU2ltdWxhdGlvbjwva2V5
d29yZD48a2V5d29yZD4qQ3J5c3RhbGxvZ3JhcGh5LCBYLVJheTwva2V5d29yZD48a2V5d29yZD4q
RGF0YSBJbnRlcnByZXRhdGlvbiwgU3RhdGlzdGljYWw8L2tleXdvcmQ+PGtleXdvcmQ+KkltYWdl
IEludGVycHJldGF0aW9uLCBDb21wdXRlci1Bc3Npc3RlZDwva2V5d29yZD48a2V5d29yZD5Nb2Rl
bHMsIE1vbGVjdWxhcjwva2V5d29yZD48a2V5d29yZD5Tb2Z0d2FyZTwva2V5d29yZD48L2tleXdv
cmRzPjxkYXRlcz48cHViLWRhdGVzPjxkYXRlPkp1bDwvZGF0ZT48L3B1Yi1kYXRlcz48L2RhdGVz
Pjxpc2JuPjEzOTktMDA0NyAoRWxlY3Ryb25pYykmI3hEOzA5MDctNDQ0OSAoTGlua2luZyk8L2lz
Ym4+PGFjY2Vzc2lvbi1udW0+MjM3OTMxNDY8L2FjY2Vzc2lvbi1udW0+PHVybHM+PHJlbGF0ZWQt
dXJscz48dXJsPmh0dHA6Ly93d3cubmNiaS5ubG0ubmloLmdvdi9lbnRyZXovcXVlcnkuZmNnaT9j
bWQ9UmV0cmlldmUmYW1wO2RiPVB1Yk1lZCZhbXA7ZG9wdD1DaXRhdGlvbiZhbXA7bGlzdF91aWRz
PTIzNzkzMTQ2PC91cmw+PC9yZWxhdGVkLXVybHM+PC91cmxzPjxlbGVjdHJvbmljLXJlc291cmNl
LW51bT5TMDkwNzQ0NDkxMzAwMDA2MSBbcGlpXSYjeEQ7MTAuMTEwNy9TMDkwNzQ0NDkxMzAwMDA2
MTwvZWxlY3Ryb25pYy1yZXNvdXJjZS1udW0+PGxhbmd1YWdlPmVuZzwvbGFuZ3VhZ2U+PC9yZWNv
cmQ+PC9DaXRlPjxDaXRlIEV4Y2x1ZGVZZWFyPSIxIj48QXV0aG9yPldpbm48L0F1dGhvcj48UmVj
TnVtPjI1PC9SZWNOdW0+PHJlY29yZD48cmVjLW51bWJlcj4yNTwvcmVjLW51bWJlcj48Zm9yZWln
bi1rZXlzPjxrZXkgYXBwPSJFTiIgZGItaWQ9IjByZHowcGF2dHA1MGRoZXZ4dGZ4emRla2QyZnJ3
MHRkdDl4ZSIgdGltZXN0YW1wPSIxNTA5ODg2NzI4Ij4yNTwva2V5PjwvZm9yZWlnbi1rZXlzPjxy
ZWYtdHlwZSBuYW1lPSJKb3VybmFsIEFydGljbGUiPjE3PC9yZWYtdHlwZT48Y29udHJpYnV0b3Jz
PjxhdXRob3JzPjxhdXRob3I+V2lubiwgTS4gRC48L2F1dGhvcj48YXV0aG9yPkJhbGxhcmQsIEMu
IEMuPC9hdXRob3I+PGF1dGhvcj5Db3d0YW4sIEsuIEQuPC9hdXRob3I+PGF1dGhvcj5Eb2Rzb24s
IEUuIEouPC9hdXRob3I+PGF1dGhvcj5FbXNsZXksIFAuPC9hdXRob3I+PGF1dGhvcj5FdmFucywg
UC4gUi48L2F1dGhvcj48YXV0aG9yPktlZWdhbiwgUi4gTS48L2F1dGhvcj48YXV0aG9yPktyaXNz
aW5lbCwgRS4gQi48L2F1dGhvcj48YXV0aG9yPkxlc2xpZSwgQS4gRy48L2F1dGhvcj48YXV0aG9y
Pk1jQ295LCBBLjwvYXV0aG9yPjxhdXRob3I+TWNOaWNob2xhcywgUy4gSi48L2F1dGhvcj48YXV0
aG9yPk11cnNodWRvdiwgRy4gTi48L2F1dGhvcj48YXV0aG9yPlBhbm51LCBOLiBTLjwvYXV0aG9y
PjxhdXRob3I+UG90dGVydG9uLCBFLiBBLjwvYXV0aG9yPjxhdXRob3I+UG93ZWxsLCBILiBSLjwv
YXV0aG9yPjxhdXRob3I+UmVhZCwgUi4gSi48L2F1dGhvcj48YXV0aG9yPlZhZ2luLCBBLjwvYXV0
aG9yPjxhdXRob3I+V2lsc29uLCBLLiBTLjwvYXV0aG9yPjwvYXV0aG9ycz48L2NvbnRyaWJ1dG9y
cz48YXV0aC1hZGRyZXNzPlNURkMgRGFyZXNidXJ5IExhYm9yYXRvcnksIERhcmVzYnVyeSwgV2Fy
cmluZ3RvbiwgRW5nbGFuZC4gbWFydHluLndpbm5Ac3RmYy5hYy51azwvYXV0aC1hZGRyZXNzPjx0
aXRsZXM+PHRpdGxlPk92ZXJ2aWV3IG9mIHRoZSBDQ1A0IHN1aXRlIGFuZCBjdXJyZW50IGRldmVs
b3BtZW50czwvdGl0bGU+PHNlY29uZGFyeS10aXRsZT5BY3RhIENyeXN0YWxsb2dyIEQgQmlvbCBD
cnlzdGFsbG9ncjwvc2Vjb25kYXJ5LXRpdGxlPjwvdGl0bGVzPjxwZXJpb2RpY2FsPjxmdWxsLXRp
dGxlPkFjdGEgQ3J5c3RhbGxvZ3IgRCBCaW9sIENyeXN0YWxsb2dyPC9mdWxsLXRpdGxlPjwvcGVy
aW9kaWNhbD48cGFnZXM+MjM1LTQyPC9wYWdlcz48dm9sdW1lPjY3PC92b2x1bWU+PG51bWJlcj5Q
dCA0PC9udW1iZXI+PGVkaXRpb24+MjAxMS8wNC8wNTwvZWRpdGlvbj48a2V5d29yZHM+PGtleXdv
cmQ+QXV0b21hdGlvbiwgTGFib3JhdG9yeTwva2V5d29yZD48a2V5d29yZD5Db29wZXJhdGl2ZSBC
ZWhhdmlvcjwva2V5d29yZD48a2V5d29yZD5DcnlzdGFsbG9ncmFwaHksIFgtUmF5L2luc3RydW1l
bnRhdGlvbi8qbWV0aG9kczwva2V5d29yZD48a2V5d29yZD5Qcm90ZWlucy8qYW5hbHlzaXM8L2tl
eXdvcmQ+PGtleXdvcmQ+KlNvZnR3YXJlIERlc2lnbjwva2V5d29yZD48L2tleXdvcmRzPjxkYXRl
cz48cHViLWRhdGVzPjxkYXRlPkFwcjwvZGF0ZT48L3B1Yi1kYXRlcz48L2RhdGVzPjxpc2JuPjEz
OTktMDA0NyAoRWxlY3Ryb25pYykmI3hEOzA5MDctNDQ0OSAoTGlua2luZyk8L2lzYm4+PGFjY2Vz
c2lvbi1udW0+MjE0NjA0NDE8L2FjY2Vzc2lvbi1udW0+PHVybHM+PHJlbGF0ZWQtdXJscz48dXJs
Pmh0dHA6Ly93d3cubmNiaS5ubG0ubmloLmdvdi9lbnRyZXovcXVlcnkuZmNnaT9jbWQ9UmV0cmll
dmUmYW1wO2RiPVB1Yk1lZCZhbXA7ZG9wdD1DaXRhdGlvbiZhbXA7bGlzdF91aWRzPTIxNDYwNDQx
PC91cmw+PC9yZWxhdGVkLXVybHM+PC91cmxzPjxlbGVjdHJvbmljLXJlc291cmNlLW51bT5TMDkw
NzQ0NDkxMDA0NTc0OSBbcGlpXSYjeEQ7MTAuMTEwNy9TMDkwNzQ0NDkxMDA0NTc0OTwvZWxlY3Ry
b25pYy1yZXNvdXJjZS1udW0+PGxhbmd1YWdlPmVuZzwvbGFuZ3VhZ2U+PC9yZWNvcmQ+PC9DaXRl
PjwvRW5kTm90ZT4A
</w:fldData>
        </w:fldChar>
      </w:r>
      <w:r w:rsidR="00A924E7">
        <w:rPr>
          <w:rFonts w:cstheme="minorHAnsi"/>
        </w:rPr>
        <w:instrText xml:space="preserve"> ADDIN EN.CITE </w:instrText>
      </w:r>
      <w:r w:rsidR="00A924E7">
        <w:rPr>
          <w:rFonts w:cstheme="minorHAnsi"/>
        </w:rPr>
        <w:fldChar w:fldCharType="begin">
          <w:fldData xml:space="preserve">PEVuZE5vdGU+PENpdGUgRXhjbHVkZVllYXI9IjEiPjxBdXRob3I+RXZhbnM8L0F1dGhvcj48UmVj
TnVtPjI0PC9SZWNOdW0+PERpc3BsYXlUZXh0PigyLDMpPC9EaXNwbGF5VGV4dD48cmVjb3JkPjxy
ZWMtbnVtYmVyPjI0PC9yZWMtbnVtYmVyPjxmb3JlaWduLWtleXM+PGtleSBhcHA9IkVOIiBkYi1p
ZD0iMHJkejBwYXZ0cDUwZGhldnh0Znh6ZGVrZDJmcncwdGR0OXhlIiB0aW1lc3RhbXA9IjE1MDk4
ODY3MjgiPjI0PC9rZXk+PC9mb3JlaWduLWtleXM+PHJlZi10eXBlIG5hbWU9IkpvdXJuYWwgQXJ0
aWNsZSI+MTc8L3JlZi10eXBlPjxjb250cmlidXRvcnM+PGF1dGhvcnM+PGF1dGhvcj5FdmFucywg
UC4gUi48L2F1dGhvcj48YXV0aG9yPk11cnNodWRvdiwgRy4gTi48L2F1dGhvcj48L2F1dGhvcnM+
PC9jb250cmlidXRvcnM+PGF1dGgtYWRkcmVzcz5NUkMgTGFib3JhdG9yeSBvZiBNb2xlY3VsYXIg
QmlvbG9neSwgSGlsbHMgUm9hZCwgQ2FtYnJpZGdlIENCMiAwUUgsIEVuZ2xhbmQuIHByZUBtcmMt
bG1iLmNhbS5hYy51azwvYXV0aC1hZGRyZXNzPjx0aXRsZXM+PHRpdGxlPkhvdyBnb29kIGFyZSBt
eSBkYXRhIGFuZCB3aGF0IGlzIHRoZSByZXNvbHV0aW9uPzwvdGl0bGU+PHNlY29uZGFyeS10aXRs
ZT5BY3RhIENyeXN0YWxsb2dyIEQgQmlvbCBDcnlzdGFsbG9ncjwvc2Vjb25kYXJ5LXRpdGxlPjwv
dGl0bGVzPjxwZXJpb2RpY2FsPjxmdWxsLXRpdGxlPkFjdGEgQ3J5c3RhbGxvZ3IgRCBCaW9sIENy
eXN0YWxsb2dyPC9mdWxsLXRpdGxlPjwvcGVyaW9kaWNhbD48cGFnZXM+MTIwNC0xNDwvcGFnZXM+
PHZvbHVtZT42OTwvdm9sdW1lPjxudW1iZXI+UHQgNzwvbnVtYmVyPjxlZGl0aW9uPjIwMTMvMDYv
MjY8L2VkaXRpb24+PGtleXdvcmRzPjxrZXl3b3JkPipBbGdvcml0aG1zPC9rZXl3b3JkPjxrZXl3
b3JkPkFuaXNvdHJvcHk8L2tleXdvcmQ+PGtleXdvcmQ+Q29tcHV0ZXIgU2ltdWxhdGlvbjwva2V5
d29yZD48a2V5d29yZD4qQ3J5c3RhbGxvZ3JhcGh5LCBYLVJheTwva2V5d29yZD48a2V5d29yZD4q
RGF0YSBJbnRlcnByZXRhdGlvbiwgU3RhdGlzdGljYWw8L2tleXdvcmQ+PGtleXdvcmQ+KkltYWdl
IEludGVycHJldGF0aW9uLCBDb21wdXRlci1Bc3Npc3RlZDwva2V5d29yZD48a2V5d29yZD5Nb2Rl
bHMsIE1vbGVjdWxhcjwva2V5d29yZD48a2V5d29yZD5Tb2Z0d2FyZTwva2V5d29yZD48L2tleXdv
cmRzPjxkYXRlcz48cHViLWRhdGVzPjxkYXRlPkp1bDwvZGF0ZT48L3B1Yi1kYXRlcz48L2RhdGVz
Pjxpc2JuPjEzOTktMDA0NyAoRWxlY3Ryb25pYykmI3hEOzA5MDctNDQ0OSAoTGlua2luZyk8L2lz
Ym4+PGFjY2Vzc2lvbi1udW0+MjM3OTMxNDY8L2FjY2Vzc2lvbi1udW0+PHVybHM+PHJlbGF0ZWQt
dXJscz48dXJsPmh0dHA6Ly93d3cubmNiaS5ubG0ubmloLmdvdi9lbnRyZXovcXVlcnkuZmNnaT9j
bWQ9UmV0cmlldmUmYW1wO2RiPVB1Yk1lZCZhbXA7ZG9wdD1DaXRhdGlvbiZhbXA7bGlzdF91aWRz
PTIzNzkzMTQ2PC91cmw+PC9yZWxhdGVkLXVybHM+PC91cmxzPjxlbGVjdHJvbmljLXJlc291cmNl
LW51bT5TMDkwNzQ0NDkxMzAwMDA2MSBbcGlpXSYjeEQ7MTAuMTEwNy9TMDkwNzQ0NDkxMzAwMDA2
MTwvZWxlY3Ryb25pYy1yZXNvdXJjZS1udW0+PGxhbmd1YWdlPmVuZzwvbGFuZ3VhZ2U+PC9yZWNv
cmQ+PC9DaXRlPjxDaXRlIEV4Y2x1ZGVZZWFyPSIxIj48QXV0aG9yPldpbm48L0F1dGhvcj48UmVj
TnVtPjI1PC9SZWNOdW0+PHJlY29yZD48cmVjLW51bWJlcj4yNTwvcmVjLW51bWJlcj48Zm9yZWln
bi1rZXlzPjxrZXkgYXBwPSJFTiIgZGItaWQ9IjByZHowcGF2dHA1MGRoZXZ4dGZ4emRla2QyZnJ3
MHRkdDl4ZSIgdGltZXN0YW1wPSIxNTA5ODg2NzI4Ij4yNTwva2V5PjwvZm9yZWlnbi1rZXlzPjxy
ZWYtdHlwZSBuYW1lPSJKb3VybmFsIEFydGljbGUiPjE3PC9yZWYtdHlwZT48Y29udHJpYnV0b3Jz
PjxhdXRob3JzPjxhdXRob3I+V2lubiwgTS4gRC48L2F1dGhvcj48YXV0aG9yPkJhbGxhcmQsIEMu
IEMuPC9hdXRob3I+PGF1dGhvcj5Db3d0YW4sIEsuIEQuPC9hdXRob3I+PGF1dGhvcj5Eb2Rzb24s
IEUuIEouPC9hdXRob3I+PGF1dGhvcj5FbXNsZXksIFAuPC9hdXRob3I+PGF1dGhvcj5FdmFucywg
UC4gUi48L2F1dGhvcj48YXV0aG9yPktlZWdhbiwgUi4gTS48L2F1dGhvcj48YXV0aG9yPktyaXNz
aW5lbCwgRS4gQi48L2F1dGhvcj48YXV0aG9yPkxlc2xpZSwgQS4gRy48L2F1dGhvcj48YXV0aG9y
Pk1jQ295LCBBLjwvYXV0aG9yPjxhdXRob3I+TWNOaWNob2xhcywgUy4gSi48L2F1dGhvcj48YXV0
aG9yPk11cnNodWRvdiwgRy4gTi48L2F1dGhvcj48YXV0aG9yPlBhbm51LCBOLiBTLjwvYXV0aG9y
PjxhdXRob3I+UG90dGVydG9uLCBFLiBBLjwvYXV0aG9yPjxhdXRob3I+UG93ZWxsLCBILiBSLjwv
YXV0aG9yPjxhdXRob3I+UmVhZCwgUi4gSi48L2F1dGhvcj48YXV0aG9yPlZhZ2luLCBBLjwvYXV0
aG9yPjxhdXRob3I+V2lsc29uLCBLLiBTLjwvYXV0aG9yPjwvYXV0aG9ycz48L2NvbnRyaWJ1dG9y
cz48YXV0aC1hZGRyZXNzPlNURkMgRGFyZXNidXJ5IExhYm9yYXRvcnksIERhcmVzYnVyeSwgV2Fy
cmluZ3RvbiwgRW5nbGFuZC4gbWFydHluLndpbm5Ac3RmYy5hYy51azwvYXV0aC1hZGRyZXNzPjx0
aXRsZXM+PHRpdGxlPk92ZXJ2aWV3IG9mIHRoZSBDQ1A0IHN1aXRlIGFuZCBjdXJyZW50IGRldmVs
b3BtZW50czwvdGl0bGU+PHNlY29uZGFyeS10aXRsZT5BY3RhIENyeXN0YWxsb2dyIEQgQmlvbCBD
cnlzdGFsbG9ncjwvc2Vjb25kYXJ5LXRpdGxlPjwvdGl0bGVzPjxwZXJpb2RpY2FsPjxmdWxsLXRp
dGxlPkFjdGEgQ3J5c3RhbGxvZ3IgRCBCaW9sIENyeXN0YWxsb2dyPC9mdWxsLXRpdGxlPjwvcGVy
aW9kaWNhbD48cGFnZXM+MjM1LTQyPC9wYWdlcz48dm9sdW1lPjY3PC92b2x1bWU+PG51bWJlcj5Q
dCA0PC9udW1iZXI+PGVkaXRpb24+MjAxMS8wNC8wNTwvZWRpdGlvbj48a2V5d29yZHM+PGtleXdv
cmQ+QXV0b21hdGlvbiwgTGFib3JhdG9yeTwva2V5d29yZD48a2V5d29yZD5Db29wZXJhdGl2ZSBC
ZWhhdmlvcjwva2V5d29yZD48a2V5d29yZD5DcnlzdGFsbG9ncmFwaHksIFgtUmF5L2luc3RydW1l
bnRhdGlvbi8qbWV0aG9kczwva2V5d29yZD48a2V5d29yZD5Qcm90ZWlucy8qYW5hbHlzaXM8L2tl
eXdvcmQ+PGtleXdvcmQ+KlNvZnR3YXJlIERlc2lnbjwva2V5d29yZD48L2tleXdvcmRzPjxkYXRl
cz48cHViLWRhdGVzPjxkYXRlPkFwcjwvZGF0ZT48L3B1Yi1kYXRlcz48L2RhdGVzPjxpc2JuPjEz
OTktMDA0NyAoRWxlY3Ryb25pYykmI3hEOzA5MDctNDQ0OSAoTGlua2luZyk8L2lzYm4+PGFjY2Vz
c2lvbi1udW0+MjE0NjA0NDE8L2FjY2Vzc2lvbi1udW0+PHVybHM+PHJlbGF0ZWQtdXJscz48dXJs
Pmh0dHA6Ly93d3cubmNiaS5ubG0ubmloLmdvdi9lbnRyZXovcXVlcnkuZmNnaT9jbWQ9UmV0cmll
dmUmYW1wO2RiPVB1Yk1lZCZhbXA7ZG9wdD1DaXRhdGlvbiZhbXA7bGlzdF91aWRzPTIxNDYwNDQx
PC91cmw+PC9yZWxhdGVkLXVybHM+PC91cmxzPjxlbGVjdHJvbmljLXJlc291cmNlLW51bT5TMDkw
NzQ0NDkxMDA0NTc0OSBbcGlpXSYjeEQ7MTAuMTEwNy9TMDkwNzQ0NDkxMDA0NTc0OTwvZWxlY3Ry
b25pYy1yZXNvdXJjZS1udW0+PGxhbmd1YWdlPmVuZzwvbGFuZ3VhZ2U+PC9yZWNvcmQ+PC9DaXRl
PjwvRW5kTm90ZT4A
</w:fldData>
        </w:fldChar>
      </w:r>
      <w:r w:rsidR="00A924E7">
        <w:rPr>
          <w:rFonts w:cstheme="minorHAnsi"/>
        </w:rPr>
        <w:instrText xml:space="preserve"> ADDIN EN.CITE.DATA </w:instrText>
      </w:r>
      <w:r w:rsidR="00A924E7">
        <w:rPr>
          <w:rFonts w:cstheme="minorHAnsi"/>
        </w:rPr>
      </w:r>
      <w:r w:rsidR="00A924E7">
        <w:rPr>
          <w:rFonts w:cstheme="minorHAnsi"/>
        </w:rPr>
        <w:fldChar w:fldCharType="end"/>
      </w:r>
      <w:r w:rsidR="00A924E7" w:rsidRPr="007065E8">
        <w:rPr>
          <w:rFonts w:cstheme="minorHAnsi"/>
        </w:rPr>
      </w:r>
      <w:r w:rsidR="00A924E7" w:rsidRPr="007065E8">
        <w:rPr>
          <w:rFonts w:cstheme="minorHAnsi"/>
        </w:rPr>
        <w:fldChar w:fldCharType="separate"/>
      </w:r>
      <w:r w:rsidR="00A924E7">
        <w:rPr>
          <w:rFonts w:cstheme="minorHAnsi"/>
          <w:noProof/>
        </w:rPr>
        <w:t>(2,3)</w:t>
      </w:r>
      <w:r w:rsidR="00A924E7" w:rsidRPr="007065E8">
        <w:rPr>
          <w:rFonts w:cstheme="minorHAnsi"/>
        </w:rPr>
        <w:fldChar w:fldCharType="end"/>
      </w:r>
      <w:r w:rsidR="00A924E7" w:rsidRPr="007065E8">
        <w:rPr>
          <w:rFonts w:cstheme="minorHAnsi"/>
        </w:rPr>
        <w:t>)</w:t>
      </w:r>
      <w:r w:rsidRPr="007065E8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B20CBE">
        <w:rPr>
          <w:rFonts w:cstheme="minorHAnsi"/>
        </w:rPr>
        <w:t>Data collection statistics and those for the refined model can be found in Table</w:t>
      </w:r>
      <w:r w:rsidR="00A924E7">
        <w:rPr>
          <w:rFonts w:cstheme="minorHAnsi"/>
        </w:rPr>
        <w:t xml:space="preserve"> 1</w:t>
      </w:r>
      <w:r w:rsidRPr="00B20CBE">
        <w:rPr>
          <w:rFonts w:cstheme="minorHAnsi"/>
        </w:rPr>
        <w:t>. The co-ordinates have been deposited at the protein data bank under the</w:t>
      </w:r>
      <w:r w:rsidR="00C019C1">
        <w:rPr>
          <w:rFonts w:cstheme="minorHAnsi"/>
        </w:rPr>
        <w:t xml:space="preserve"> ac</w:t>
      </w:r>
      <w:r w:rsidR="00E112CA">
        <w:rPr>
          <w:rFonts w:cstheme="minorHAnsi"/>
        </w:rPr>
        <w:t>ce</w:t>
      </w:r>
      <w:r w:rsidRPr="00B20CBE">
        <w:rPr>
          <w:rFonts w:cstheme="minorHAnsi"/>
        </w:rPr>
        <w:t>ssion code</w:t>
      </w:r>
      <w:r>
        <w:rPr>
          <w:rFonts w:asciiTheme="majorHAnsi" w:hAnsiTheme="majorHAnsi"/>
        </w:rPr>
        <w:t xml:space="preserve"> </w:t>
      </w:r>
      <w:r w:rsidR="008B0E2E">
        <w:rPr>
          <w:rFonts w:cstheme="minorHAnsi"/>
        </w:rPr>
        <w:t>7PDJ</w:t>
      </w:r>
      <w:r>
        <w:rPr>
          <w:rFonts w:asciiTheme="majorHAnsi" w:hAnsiTheme="majorHAnsi"/>
        </w:rPr>
        <w:t>.</w:t>
      </w:r>
    </w:p>
    <w:p w14:paraId="0B7A2A44" w14:textId="0594169E" w:rsidR="00D331A0" w:rsidRDefault="00EA707F" w:rsidP="00D331A0">
      <w:pPr>
        <w:rPr>
          <w:rFonts w:cstheme="minorHAnsi"/>
          <w:b/>
          <w:bCs/>
          <w:sz w:val="28"/>
          <w:szCs w:val="28"/>
        </w:rPr>
      </w:pPr>
      <w:r>
        <w:rPr>
          <w:rFonts w:asciiTheme="majorHAnsi" w:hAnsiTheme="majorHAnsi"/>
        </w:rPr>
        <w:br w:type="page"/>
      </w:r>
    </w:p>
    <w:p w14:paraId="5B6F2E4E" w14:textId="64F4863B" w:rsidR="00EA707F" w:rsidRDefault="00EA707F" w:rsidP="00D331A0">
      <w:pPr>
        <w:rPr>
          <w:rFonts w:asciiTheme="majorHAnsi" w:hAnsiTheme="majorHAnsi"/>
          <w:b/>
          <w:bCs/>
        </w:rPr>
      </w:pPr>
      <w:r w:rsidRPr="0087202E">
        <w:rPr>
          <w:rFonts w:asciiTheme="majorHAnsi" w:hAnsiTheme="majorHAnsi"/>
          <w:b/>
        </w:rPr>
        <w:lastRenderedPageBreak/>
        <w:t xml:space="preserve">Table </w:t>
      </w:r>
      <w:r w:rsidR="00D331A0">
        <w:rPr>
          <w:rFonts w:asciiTheme="majorHAnsi" w:hAnsiTheme="majorHAnsi"/>
          <w:b/>
        </w:rPr>
        <w:t>S</w:t>
      </w:r>
      <w:r w:rsidRPr="0087202E">
        <w:rPr>
          <w:rFonts w:asciiTheme="majorHAnsi" w:hAnsiTheme="majorHAnsi"/>
          <w:b/>
        </w:rPr>
        <w:t>1</w:t>
      </w:r>
      <w:r>
        <w:rPr>
          <w:rFonts w:asciiTheme="majorHAnsi" w:hAnsiTheme="majorHAnsi"/>
          <w:b/>
        </w:rPr>
        <w:t xml:space="preserve">. </w:t>
      </w:r>
      <w:r w:rsidRPr="0069591C">
        <w:rPr>
          <w:rFonts w:asciiTheme="majorHAnsi" w:hAnsiTheme="majorHAnsi"/>
          <w:b/>
          <w:bCs/>
        </w:rPr>
        <w:t>Data collection, processing and refinement statistics.</w:t>
      </w:r>
    </w:p>
    <w:p w14:paraId="612C8FC3" w14:textId="77777777" w:rsidR="00D331A0" w:rsidRPr="00D331A0" w:rsidRDefault="00D331A0" w:rsidP="00D331A0">
      <w:pPr>
        <w:rPr>
          <w:rFonts w:cstheme="minorHAnsi"/>
          <w:b/>
          <w:bCs/>
          <w:sz w:val="28"/>
          <w:szCs w:val="28"/>
        </w:rPr>
      </w:pPr>
    </w:p>
    <w:tbl>
      <w:tblPr>
        <w:tblW w:w="8330" w:type="dxa"/>
        <w:tblBorders>
          <w:top w:val="single" w:sz="8" w:space="0" w:color="000000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503"/>
        <w:gridCol w:w="2827"/>
      </w:tblGrid>
      <w:tr w:rsidR="00EA707F" w:rsidRPr="0067765E" w14:paraId="62BBDFD3" w14:textId="77777777" w:rsidTr="00DC6194">
        <w:trPr>
          <w:trHeight w:val="555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535055AE" w14:textId="25B56CB9" w:rsidR="00D331A0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Space group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4BF3CAE7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</w:rPr>
              <w:t>C2</w:t>
            </w:r>
          </w:p>
        </w:tc>
      </w:tr>
      <w:tr w:rsidR="00EA707F" w:rsidRPr="0067765E" w14:paraId="24036CD1" w14:textId="77777777" w:rsidTr="00DC6194">
        <w:tblPrEx>
          <w:tblBorders>
            <w:top w:val="none" w:sz="0" w:space="0" w:color="auto"/>
          </w:tblBorders>
        </w:tblPrEx>
        <w:trPr>
          <w:trHeight w:val="825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5C868EAC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Unit cell [a, b, c (Å)]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311C4157" w14:textId="4201F5F6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82" w:firstLine="24"/>
              <w:rPr>
                <w:rFonts w:asciiTheme="majorHAnsi" w:hAnsiTheme="majorHAnsi" w:cs="Times New Roman"/>
                <w:sz w:val="20"/>
                <w:szCs w:val="20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</w:rPr>
              <w:t xml:space="preserve">a= 119.40, b=69.32, c=131.89 </w:t>
            </w:r>
            <w:r w:rsidRPr="0067765E">
              <w:rPr>
                <w:rFonts w:ascii="Symbol" w:hAnsi="Symbol" w:cs="Times New Roman"/>
                <w:sz w:val="20"/>
                <w:szCs w:val="20"/>
              </w:rPr>
              <w:t></w:t>
            </w:r>
            <w:r w:rsidRPr="0067765E">
              <w:rPr>
                <w:rFonts w:asciiTheme="majorHAnsi" w:hAnsiTheme="majorHAnsi" w:cs="Times New Roman"/>
                <w:sz w:val="20"/>
                <w:szCs w:val="20"/>
              </w:rPr>
              <w:t xml:space="preserve">= 90, </w:t>
            </w:r>
            <w:r w:rsidRPr="0067765E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67765E">
              <w:rPr>
                <w:rFonts w:asciiTheme="majorHAnsi" w:hAnsiTheme="majorHAnsi" w:cs="Times New Roman"/>
                <w:sz w:val="20"/>
                <w:szCs w:val="20"/>
              </w:rPr>
              <w:t xml:space="preserve">=89.85 </w:t>
            </w:r>
            <w:r w:rsidRPr="0067765E">
              <w:rPr>
                <w:rFonts w:ascii="Symbol" w:hAnsi="Symbol" w:cs="Times New Roman"/>
                <w:sz w:val="20"/>
                <w:szCs w:val="20"/>
              </w:rPr>
              <w:t></w:t>
            </w:r>
            <w:r w:rsidRPr="0067765E">
              <w:rPr>
                <w:rFonts w:asciiTheme="majorHAnsi" w:hAnsiTheme="majorHAnsi" w:cs="Times New Roman"/>
                <w:sz w:val="20"/>
                <w:szCs w:val="20"/>
              </w:rPr>
              <w:t>=90</w:t>
            </w:r>
          </w:p>
        </w:tc>
      </w:tr>
      <w:tr w:rsidR="00EA707F" w:rsidRPr="0067765E" w14:paraId="1C73B8B4" w14:textId="77777777" w:rsidTr="00DC6194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327248F8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Resolution (Å)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65663107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</w:rPr>
              <w:t>131.9-4.2 (4.7-4.2)</w:t>
            </w:r>
          </w:p>
        </w:tc>
      </w:tr>
      <w:tr w:rsidR="00EA707F" w:rsidRPr="0067765E" w14:paraId="24848AEA" w14:textId="77777777" w:rsidTr="00DC6194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1E819F18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Total no. of reflections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6DC11D0E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</w:rPr>
              <w:t>50114</w:t>
            </w:r>
          </w:p>
        </w:tc>
      </w:tr>
      <w:tr w:rsidR="00EA707F" w:rsidRPr="0067765E" w14:paraId="4FD0E1AC" w14:textId="77777777" w:rsidTr="00DC6194">
        <w:tblPrEx>
          <w:tblBorders>
            <w:top w:val="none" w:sz="0" w:space="0" w:color="auto"/>
          </w:tblBorders>
        </w:tblPrEx>
        <w:trPr>
          <w:trHeight w:val="570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0BD1EAFC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No. of unique reflections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0F306CF6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</w:rPr>
              <w:t>8076</w:t>
            </w:r>
          </w:p>
        </w:tc>
      </w:tr>
      <w:tr w:rsidR="00EA707F" w:rsidRPr="0067765E" w14:paraId="10311431" w14:textId="77777777" w:rsidTr="00DC6194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1B6E6831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Redundancy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759FD812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</w:rPr>
              <w:t>6.2 (6.1)</w:t>
            </w:r>
          </w:p>
        </w:tc>
      </w:tr>
      <w:tr w:rsidR="00EA707F" w:rsidRPr="0067765E" w14:paraId="2EF40810" w14:textId="77777777" w:rsidTr="00DC6194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45E053C6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Completeness (%)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49FAA0B4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</w:rPr>
              <w:t>99.7 (99.2)</w:t>
            </w:r>
          </w:p>
        </w:tc>
      </w:tr>
      <w:tr w:rsidR="00EA707F" w:rsidRPr="0067765E" w14:paraId="29772C20" w14:textId="77777777" w:rsidTr="00DC6194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62E60C27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&lt;I&gt;/&lt;σ(I)&gt;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2E6D12CE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</w:rPr>
              <w:t>2.5 (1.4)</w:t>
            </w:r>
          </w:p>
        </w:tc>
      </w:tr>
      <w:tr w:rsidR="00EA707F" w:rsidRPr="0067765E" w14:paraId="017563F3" w14:textId="77777777" w:rsidTr="00DC6194">
        <w:tblPrEx>
          <w:tblBorders>
            <w:top w:val="none" w:sz="0" w:space="0" w:color="auto"/>
          </w:tblBorders>
        </w:tblPrEx>
        <w:trPr>
          <w:trHeight w:val="319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5BE47F72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</w:pPr>
            <w:r w:rsidRPr="0067765E">
              <w:rPr>
                <w:rFonts w:asciiTheme="majorHAnsi" w:hAnsiTheme="majorHAnsi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  <w:vertAlign w:val="subscript"/>
              </w:rPr>
              <w:t>meas</w:t>
            </w:r>
            <w:r w:rsidRPr="0067765E">
              <w:rPr>
                <w:rFonts w:asciiTheme="majorHAnsi" w:hAnsiTheme="majorHAnsi" w:cs="Times New Roman"/>
                <w:b/>
                <w:bCs/>
                <w:color w:val="24357D"/>
                <w:sz w:val="20"/>
                <w:szCs w:val="20"/>
                <w:u w:val="single" w:color="24357D"/>
                <w:vertAlign w:val="superscript"/>
              </w:rPr>
              <w:t>a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67FA1E9D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  <w:u w:color="24357D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  <w:u w:color="24357D"/>
              </w:rPr>
              <w:t>0.21 (5.0)</w:t>
            </w:r>
          </w:p>
        </w:tc>
      </w:tr>
      <w:tr w:rsidR="00EA707F" w:rsidRPr="0067765E" w14:paraId="5A16F2EE" w14:textId="77777777" w:rsidTr="00DC6194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0F881EDF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  <w:vertAlign w:val="subscript"/>
              </w:rPr>
            </w:pP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>CC</w:t>
            </w: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  <w:vertAlign w:val="subscript"/>
              </w:rPr>
              <w:t>1/2</w:t>
            </w:r>
          </w:p>
          <w:p w14:paraId="74151053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</w:pP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 xml:space="preserve">Refinement 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67203826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  <w:u w:color="24357D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  <w:u w:color="24357D"/>
              </w:rPr>
              <w:t>0.5 (0.2)</w:t>
            </w:r>
          </w:p>
        </w:tc>
      </w:tr>
      <w:tr w:rsidR="00EA707F" w:rsidRPr="0067765E" w14:paraId="78477F2F" w14:textId="77777777" w:rsidTr="00DC6194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3D72683B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</w:pP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 xml:space="preserve">                  Resolution </w:t>
            </w: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(Å)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69157C1E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  <w:u w:color="24357D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  <w:u w:color="24357D"/>
              </w:rPr>
              <w:t>66-4.2 (4.2-4.5)</w:t>
            </w:r>
          </w:p>
        </w:tc>
      </w:tr>
      <w:tr w:rsidR="00EA707F" w:rsidRPr="0067765E" w14:paraId="664A52BD" w14:textId="77777777" w:rsidTr="00DC6194">
        <w:tblPrEx>
          <w:tblBorders>
            <w:top w:val="none" w:sz="0" w:space="0" w:color="auto"/>
          </w:tblBorders>
        </w:tblPrEx>
        <w:trPr>
          <w:trHeight w:val="570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69E72AAE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</w:pP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>No. of protein/peptide atoms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645D31BF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  <w:u w:color="24357D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  <w:u w:color="24357D"/>
              </w:rPr>
              <w:t>3437</w:t>
            </w:r>
          </w:p>
        </w:tc>
      </w:tr>
      <w:tr w:rsidR="00EA707F" w:rsidRPr="0067765E" w14:paraId="1D143C99" w14:textId="77777777" w:rsidTr="00DC6194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4C54FB25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</w:pP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 xml:space="preserve">                  Completeness (%)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73339627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  <w:u w:color="24357D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  <w:u w:color="24357D"/>
              </w:rPr>
              <w:t>99.7 (99.2)</w:t>
            </w:r>
          </w:p>
        </w:tc>
      </w:tr>
      <w:tr w:rsidR="00EA707F" w:rsidRPr="0067765E" w14:paraId="6F14C798" w14:textId="77777777" w:rsidTr="00DC6194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2C6578C0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</w:pP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Theme="majorHAnsi" w:cs="Times New Roman"/>
                <w:b/>
                <w:bCs/>
                <w:i/>
                <w:iCs/>
                <w:sz w:val="20"/>
                <w:szCs w:val="20"/>
                <w:u w:color="24357D"/>
              </w:rPr>
              <w:t>R</w:t>
            </w: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>work</w:t>
            </w:r>
            <w:r w:rsidRPr="0067765E">
              <w:rPr>
                <w:rFonts w:asciiTheme="majorHAnsi" w:hAnsiTheme="majorHAnsi" w:cs="Times New Roman"/>
                <w:b/>
                <w:bCs/>
                <w:color w:val="24357D"/>
                <w:sz w:val="20"/>
                <w:szCs w:val="20"/>
                <w:u w:val="single" w:color="24357D"/>
                <w:vertAlign w:val="superscript"/>
              </w:rPr>
              <w:t>b</w:t>
            </w: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>/</w:t>
            </w:r>
            <w:r w:rsidRPr="0067765E">
              <w:rPr>
                <w:rFonts w:asciiTheme="majorHAnsi" w:hAnsiTheme="majorHAnsi" w:cs="Times New Roman"/>
                <w:b/>
                <w:bCs/>
                <w:i/>
                <w:iCs/>
                <w:sz w:val="20"/>
                <w:szCs w:val="20"/>
                <w:u w:color="24357D"/>
              </w:rPr>
              <w:t>R</w:t>
            </w: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>free</w:t>
            </w:r>
            <w:r w:rsidRPr="0067765E">
              <w:rPr>
                <w:rFonts w:asciiTheme="majorHAnsi" w:hAnsiTheme="majorHAnsi" w:cs="Times New Roman"/>
                <w:b/>
                <w:bCs/>
                <w:color w:val="24357D"/>
                <w:sz w:val="20"/>
                <w:szCs w:val="20"/>
                <w:u w:val="single" w:color="24357D"/>
                <w:vertAlign w:val="superscript"/>
              </w:rPr>
              <w:t>c</w:t>
            </w: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 xml:space="preserve"> (%)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4BD615F2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  <w:u w:color="24357D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  <w:u w:color="24357D"/>
              </w:rPr>
              <w:t>22.7/27.3</w:t>
            </w:r>
          </w:p>
        </w:tc>
      </w:tr>
      <w:tr w:rsidR="00EA707F" w:rsidRPr="0067765E" w14:paraId="00DBB54D" w14:textId="77777777" w:rsidTr="00DC6194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0B39F487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</w:pP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>Estimated co-ordinate error (Å)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49669E82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  <w:u w:color="24357D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  <w:u w:color="24357D"/>
              </w:rPr>
              <w:t>0.66</w:t>
            </w:r>
          </w:p>
        </w:tc>
      </w:tr>
      <w:tr w:rsidR="00EA707F" w:rsidRPr="0067765E" w14:paraId="01AC16D3" w14:textId="77777777" w:rsidTr="00DC6194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07C6F6CF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</w:pP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>Deviations from ideal stereochemistry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76F720A3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  <w:u w:color="24357D"/>
              </w:rPr>
            </w:pPr>
          </w:p>
        </w:tc>
      </w:tr>
      <w:tr w:rsidR="00EA707F" w:rsidRPr="0067765E" w14:paraId="5F891DF9" w14:textId="77777777" w:rsidTr="00DC6194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41F4536D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</w:pP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>RMSD bonds (Å)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55314DF9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  <w:u w:color="24357D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  <w:u w:color="24357D"/>
              </w:rPr>
              <w:t>0.009</w:t>
            </w:r>
          </w:p>
        </w:tc>
      </w:tr>
      <w:tr w:rsidR="00EA707F" w:rsidRPr="0067765E" w14:paraId="14E80DB1" w14:textId="77777777" w:rsidTr="00DC6194">
        <w:tblPrEx>
          <w:tblBorders>
            <w:top w:val="none" w:sz="0" w:space="0" w:color="auto"/>
          </w:tblBorders>
        </w:tblPrEx>
        <w:trPr>
          <w:trHeight w:val="570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2A4FD577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</w:pP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>RMSD angles (°)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53BD014F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  <w:u w:color="24357D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  <w:u w:color="24357D"/>
              </w:rPr>
              <w:t>1.05</w:t>
            </w:r>
          </w:p>
        </w:tc>
      </w:tr>
      <w:tr w:rsidR="00EA707F" w:rsidRPr="0067765E" w14:paraId="309FEFB4" w14:textId="77777777" w:rsidTr="00DC6194">
        <w:tblPrEx>
          <w:tblBorders>
            <w:top w:val="none" w:sz="0" w:space="0" w:color="auto"/>
          </w:tblBorders>
        </w:tblPrEx>
        <w:trPr>
          <w:trHeight w:val="437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2561F88C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</w:pP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>Wilson B-factor (Å</w:t>
            </w: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  <w:vertAlign w:val="superscript"/>
              </w:rPr>
              <w:t>2</w:t>
            </w:r>
            <w:r w:rsidRPr="0067765E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>)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3A88E402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  <w:u w:color="24357D"/>
              </w:rPr>
            </w:pPr>
            <w:r w:rsidRPr="0067765E">
              <w:rPr>
                <w:rFonts w:asciiTheme="majorHAnsi" w:hAnsiTheme="majorHAnsi" w:cs="Times New Roman"/>
                <w:sz w:val="20"/>
                <w:szCs w:val="20"/>
                <w:u w:color="24357D"/>
              </w:rPr>
              <w:t>75.1</w:t>
            </w:r>
          </w:p>
        </w:tc>
      </w:tr>
      <w:tr w:rsidR="00EA707F" w:rsidRPr="0067765E" w14:paraId="3857FB09" w14:textId="77777777" w:rsidTr="00DC6194">
        <w:tblPrEx>
          <w:tblBorders>
            <w:top w:val="none" w:sz="0" w:space="0" w:color="auto"/>
          </w:tblBorders>
        </w:tblPrEx>
        <w:trPr>
          <w:trHeight w:val="289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02BB911B" w14:textId="77777777" w:rsidR="00EA707F" w:rsidRPr="007151D4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</w:pPr>
            <w:r w:rsidRPr="007151D4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>Ramachandran plot analysis</w:t>
            </w:r>
            <w:r w:rsidRPr="007151D4">
              <w:rPr>
                <w:rFonts w:asciiTheme="majorHAnsi" w:hAnsiTheme="majorHAnsi" w:cs="Times New Roman"/>
                <w:b/>
                <w:bCs/>
                <w:color w:val="24357D"/>
                <w:sz w:val="20"/>
                <w:szCs w:val="20"/>
                <w:u w:val="single" w:color="24357D"/>
                <w:vertAlign w:val="superscript"/>
              </w:rPr>
              <w:t>d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70BA5B93" w14:textId="77777777" w:rsidR="00EA707F" w:rsidRPr="007151D4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  <w:u w:color="24357D"/>
              </w:rPr>
            </w:pPr>
          </w:p>
        </w:tc>
      </w:tr>
      <w:tr w:rsidR="00EA707F" w:rsidRPr="0067765E" w14:paraId="280D7672" w14:textId="77777777" w:rsidTr="00DC6194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22465094" w14:textId="60A2181E" w:rsidR="00EA707F" w:rsidRPr="007151D4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</w:pPr>
            <w:r w:rsidRPr="007151D4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7151D4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7151D4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7151D4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="007151D4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 xml:space="preserve">Most </w:t>
            </w:r>
            <w:r w:rsidR="00D331A0" w:rsidRPr="007151D4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>F</w:t>
            </w:r>
            <w:r w:rsidRPr="007151D4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>avoured (%)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7E8DFC1A" w14:textId="4C289235" w:rsidR="00EA707F" w:rsidRPr="007151D4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  <w:u w:color="24357D"/>
              </w:rPr>
            </w:pPr>
            <w:r w:rsidRPr="007151D4">
              <w:rPr>
                <w:rFonts w:asciiTheme="majorHAnsi" w:hAnsiTheme="majorHAnsi" w:cs="Times New Roman"/>
                <w:sz w:val="20"/>
                <w:szCs w:val="20"/>
                <w:u w:color="24357D"/>
              </w:rPr>
              <w:t>9</w:t>
            </w:r>
            <w:r w:rsidR="007151D4">
              <w:rPr>
                <w:rFonts w:asciiTheme="majorHAnsi" w:hAnsiTheme="majorHAnsi" w:cs="Times New Roman"/>
                <w:sz w:val="20"/>
                <w:szCs w:val="20"/>
                <w:u w:color="24357D"/>
              </w:rPr>
              <w:t>1</w:t>
            </w:r>
          </w:p>
        </w:tc>
      </w:tr>
      <w:tr w:rsidR="00EA707F" w:rsidRPr="0067765E" w14:paraId="54669AB6" w14:textId="77777777" w:rsidTr="00DC6194">
        <w:tblPrEx>
          <w:tblBorders>
            <w:top w:val="none" w:sz="0" w:space="0" w:color="auto"/>
          </w:tblBorders>
        </w:tblPrEx>
        <w:trPr>
          <w:trHeight w:val="570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2785B6C7" w14:textId="3EB316CE" w:rsidR="00EA707F" w:rsidRPr="007151D4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</w:pPr>
            <w:r w:rsidRPr="007151D4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7151D4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7151D4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Pr="007151D4">
              <w:rPr>
                <w:rFonts w:asciiTheme="majorHAnsi" w:hAnsi="Times New Roman" w:cs="Times New Roman"/>
                <w:b/>
                <w:bCs/>
                <w:sz w:val="20"/>
                <w:szCs w:val="20"/>
                <w:u w:color="24357D"/>
              </w:rPr>
              <w:t> </w:t>
            </w:r>
            <w:r w:rsidR="00D331A0" w:rsidRPr="007151D4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>Disallowed</w:t>
            </w:r>
            <w:r w:rsidRPr="007151D4">
              <w:rPr>
                <w:rFonts w:asciiTheme="majorHAnsi" w:hAnsiTheme="majorHAnsi" w:cs="Times New Roman"/>
                <w:b/>
                <w:bCs/>
                <w:sz w:val="20"/>
                <w:szCs w:val="20"/>
                <w:u w:color="24357D"/>
              </w:rPr>
              <w:t xml:space="preserve"> (%)</w:t>
            </w: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4FC1AF15" w14:textId="76402607" w:rsidR="00EA707F" w:rsidRPr="007151D4" w:rsidRDefault="007151D4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  <w:u w:color="24357D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u w:color="24357D"/>
              </w:rPr>
              <w:t>1.81</w:t>
            </w:r>
          </w:p>
        </w:tc>
      </w:tr>
      <w:tr w:rsidR="00EA707F" w:rsidRPr="0067765E" w14:paraId="5F67B73B" w14:textId="77777777" w:rsidTr="00DC6194">
        <w:tblPrEx>
          <w:tblBorders>
            <w:top w:val="none" w:sz="0" w:space="0" w:color="auto"/>
          </w:tblBorders>
        </w:tblPrEx>
        <w:trPr>
          <w:trHeight w:val="555"/>
        </w:trPr>
        <w:tc>
          <w:tcPr>
            <w:tcW w:w="5503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2DE0E941" w14:textId="77777777" w:rsidR="00EA707F" w:rsidRPr="00D2169B" w:rsidRDefault="00241828" w:rsidP="00241828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15"/>
              <w:rPr>
                <w:rFonts w:asciiTheme="majorHAnsi" w:hAnsiTheme="majorHAnsi" w:cs="Times New Roman"/>
                <w:b/>
                <w:bCs/>
                <w:u w:color="24357D"/>
              </w:rPr>
            </w:pPr>
            <w:r w:rsidRPr="00D2169B">
              <w:rPr>
                <w:rFonts w:asciiTheme="majorHAnsi" w:hAnsiTheme="majorHAnsi" w:cs="Times New Roman"/>
                <w:b/>
                <w:bCs/>
                <w:u w:color="24357D"/>
              </w:rPr>
              <w:lastRenderedPageBreak/>
              <w:t>Table S1 continued</w:t>
            </w:r>
          </w:p>
          <w:p w14:paraId="711F9520" w14:textId="5BCEF6DA" w:rsidR="00241828" w:rsidRPr="00241828" w:rsidRDefault="00241828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u w:color="24357D"/>
              </w:rPr>
            </w:pPr>
          </w:p>
        </w:tc>
        <w:tc>
          <w:tcPr>
            <w:tcW w:w="2827" w:type="dxa"/>
            <w:tcMar>
              <w:top w:w="100" w:type="nil"/>
              <w:left w:w="40" w:type="nil"/>
              <w:bottom w:w="40" w:type="nil"/>
              <w:right w:w="100" w:type="nil"/>
            </w:tcMar>
          </w:tcPr>
          <w:p w14:paraId="63A8D7B2" w14:textId="77777777" w:rsidR="00EA707F" w:rsidRPr="0067765E" w:rsidRDefault="00EA707F" w:rsidP="00DC61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 w:cs="Times New Roman"/>
                <w:sz w:val="20"/>
                <w:szCs w:val="20"/>
                <w:u w:color="24357D"/>
              </w:rPr>
            </w:pPr>
          </w:p>
        </w:tc>
      </w:tr>
    </w:tbl>
    <w:p w14:paraId="30718C74" w14:textId="1BE2F78B" w:rsidR="00EA707F" w:rsidRPr="0067765E" w:rsidRDefault="00D331A0" w:rsidP="00EA707F">
      <w:pPr>
        <w:widowControl w:val="0"/>
        <w:autoSpaceDE w:val="0"/>
        <w:autoSpaceDN w:val="0"/>
        <w:adjustRightInd w:val="0"/>
        <w:spacing w:after="220"/>
        <w:rPr>
          <w:rFonts w:asciiTheme="majorHAnsi" w:hAnsiTheme="majorHAnsi" w:cs="Times New Roman"/>
          <w:sz w:val="20"/>
          <w:szCs w:val="20"/>
          <w:u w:color="24357D"/>
        </w:rPr>
      </w:pPr>
      <w:r>
        <w:rPr>
          <w:rFonts w:asciiTheme="majorHAnsi" w:hAnsiTheme="majorHAnsi" w:cs="Times New Roman"/>
          <w:sz w:val="20"/>
          <w:szCs w:val="20"/>
          <w:u w:color="24357D"/>
        </w:rPr>
        <w:t>V</w:t>
      </w:r>
      <w:r w:rsidR="00EA707F" w:rsidRPr="0067765E">
        <w:rPr>
          <w:rFonts w:asciiTheme="majorHAnsi" w:hAnsiTheme="majorHAnsi" w:cs="Times New Roman"/>
          <w:sz w:val="20"/>
          <w:szCs w:val="20"/>
          <w:u w:color="24357D"/>
        </w:rPr>
        <w:t>alues in parentheses are for the highest resolution shell (</w:t>
      </w:r>
      <w:r w:rsidR="00241828">
        <w:rPr>
          <w:rFonts w:asciiTheme="majorHAnsi" w:hAnsiTheme="majorHAnsi" w:cs="Times New Roman"/>
          <w:sz w:val="20"/>
          <w:szCs w:val="20"/>
          <w:u w:color="24357D"/>
        </w:rPr>
        <w:t>4.2</w:t>
      </w:r>
      <w:r w:rsidR="00EA707F" w:rsidRPr="0067765E">
        <w:rPr>
          <w:rFonts w:asciiTheme="majorHAnsi" w:hAnsiTheme="majorHAnsi" w:cs="Times New Roman"/>
          <w:sz w:val="20"/>
          <w:szCs w:val="20"/>
          <w:u w:color="24357D"/>
        </w:rPr>
        <w:t>–</w:t>
      </w:r>
      <w:r w:rsidR="00241828">
        <w:rPr>
          <w:rFonts w:asciiTheme="majorHAnsi" w:hAnsiTheme="majorHAnsi" w:cs="Times New Roman"/>
          <w:sz w:val="20"/>
          <w:szCs w:val="20"/>
          <w:u w:color="24357D"/>
        </w:rPr>
        <w:t xml:space="preserve"> 4.7</w:t>
      </w:r>
      <w:r w:rsidR="00EA707F" w:rsidRPr="0067765E">
        <w:rPr>
          <w:rFonts w:asciiTheme="majorHAnsi" w:hAnsi="Times New Roman" w:cs="Times New Roman"/>
          <w:sz w:val="20"/>
          <w:szCs w:val="20"/>
          <w:u w:color="24357D"/>
        </w:rPr>
        <w:t> </w:t>
      </w:r>
      <w:r w:rsidR="00EA707F" w:rsidRPr="0067765E">
        <w:rPr>
          <w:rFonts w:asciiTheme="majorHAnsi" w:hAnsiTheme="majorHAnsi" w:cs="Times New Roman"/>
          <w:sz w:val="20"/>
          <w:szCs w:val="20"/>
          <w:u w:color="24357D"/>
        </w:rPr>
        <w:t>Å).</w:t>
      </w:r>
    </w:p>
    <w:p w14:paraId="0F2605ED" w14:textId="77777777" w:rsidR="00EA707F" w:rsidRPr="0067765E" w:rsidRDefault="00EA707F" w:rsidP="00EA707F">
      <w:pPr>
        <w:spacing w:line="480" w:lineRule="auto"/>
        <w:rPr>
          <w:rFonts w:asciiTheme="majorHAnsi" w:hAnsiTheme="majorHAnsi" w:cs="Times New Roman"/>
          <w:sz w:val="20"/>
          <w:szCs w:val="20"/>
          <w:u w:color="24357D"/>
        </w:rPr>
      </w:pPr>
      <w:r w:rsidRPr="0067765E">
        <w:rPr>
          <w:rFonts w:asciiTheme="majorHAnsi" w:hAnsiTheme="majorHAnsi" w:cs="Times New Roman"/>
          <w:sz w:val="20"/>
          <w:szCs w:val="20"/>
          <w:u w:color="24357D"/>
          <w:vertAlign w:val="superscript"/>
        </w:rPr>
        <w:t>a</w:t>
      </w:r>
      <w:r w:rsidRPr="0067765E">
        <w:rPr>
          <w:rFonts w:asciiTheme="majorHAnsi" w:hAnsiTheme="majorHAnsi" w:cs="Times New Roman"/>
          <w:sz w:val="20"/>
          <w:szCs w:val="20"/>
          <w:u w:color="24357D"/>
        </w:rPr>
        <w:t>R</w:t>
      </w:r>
      <w:r w:rsidRPr="0067765E">
        <w:rPr>
          <w:rFonts w:asciiTheme="majorHAnsi" w:hAnsiTheme="majorHAnsi" w:cs="Times New Roman"/>
          <w:sz w:val="20"/>
          <w:szCs w:val="20"/>
          <w:u w:color="24357D"/>
          <w:vertAlign w:val="subscript"/>
        </w:rPr>
        <w:t>meas</w:t>
      </w:r>
      <w:r w:rsidRPr="0067765E">
        <w:rPr>
          <w:rFonts w:asciiTheme="majorHAnsi" w:hAnsiTheme="majorHAnsi" w:cs="Times New Roman"/>
          <w:sz w:val="20"/>
          <w:szCs w:val="20"/>
          <w:u w:color="24357D"/>
        </w:rPr>
        <w:t>=Σ((N/N-1))</w:t>
      </w:r>
      <w:r w:rsidRPr="0067765E">
        <w:rPr>
          <w:rFonts w:asciiTheme="majorHAnsi" w:hAnsiTheme="majorHAnsi" w:cs="Times New Roman"/>
          <w:sz w:val="20"/>
          <w:szCs w:val="20"/>
          <w:u w:color="24357D"/>
          <w:vertAlign w:val="superscript"/>
        </w:rPr>
        <w:t>1/2</w:t>
      </w:r>
      <w:r w:rsidRPr="0067765E">
        <w:rPr>
          <w:rFonts w:asciiTheme="majorHAnsi" w:hAnsiTheme="majorHAnsi" w:cs="Times New Roman"/>
          <w:sz w:val="20"/>
          <w:szCs w:val="20"/>
          <w:u w:color="24357D"/>
        </w:rPr>
        <w:t>(|Ii – &lt;I&gt;|)/Σ(&lt;I&gt;)], where the sum is calculated over all observations of a measured reflection (Ii), &lt;I&gt; is the mean intensity of all the measured observations (Ii), and N the total number of observations for each reflection.</w:t>
      </w:r>
    </w:p>
    <w:p w14:paraId="40BE0906" w14:textId="77777777" w:rsidR="00EA707F" w:rsidRPr="0067765E" w:rsidRDefault="00EA707F" w:rsidP="00EA707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00" w:line="480" w:lineRule="auto"/>
        <w:rPr>
          <w:rFonts w:asciiTheme="majorHAnsi" w:hAnsiTheme="majorHAnsi" w:cs="Verdana"/>
          <w:sz w:val="20"/>
          <w:szCs w:val="20"/>
        </w:rPr>
      </w:pPr>
      <w:r w:rsidRPr="0067765E">
        <w:rPr>
          <w:rFonts w:asciiTheme="majorHAnsi" w:hAnsiTheme="majorHAnsi" w:cs="Verdana"/>
          <w:sz w:val="20"/>
          <w:szCs w:val="20"/>
          <w:vertAlign w:val="superscript"/>
        </w:rPr>
        <w:t>b</w:t>
      </w:r>
      <w:r w:rsidRPr="0067765E">
        <w:rPr>
          <w:rFonts w:asciiTheme="majorHAnsi" w:hAnsiTheme="majorHAnsi" w:cs="Verdana"/>
          <w:sz w:val="20"/>
          <w:szCs w:val="20"/>
        </w:rPr>
        <w:t>R</w:t>
      </w:r>
      <w:r w:rsidRPr="0067765E">
        <w:rPr>
          <w:rFonts w:asciiTheme="majorHAnsi" w:hAnsiTheme="majorHAnsi" w:cs="Verdana"/>
          <w:sz w:val="20"/>
          <w:szCs w:val="20"/>
          <w:vertAlign w:val="subscript"/>
        </w:rPr>
        <w:t>work</w:t>
      </w:r>
      <w:r w:rsidRPr="0067765E">
        <w:rPr>
          <w:rFonts w:asciiTheme="majorHAnsi" w:hAnsiTheme="majorHAnsi" w:cs="Verdana"/>
          <w:sz w:val="20"/>
          <w:szCs w:val="20"/>
        </w:rPr>
        <w:t>=Σ (|F</w:t>
      </w:r>
      <w:r w:rsidRPr="0067765E">
        <w:rPr>
          <w:rFonts w:asciiTheme="majorHAnsi" w:hAnsiTheme="majorHAnsi" w:cs="Verdana"/>
          <w:sz w:val="20"/>
          <w:szCs w:val="20"/>
          <w:vertAlign w:val="subscript"/>
        </w:rPr>
        <w:t>obs</w:t>
      </w:r>
      <w:r w:rsidRPr="0067765E">
        <w:rPr>
          <w:rFonts w:asciiTheme="majorHAnsi" w:hAnsi="Times New Roman" w:cs="Times New Roman"/>
          <w:sz w:val="20"/>
          <w:szCs w:val="20"/>
        </w:rPr>
        <w:t> </w:t>
      </w:r>
      <w:r w:rsidRPr="0067765E">
        <w:rPr>
          <w:rFonts w:asciiTheme="majorHAnsi" w:hAnsiTheme="majorHAnsi" w:cs="Verdana"/>
          <w:sz w:val="20"/>
          <w:szCs w:val="20"/>
        </w:rPr>
        <w:t>–</w:t>
      </w:r>
      <w:r w:rsidRPr="0067765E">
        <w:rPr>
          <w:rFonts w:asciiTheme="majorHAnsi" w:hAnsi="Times New Roman" w:cs="Times New Roman"/>
          <w:sz w:val="20"/>
          <w:szCs w:val="20"/>
        </w:rPr>
        <w:t> </w:t>
      </w:r>
      <w:r w:rsidRPr="0067765E">
        <w:rPr>
          <w:rFonts w:asciiTheme="majorHAnsi" w:hAnsiTheme="majorHAnsi" w:cs="Verdana"/>
          <w:sz w:val="20"/>
          <w:szCs w:val="20"/>
        </w:rPr>
        <w:t>F</w:t>
      </w:r>
      <w:r w:rsidRPr="0067765E">
        <w:rPr>
          <w:rFonts w:asciiTheme="majorHAnsi" w:hAnsiTheme="majorHAnsi" w:cs="Verdana"/>
          <w:sz w:val="20"/>
          <w:szCs w:val="20"/>
          <w:vertAlign w:val="subscript"/>
        </w:rPr>
        <w:t>calc</w:t>
      </w:r>
      <w:r w:rsidRPr="0067765E">
        <w:rPr>
          <w:rFonts w:asciiTheme="majorHAnsi" w:hAnsiTheme="majorHAnsi" w:cs="Verdana"/>
          <w:sz w:val="20"/>
          <w:szCs w:val="20"/>
        </w:rPr>
        <w:t>|)/Σ (F</w:t>
      </w:r>
      <w:r w:rsidRPr="0067765E">
        <w:rPr>
          <w:rFonts w:asciiTheme="majorHAnsi" w:hAnsiTheme="majorHAnsi" w:cs="Verdana"/>
          <w:sz w:val="20"/>
          <w:szCs w:val="20"/>
          <w:vertAlign w:val="subscript"/>
        </w:rPr>
        <w:t>obs</w:t>
      </w:r>
      <w:r w:rsidRPr="0067765E">
        <w:rPr>
          <w:rFonts w:asciiTheme="majorHAnsi" w:hAnsiTheme="majorHAnsi" w:cs="Verdana"/>
          <w:sz w:val="20"/>
          <w:szCs w:val="20"/>
        </w:rPr>
        <w:t>), F</w:t>
      </w:r>
      <w:r w:rsidRPr="0067765E">
        <w:rPr>
          <w:rFonts w:asciiTheme="majorHAnsi" w:hAnsiTheme="majorHAnsi" w:cs="Verdana"/>
          <w:sz w:val="20"/>
          <w:szCs w:val="20"/>
          <w:vertAlign w:val="subscript"/>
        </w:rPr>
        <w:t>obs</w:t>
      </w:r>
      <w:r w:rsidRPr="0067765E">
        <w:rPr>
          <w:rFonts w:asciiTheme="majorHAnsi" w:hAnsiTheme="majorHAnsi" w:cs="Verdana"/>
          <w:sz w:val="20"/>
          <w:szCs w:val="20"/>
        </w:rPr>
        <w:t xml:space="preserve"> are the observed structure factor amplitudes, and F</w:t>
      </w:r>
      <w:r w:rsidRPr="0067765E">
        <w:rPr>
          <w:rFonts w:asciiTheme="majorHAnsi" w:hAnsiTheme="majorHAnsi" w:cs="Verdana"/>
          <w:sz w:val="20"/>
          <w:szCs w:val="20"/>
          <w:vertAlign w:val="subscript"/>
        </w:rPr>
        <w:t>calc</w:t>
      </w:r>
      <w:r w:rsidRPr="0067765E">
        <w:rPr>
          <w:rFonts w:asciiTheme="majorHAnsi" w:hAnsiTheme="majorHAnsi" w:cs="Verdana"/>
          <w:sz w:val="20"/>
          <w:szCs w:val="20"/>
        </w:rPr>
        <w:t xml:space="preserve"> those calculated from the model. </w:t>
      </w:r>
    </w:p>
    <w:p w14:paraId="51B14AA3" w14:textId="55BA3E4A" w:rsidR="00EA707F" w:rsidRPr="0067765E" w:rsidRDefault="00EA707F" w:rsidP="00D331A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00" w:line="480" w:lineRule="auto"/>
        <w:rPr>
          <w:rFonts w:asciiTheme="majorHAnsi" w:hAnsiTheme="majorHAnsi" w:cs="Verdana"/>
          <w:sz w:val="20"/>
          <w:szCs w:val="20"/>
        </w:rPr>
      </w:pPr>
      <w:r w:rsidRPr="0067765E">
        <w:rPr>
          <w:rFonts w:asciiTheme="majorHAnsi" w:hAnsiTheme="majorHAnsi" w:cs="Verdana"/>
          <w:sz w:val="20"/>
          <w:szCs w:val="20"/>
          <w:vertAlign w:val="superscript"/>
        </w:rPr>
        <w:t>c</w:t>
      </w:r>
      <w:r w:rsidRPr="0067765E">
        <w:rPr>
          <w:rFonts w:asciiTheme="majorHAnsi" w:hAnsiTheme="majorHAnsi" w:cs="Verdana"/>
          <w:sz w:val="20"/>
          <w:szCs w:val="20"/>
        </w:rPr>
        <w:t>R</w:t>
      </w:r>
      <w:r w:rsidRPr="0067765E">
        <w:rPr>
          <w:rFonts w:asciiTheme="majorHAnsi" w:hAnsiTheme="majorHAnsi" w:cs="Verdana"/>
          <w:sz w:val="20"/>
          <w:szCs w:val="20"/>
          <w:vertAlign w:val="subscript"/>
        </w:rPr>
        <w:t>free</w:t>
      </w:r>
      <w:r w:rsidRPr="0067765E">
        <w:rPr>
          <w:rFonts w:asciiTheme="majorHAnsi" w:hAnsiTheme="majorHAnsi" w:cs="Verdana"/>
          <w:sz w:val="20"/>
          <w:szCs w:val="20"/>
        </w:rPr>
        <w:t xml:space="preserve"> is equivalent to R</w:t>
      </w:r>
      <w:r w:rsidRPr="0067765E">
        <w:rPr>
          <w:rFonts w:asciiTheme="majorHAnsi" w:hAnsiTheme="majorHAnsi" w:cs="Verdana"/>
          <w:sz w:val="20"/>
          <w:szCs w:val="20"/>
          <w:vertAlign w:val="subscript"/>
        </w:rPr>
        <w:t>work</w:t>
      </w:r>
      <w:r w:rsidRPr="0067765E">
        <w:rPr>
          <w:rFonts w:asciiTheme="majorHAnsi" w:hAnsiTheme="majorHAnsi" w:cs="Verdana"/>
          <w:sz w:val="20"/>
          <w:szCs w:val="20"/>
        </w:rPr>
        <w:t xml:space="preserve"> but where 5% of the measured reflections have been excluded from refinement and set aside for cross-validation purposes.</w:t>
      </w:r>
    </w:p>
    <w:p w14:paraId="19891FB1" w14:textId="18009C51" w:rsidR="00EA707F" w:rsidRPr="0067765E" w:rsidRDefault="00EA707F" w:rsidP="00EA707F">
      <w:pPr>
        <w:spacing w:line="480" w:lineRule="auto"/>
        <w:rPr>
          <w:rFonts w:asciiTheme="majorHAnsi" w:hAnsiTheme="majorHAnsi"/>
          <w:sz w:val="20"/>
          <w:szCs w:val="20"/>
        </w:rPr>
      </w:pPr>
      <w:r w:rsidRPr="0067765E">
        <w:rPr>
          <w:rFonts w:asciiTheme="majorHAnsi" w:hAnsiTheme="majorHAnsi" w:cs="Verdana"/>
          <w:sz w:val="20"/>
          <w:szCs w:val="20"/>
          <w:vertAlign w:val="superscript"/>
        </w:rPr>
        <w:t>d</w:t>
      </w:r>
      <w:r w:rsidRPr="0067765E">
        <w:rPr>
          <w:rFonts w:asciiTheme="majorHAnsi" w:hAnsiTheme="majorHAnsi" w:cs="Verdana"/>
          <w:sz w:val="20"/>
          <w:szCs w:val="20"/>
        </w:rPr>
        <w:t>Ramachandran plot analysis was from molprobity (</w:t>
      </w:r>
      <w:hyperlink r:id="rId9" w:history="1">
        <w:r w:rsidR="00E112CA" w:rsidRPr="00C2599B">
          <w:rPr>
            <w:rStyle w:val="Hyperlink"/>
            <w:rFonts w:asciiTheme="majorHAnsi" w:hAnsiTheme="majorHAnsi" w:cs="Verdana"/>
            <w:sz w:val="20"/>
            <w:szCs w:val="20"/>
          </w:rPr>
          <w:t>http://molprobity.biochem.duke.edu/</w:t>
        </w:r>
      </w:hyperlink>
      <w:r w:rsidRPr="0067765E">
        <w:rPr>
          <w:rFonts w:asciiTheme="majorHAnsi" w:hAnsiTheme="majorHAnsi" w:cs="Verdana"/>
          <w:sz w:val="20"/>
          <w:szCs w:val="20"/>
        </w:rPr>
        <w:t>).</w:t>
      </w:r>
    </w:p>
    <w:p w14:paraId="3C917FED" w14:textId="77777777" w:rsidR="00EA707F" w:rsidRPr="0067765E" w:rsidRDefault="00EA707F" w:rsidP="00EA707F">
      <w:pPr>
        <w:rPr>
          <w:rFonts w:asciiTheme="majorHAnsi" w:hAnsiTheme="majorHAnsi"/>
          <w:sz w:val="20"/>
          <w:szCs w:val="20"/>
        </w:rPr>
      </w:pPr>
    </w:p>
    <w:p w14:paraId="34E56A89" w14:textId="77777777" w:rsidR="00EA707F" w:rsidRPr="00691EFF" w:rsidRDefault="00EA707F" w:rsidP="00EA707F">
      <w:pPr>
        <w:spacing w:line="480" w:lineRule="auto"/>
        <w:rPr>
          <w:rFonts w:cstheme="minorHAnsi"/>
          <w:b/>
          <w:bCs/>
        </w:rPr>
      </w:pPr>
    </w:p>
    <w:p w14:paraId="6034CF87" w14:textId="77777777" w:rsidR="00EA707F" w:rsidRDefault="00EA707F" w:rsidP="00EA707F">
      <w:pPr>
        <w:pStyle w:val="EndNoteBibliography"/>
        <w:spacing w:line="480" w:lineRule="auto"/>
        <w:rPr>
          <w:rFonts w:cstheme="minorHAnsi"/>
          <w:b/>
          <w:sz w:val="28"/>
          <w:szCs w:val="28"/>
        </w:rPr>
      </w:pPr>
    </w:p>
    <w:p w14:paraId="650A4C00" w14:textId="77777777" w:rsidR="00EA707F" w:rsidRDefault="00EA707F" w:rsidP="00EA707F">
      <w:pPr>
        <w:pStyle w:val="EndNoteBibliography"/>
        <w:spacing w:line="480" w:lineRule="auto"/>
        <w:rPr>
          <w:rFonts w:cstheme="minorHAnsi"/>
          <w:b/>
          <w:sz w:val="28"/>
          <w:szCs w:val="28"/>
        </w:rPr>
      </w:pPr>
    </w:p>
    <w:p w14:paraId="571293A9" w14:textId="77777777" w:rsidR="00EA707F" w:rsidRDefault="00EA707F" w:rsidP="00EA707F">
      <w:pPr>
        <w:pStyle w:val="EndNoteBibliography"/>
        <w:spacing w:line="480" w:lineRule="auto"/>
        <w:rPr>
          <w:rFonts w:cstheme="minorHAnsi"/>
          <w:b/>
          <w:sz w:val="28"/>
          <w:szCs w:val="28"/>
        </w:rPr>
      </w:pPr>
    </w:p>
    <w:p w14:paraId="7EB7974D" w14:textId="77777777" w:rsidR="00EA707F" w:rsidRDefault="00EA707F" w:rsidP="00EA707F">
      <w:pPr>
        <w:pStyle w:val="EndNoteBibliography"/>
        <w:spacing w:line="480" w:lineRule="auto"/>
        <w:rPr>
          <w:rFonts w:cstheme="minorHAnsi"/>
          <w:b/>
          <w:sz w:val="28"/>
          <w:szCs w:val="28"/>
        </w:rPr>
      </w:pPr>
    </w:p>
    <w:p w14:paraId="64346E2A" w14:textId="77777777" w:rsidR="00EA707F" w:rsidRDefault="00EA707F" w:rsidP="00EA707F">
      <w:pPr>
        <w:pStyle w:val="EndNoteBibliography"/>
        <w:spacing w:line="480" w:lineRule="auto"/>
        <w:rPr>
          <w:rFonts w:cstheme="minorHAnsi"/>
          <w:b/>
          <w:sz w:val="28"/>
          <w:szCs w:val="28"/>
        </w:rPr>
      </w:pPr>
    </w:p>
    <w:p w14:paraId="4A733193" w14:textId="77777777" w:rsidR="00EA707F" w:rsidRDefault="00EA707F" w:rsidP="00EA707F">
      <w:pPr>
        <w:pStyle w:val="EndNoteBibliography"/>
        <w:spacing w:line="480" w:lineRule="auto"/>
        <w:rPr>
          <w:rFonts w:cstheme="minorHAnsi"/>
          <w:b/>
          <w:sz w:val="28"/>
          <w:szCs w:val="28"/>
        </w:rPr>
      </w:pPr>
    </w:p>
    <w:p w14:paraId="4041B8F5" w14:textId="77777777" w:rsidR="00EA707F" w:rsidRDefault="00EA707F" w:rsidP="00EA707F">
      <w:pPr>
        <w:pStyle w:val="EndNoteBibliography"/>
        <w:tabs>
          <w:tab w:val="left" w:pos="1800"/>
        </w:tabs>
        <w:spacing w:line="480" w:lineRule="auto"/>
        <w:rPr>
          <w:rFonts w:cstheme="minorHAnsi"/>
          <w:b/>
          <w:sz w:val="28"/>
          <w:szCs w:val="28"/>
        </w:rPr>
      </w:pPr>
    </w:p>
    <w:p w14:paraId="05648228" w14:textId="13CE6E1D" w:rsidR="00ED188C" w:rsidRDefault="00ED188C"/>
    <w:p w14:paraId="7162F87E" w14:textId="7CE3EF2F" w:rsidR="00D331A0" w:rsidRDefault="00D331A0"/>
    <w:p w14:paraId="4F5BD030" w14:textId="104EB3DB" w:rsidR="00D331A0" w:rsidRDefault="00D331A0"/>
    <w:p w14:paraId="36569A0C" w14:textId="33608EC2" w:rsidR="00D331A0" w:rsidRDefault="00D331A0"/>
    <w:p w14:paraId="1A517E7F" w14:textId="436E95B1" w:rsidR="00D331A0" w:rsidRDefault="00D331A0"/>
    <w:p w14:paraId="0471930D" w14:textId="142314D8" w:rsidR="00D331A0" w:rsidRDefault="00D331A0"/>
    <w:p w14:paraId="20E36203" w14:textId="4E33C1C4" w:rsidR="00D331A0" w:rsidRDefault="00D331A0"/>
    <w:p w14:paraId="7EA1E5BE" w14:textId="23F7A8E1" w:rsidR="00D331A0" w:rsidRDefault="00D331A0"/>
    <w:p w14:paraId="6F168724" w14:textId="4EA67116" w:rsidR="00D331A0" w:rsidRDefault="00913A70">
      <w:r>
        <w:rPr>
          <w:noProof/>
        </w:rPr>
        <w:lastRenderedPageBreak/>
        <w:drawing>
          <wp:inline distT="0" distB="0" distL="0" distR="0" wp14:anchorId="113C9B41" wp14:editId="5A272241">
            <wp:extent cx="6262255" cy="7363256"/>
            <wp:effectExtent l="0" t="0" r="0" b="3175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49" r="1859" b="27144"/>
                    <a:stretch/>
                  </pic:blipFill>
                  <pic:spPr bwMode="auto">
                    <a:xfrm>
                      <a:off x="0" y="0"/>
                      <a:ext cx="6279513" cy="73835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71E5F7" w14:textId="6F644FA8" w:rsidR="00D331A0" w:rsidRDefault="00D331A0"/>
    <w:p w14:paraId="0E09AC0A" w14:textId="77777777" w:rsidR="00955D0F" w:rsidRDefault="00955D0F">
      <w:pPr>
        <w:rPr>
          <w:b/>
          <w:bCs/>
        </w:rPr>
      </w:pPr>
    </w:p>
    <w:p w14:paraId="265F80CE" w14:textId="77777777" w:rsidR="00955D0F" w:rsidRDefault="00955D0F">
      <w:pPr>
        <w:rPr>
          <w:b/>
          <w:bCs/>
        </w:rPr>
      </w:pPr>
    </w:p>
    <w:p w14:paraId="718080AF" w14:textId="77777777" w:rsidR="00955D0F" w:rsidRDefault="00955D0F">
      <w:pPr>
        <w:rPr>
          <w:b/>
          <w:bCs/>
        </w:rPr>
      </w:pPr>
    </w:p>
    <w:p w14:paraId="1013529E" w14:textId="42B4E4D2" w:rsidR="00595A55" w:rsidRDefault="00D331A0">
      <w:r w:rsidRPr="00D331A0">
        <w:rPr>
          <w:b/>
          <w:bCs/>
        </w:rPr>
        <w:t>Figure S</w:t>
      </w:r>
      <w:r w:rsidR="00BE4516">
        <w:rPr>
          <w:b/>
          <w:bCs/>
        </w:rPr>
        <w:t>3</w:t>
      </w:r>
      <w:r>
        <w:rPr>
          <w:b/>
          <w:bCs/>
        </w:rPr>
        <w:t xml:space="preserve">: </w:t>
      </w:r>
      <w:r>
        <w:t xml:space="preserve">Cartoon depiction of the R12E </w:t>
      </w:r>
      <w:r w:rsidR="00955D0F">
        <w:t xml:space="preserve">vFLIP </w:t>
      </w:r>
      <w:r>
        <w:t>hexamer</w:t>
      </w:r>
      <w:r w:rsidR="00A340D5">
        <w:t xml:space="preserve"> (</w:t>
      </w:r>
      <w:r w:rsidR="009F0F3F">
        <w:t xml:space="preserve">monomers </w:t>
      </w:r>
      <w:r w:rsidR="00A340D5">
        <w:t>labelled a to f)</w:t>
      </w:r>
      <w:r>
        <w:t xml:space="preserve"> forming the asymmetric unit with the dimer highlighted </w:t>
      </w:r>
      <w:r w:rsidR="00292975">
        <w:t>that links</w:t>
      </w:r>
      <w:r>
        <w:t xml:space="preserve"> the E12 and </w:t>
      </w:r>
      <w:r w:rsidR="007413A8">
        <w:t>E</w:t>
      </w:r>
      <w:r>
        <w:t>104 sites. Th</w:t>
      </w:r>
      <w:r w:rsidR="009F0F3F">
        <w:t>is</w:t>
      </w:r>
      <w:r>
        <w:t xml:space="preserve"> dimer is rotated by </w:t>
      </w:r>
      <w:r w:rsidR="00913A70">
        <w:t>~20</w:t>
      </w:r>
      <w:r>
        <w:t xml:space="preserve"> degrees in the lower panel to illustrate </w:t>
      </w:r>
      <w:r w:rsidR="00F62F49">
        <w:t>the residues involved in</w:t>
      </w:r>
      <w:r>
        <w:t xml:space="preserve"> </w:t>
      </w:r>
      <w:r w:rsidR="00F62F49">
        <w:t>stabilisation</w:t>
      </w:r>
      <w:r>
        <w:t>.</w:t>
      </w:r>
    </w:p>
    <w:p w14:paraId="70C1C95E" w14:textId="201FAB22" w:rsidR="00595A55" w:rsidRDefault="00595A55"/>
    <w:p w14:paraId="4EE336B1" w14:textId="11A6AC57" w:rsidR="00595A55" w:rsidRDefault="00595A55"/>
    <w:p w14:paraId="081D20C1" w14:textId="1AB0F636" w:rsidR="00595A55" w:rsidRDefault="0070418C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B86812" wp14:editId="32E3577D">
                <wp:simplePos x="0" y="0"/>
                <wp:positionH relativeFrom="column">
                  <wp:posOffset>771234</wp:posOffset>
                </wp:positionH>
                <wp:positionV relativeFrom="paragraph">
                  <wp:posOffset>1090930</wp:posOffset>
                </wp:positionV>
                <wp:extent cx="1176655" cy="235585"/>
                <wp:effectExtent l="635" t="0" r="5080" b="508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76655" cy="235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3C095A" w14:textId="7BE51D8D" w:rsidR="00595A55" w:rsidRPr="00595A55" w:rsidRDefault="00595A55" w:rsidP="00595A55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Molecular Mass (D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B86812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60.75pt;margin-top:85.9pt;width:92.65pt;height:18.55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Y/ScMwIAAGMEAAAOAAAAZHJzL2Uyb0RvYy54bWysVFFv2jAQfp+0/2D5fYRQQruIUDEqpkmo&#13;&#10;rUSnPhvHJpEcn2cbEvbrd3YCZd2epvFg3fkun+/77o75fdcochTW1aALmo7GlAjNoaz1vqDfX9af&#13;&#10;7ihxnumSKdCioCfh6P3i44d5a3IxgQpUKSxBEO3y1hS08t7kSeJ4JRrmRmCExqAE2zCPrt0npWUt&#13;&#10;ojcqmYzHs6QFWxoLXDiHtw99kC4ivpSC+ycpnfBEFRRr8/G08dyFM1nMWb63zFQ1H8pg/1BFw2qN&#13;&#10;j16gHphn5GDrP6CamltwIP2IQ5OAlDUXkQOyScfv2GwrZkTkguI4c5HJ/T9Y/njcmmdLfPcFOmxg&#13;&#10;EKQ1Lnd4Gfh00jbEAuqWzlBv/EWaWDjBdFT0dFFRdJ7wgJHezmZZRgnH2OQmy+6ygJr0YAHUWOe/&#13;&#10;CmhIMApqsUsRlR03zvep55SQ7kDV5bpWKjphMsRKWXJk2FPlY8kI/luW0qQt6Owm68vVED7vkZXG&#13;&#10;Wt4oBst3u27gvYPyhHJExsjOGb6uscgNc/6ZWRwNvMRx9094SAX4CAwWJRXYn3+7D/nYMYxS0uKo&#13;&#10;FdT9ODArKFHfNPbyczqdhtmMzjS7naBjryO764g+NCtA5mmsLpoh36uzKS00r7gVy/Aqhpjm+HZB&#13;&#10;/dlc+X4BcKu4WC5jEk6jYX6jt4YH6HOXXrpXZs3QJ48dfoTzULL8Xbv63PClhuXBg6xjL4PAvaqD&#13;&#10;7jjJcRqGrQurcu3HrLf/hsUvAAAA//8DAFBLAwQUAAYACAAAACEApk4IYOAAAAAPAQAADwAAAGRy&#13;&#10;cy9kb3ducmV2LnhtbExPQU7DMBC8I/EHa5G4UbupaNM0ToUoPICmB45ubOKosR1lnTr09SwnuKxm&#13;&#10;tLOzM+V+dj27mhG74CUsFwKY8U3QnW8lnOr3pxwYRuW16oM3Er4Nwr66vytVoUPyH+Z6jC0jE4+F&#13;&#10;kmBjHArOsbHGKVyEwXjafYXRqUh0bLkeVSJz1/NMiDV3qvP0warBvFrTXI6Tk4BvKRMzpls+1RZ5&#13;&#10;7drb5yFJ+fgwH3Y0XnbAopnj3wX8dqD8UFGwc5i8RtYT3z6vSSphu9kAI0G2ygicCeQrAbwq+f8e&#13;&#10;1Q8AAAD//wMAUEsBAi0AFAAGAAgAAAAhALaDOJL+AAAA4QEAABMAAAAAAAAAAAAAAAAAAAAAAFtD&#13;&#10;b250ZW50X1R5cGVzXS54bWxQSwECLQAUAAYACAAAACEAOP0h/9YAAACUAQAACwAAAAAAAAAAAAAA&#13;&#10;AAAvAQAAX3JlbHMvLnJlbHNQSwECLQAUAAYACAAAACEAbGP0nDMCAABjBAAADgAAAAAAAAAAAAAA&#13;&#10;AAAuAgAAZHJzL2Uyb0RvYy54bWxQSwECLQAUAAYACAAAACEApk4IYOAAAAAPAQAADwAAAAAAAAAA&#13;&#10;AAAAAACNBAAAZHJzL2Rvd25yZXYueG1sUEsFBgAAAAAEAAQA8wAAAJoFAAAAAA==&#13;&#10;" fillcolor="white [3201]" stroked="f" strokeweight=".5pt">
                <v:textbox>
                  <w:txbxContent>
                    <w:p w14:paraId="253C095A" w14:textId="7BE51D8D" w:rsidR="00595A55" w:rsidRPr="00595A55" w:rsidRDefault="00595A55" w:rsidP="00595A55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Molecular Mass (Da)</w:t>
                      </w:r>
                    </w:p>
                  </w:txbxContent>
                </v:textbox>
              </v:shape>
            </w:pict>
          </mc:Fallback>
        </mc:AlternateContent>
      </w:r>
      <w:r w:rsidR="00B4638B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F961C5" wp14:editId="11E22B32">
                <wp:simplePos x="0" y="0"/>
                <wp:positionH relativeFrom="column">
                  <wp:posOffset>615196</wp:posOffset>
                </wp:positionH>
                <wp:positionV relativeFrom="paragraph">
                  <wp:posOffset>1016000</wp:posOffset>
                </wp:positionV>
                <wp:extent cx="579120" cy="398145"/>
                <wp:effectExtent l="0" t="0" r="508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398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78FD57" w14:textId="5FF5B3D5" w:rsidR="00447808" w:rsidRPr="00447808" w:rsidRDefault="00447808">
                            <w:pPr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  <w:r w:rsidRPr="00447808"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F961C5" id="Text Box 21" o:spid="_x0000_s1029" type="#_x0000_t202" style="position:absolute;margin-left:48.45pt;margin-top:80pt;width:45.6pt;height:31.3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P+U/LwIAAFoEAAAOAAAAZHJzL2Uyb0RvYy54bWysVE1v2zAMvQ/YfxB0XxynSdsYcYosRYYB&#13;&#10;QVsgHXpWZCkRIIuapMTOfv0oOV/tdhp2kSmReiQfnzx5aGtN9sJ5Baakea9PiTAcKmU2Jf3xuvhy&#13;&#10;T4kPzFRMgxElPQhPH6afP00aW4gBbEFXwhEEMb5obEm3Idgiyzzfipr5Hlhh0CnB1Szg1m2yyrEG&#13;&#10;0WudDfr926wBV1kHXHiPp4+dk04TvpSCh2cpvQhElxRrC2l1aV3HNZtOWLFxzG4VP5bB/qGKmimD&#13;&#10;Sc9QjywwsnPqD6hacQceZOhxqDOQUnGResBu8v6HblZbZkXqBcnx9kyT/3+w/Gm/si+OhPYrtDjA&#13;&#10;SEhjfeHxMPbTSlfHL1ZK0I8UHs60iTYQjoeju3E+QA9H1834Ph+OIkp2uWydD98E1CQaJXU4lUQW&#13;&#10;2y996EJPITGXB62qhdI6baISxFw7smc4Qx1SiQj+Lkob0pT09mbUT8AG4vUOWRus5dJStEK7bomq&#13;&#10;sNpTu2uoDsiCg04g3vKFwlqXzIcX5lAR2B6qPDzjIjVgLjhalGzB/frbeYzHQaGXkgYVVlL/c8ec&#13;&#10;oER/NzjCcT4cRkmmzXB0Fyl01571tcfs6jkgATm+J8uTGeODPpnSQf2Gj2EWs6KLGY65SxpO5jx0&#13;&#10;usfHxMVsloJQhJaFpVlZHqEj4XESr+0bc/Y4roBzfoKTFlnxYWpdbLxpYLYLIFUaaeS5Y/VIPwo4&#13;&#10;ieL42OILud6nqMsvYfobAAD//wMAUEsDBBQABgAIAAAAIQDQ5r0J5gAAAA8BAAAPAAAAZHJzL2Rv&#13;&#10;d25yZXYueG1sTI9NT8MwDIbvSPyHyEhcEEvXia7rmk6Ir0ncWPkQt6wx7UTjVE3Wln+Pd4KLJduv&#13;&#10;X79PvplsKwbs/cGRgvksAoFUOXOgWsFr+XidgvBBk9GtI1Twgx42xflZrjPjRnrBYRdqwSbkM62g&#13;&#10;CaHLpPRVg1b7meuQePfleqsDt30tTa9HNretjKMokVYfiD80usO7Bqvv3dEq+LyqP5799PQ2Lm4W&#13;&#10;3cN2KJfvplTq8mK6X3O5XYMIOIW/CzgxcH4oONjeHcl40SpYJStW8jyJGOwkSNM5iL2COI6XIItc&#13;&#10;/ucofgEAAP//AwBQSwECLQAUAAYACAAAACEAtoM4kv4AAADhAQAAEwAAAAAAAAAAAAAAAAAAAAAA&#13;&#10;W0NvbnRlbnRfVHlwZXNdLnhtbFBLAQItABQABgAIAAAAIQA4/SH/1gAAAJQBAAALAAAAAAAAAAAA&#13;&#10;AAAAAC8BAABfcmVscy8ucmVsc1BLAQItABQABgAIAAAAIQB4P+U/LwIAAFoEAAAOAAAAAAAAAAAA&#13;&#10;AAAAAC4CAABkcnMvZTJvRG9jLnhtbFBLAQItABQABgAIAAAAIQDQ5r0J5gAAAA8BAAAPAAAAAAAA&#13;&#10;AAAAAAAAAIkEAABkcnMvZG93bnJldi54bWxQSwUGAAAAAAQABADzAAAAnAUAAAAA&#13;&#10;" fillcolor="white [3201]" stroked="f" strokeweight=".5pt">
                <v:textbox>
                  <w:txbxContent>
                    <w:p w14:paraId="0478FD57" w14:textId="5FF5B3D5" w:rsidR="00447808" w:rsidRPr="00447808" w:rsidRDefault="00447808">
                      <w:pPr>
                        <w:rPr>
                          <w:b/>
                          <w:bCs/>
                          <w:sz w:val="48"/>
                          <w:szCs w:val="48"/>
                        </w:rPr>
                      </w:pPr>
                      <w:r w:rsidRPr="00447808">
                        <w:rPr>
                          <w:b/>
                          <w:bCs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95A55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475771" wp14:editId="0CAB8F6A">
                <wp:simplePos x="0" y="0"/>
                <wp:positionH relativeFrom="column">
                  <wp:posOffset>2284893</wp:posOffset>
                </wp:positionH>
                <wp:positionV relativeFrom="paragraph">
                  <wp:posOffset>1990090</wp:posOffset>
                </wp:positionV>
                <wp:extent cx="1337681" cy="303827"/>
                <wp:effectExtent l="0" t="0" r="0" b="127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7681" cy="3038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3D83B8" w14:textId="4D6A22B0" w:rsidR="00595A55" w:rsidRPr="00595A55" w:rsidRDefault="00595A55" w:rsidP="00595A55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Volume (ml)</w:t>
                            </w:r>
                            <w:r w:rsidRPr="00595A55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475771" id="Text Box 19" o:spid="_x0000_s1030" type="#_x0000_t202" style="position:absolute;margin-left:179.9pt;margin-top:156.7pt;width:105.35pt;height:23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M6DJMAIAAFsEAAAOAAAAZHJzL2Uyb0RvYy54bWysVE2P2yAQvVfqf0DcG+drs6kVZ5VmlapS&#13;&#10;tLtSttozwRAjYYYCiZ3++g44X932VPWCB2Z4M/Pm4dlDW2tyEM4rMAUd9PqUCMOhVGZX0O+vq09T&#13;&#10;SnxgpmQajCjoUXj6MP/4YdbYXAyhAl0KRxDE+LyxBa1CsHmWeV6JmvkeWGHQKcHVLODW7bLSsQbR&#13;&#10;a50N+/1J1oArrQMuvMfTx85J5wlfSsHDs5ReBKILirWFtLq0buOazWcs3zlmK8VPZbB/qKJmymDS&#13;&#10;C9QjC4zsnfoDqlbcgQcZehzqDKRUXKQesJtB/103m4pZkXpBcry90OT/Hyx/OmzsiyOh/QItDjAS&#13;&#10;0lifezyM/bTS1fGLlRL0I4XHC22iDYTHS6PR/WQ6oISjb9QfTYf3ESa73rbOh68CahKNgjocS2KL&#13;&#10;HdY+dKHnkJjMg1blSmmdNlEKYqkdOTAcog6pRgT/LUob0hR0MrrrJ2AD8XqHrA3Wcu0pWqHdtkSV&#13;&#10;BR2f+91CeUQaHHQK8ZavFNa6Zj68MIeSwM5R5uEZF6kBc8HJoqQC9/Nv5zEeJ4VeShqUWEH9jz1z&#13;&#10;ghL9zeAMPw/G46jJtBnf3Q9x424921uP2ddLQAKQZ6wumTE+6LMpHdRv+BoWMSu6mOGYu6DhbC5D&#13;&#10;J3x8TVwsFikIVWhZWJuN5RE6Eh4n8dq+MWdP4wo46Cc4i5Hl76bWxcabBhb7AFKlkUaeO1ZP9KOC&#13;&#10;kyhOry0+kdt9irr+E+a/AAAA//8DAFBLAwQUAAYACAAAACEAB9NrW+UAAAAQAQAADwAAAGRycy9k&#13;&#10;b3ducmV2LnhtbEyPTU+EMBCG7yb+h2ZMvBi3sMiuspSN8TPx5uJHvHXpCEQ6JbQL+O8dT3qZzOc7&#13;&#10;z5tvZ9uJEQffOlIQLyIQSJUzLdUKXsr780sQPmgyunOECr7Rw7Y4Psp1ZtxEzzjuQi1YhHymFTQh&#13;&#10;9JmUvmrQar9wPRLPPt1gdeByqKUZ9MTitpPLKFpJq1viD43u8abB6mt3sAo+zur3Jz8/vE5JmvR3&#13;&#10;j2O5fjOlUqcn8+2Gw/UGRMA5/F3Arwfmh4LB9u5AxotOQZJeMX/gJE4uQPBGuo5SEHvurOIlyCKX&#13;&#10;/40UPwAAAP//AwBQSwECLQAUAAYACAAAACEAtoM4kv4AAADhAQAAEwAAAAAAAAAAAAAAAAAAAAAA&#13;&#10;W0NvbnRlbnRfVHlwZXNdLnhtbFBLAQItABQABgAIAAAAIQA4/SH/1gAAAJQBAAALAAAAAAAAAAAA&#13;&#10;AAAAAC8BAABfcmVscy8ucmVsc1BLAQItABQABgAIAAAAIQCwM6DJMAIAAFsEAAAOAAAAAAAAAAAA&#13;&#10;AAAAAC4CAABkcnMvZTJvRG9jLnhtbFBLAQItABQABgAIAAAAIQAH02tb5QAAABABAAAPAAAAAAAA&#13;&#10;AAAAAAAAAIoEAABkcnMvZG93bnJldi54bWxQSwUGAAAAAAQABADzAAAAnAUAAAAA&#13;&#10;" fillcolor="white [3201]" stroked="f" strokeweight=".5pt">
                <v:textbox>
                  <w:txbxContent>
                    <w:p w14:paraId="3E3D83B8" w14:textId="4D6A22B0" w:rsidR="00595A55" w:rsidRPr="00595A55" w:rsidRDefault="00595A55" w:rsidP="00595A55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Volume (ml)</w:t>
                      </w:r>
                      <w:r w:rsidRPr="00595A55">
                        <w:rPr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595A55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5A3901" wp14:editId="36B5F14C">
                <wp:simplePos x="0" y="0"/>
                <wp:positionH relativeFrom="column">
                  <wp:posOffset>3325226</wp:posOffset>
                </wp:positionH>
                <wp:positionV relativeFrom="paragraph">
                  <wp:posOffset>974981</wp:posOffset>
                </wp:positionV>
                <wp:extent cx="1337681" cy="303827"/>
                <wp:effectExtent l="0" t="3810" r="5080" b="508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37681" cy="3038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0AB37E" w14:textId="570770A8" w:rsidR="00595A55" w:rsidRPr="00595A55" w:rsidRDefault="00595A55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595A55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Relative UV Absorba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5A3901" id="Text Box 17" o:spid="_x0000_s1031" type="#_x0000_t202" style="position:absolute;margin-left:261.85pt;margin-top:76.75pt;width:105.35pt;height:23.9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UJqQOAIAAGoEAAAOAAAAZHJzL2Uyb0RvYy54bWysVE2P2jAQvVfqf7B8L+F7aURYUVZUldDu&#13;&#10;Smy1Z+PYYMnxuLYhob++Y4ewdNtTVQ7WjOfleebNDPP7ptLkJJxXYAo66PUpEYZDqcy+oN9f1p9m&#13;&#10;lPjATMk0GFHQs/D0fvHxw7y2uRjCAXQpHEES4/PaFvQQgs2zzPODqJjvgRUGgxJcxQK6bp+VjtXI&#13;&#10;Xuls2O9PsxpcaR1w4T3ePrRBukj8UgoenqT0IhBdUMwtpNOlcxfPbDFn+d4xe1D8kgb7hywqpgw+&#13;&#10;eqV6YIGRo1N/UFWKO/AgQ49DlYGUiotUA1Yz6L+rZntgVqRaUBxvrzL5/0fLH09b++xIaL5Agw2M&#13;&#10;gtTW5x4vYz2NdBVxgLoNpqg3/lKZmDhBOCp6vqoomkB45BiN7qazASUcY6P+aDa8i6xZSxZJrfPh&#13;&#10;q4CKRKOgDruUWNlp40ML7SAR7kGrcq20Tk6cDLHSjpwY9lSHlDKS/4bShtQFnY4mbboG4uctszaY&#13;&#10;y1uJ0QrNriGqLOikK38H5RlVSYVjkd7ytcJcN8yHZ+ZwQvASpz484SE14FtwsSg5gPv5t/uIx8Zh&#13;&#10;lJIaJ66g/seROUGJ/mawpZ8H43Ec0eSMJ3dDdNxtZHcbMcdqBSgA6ozZJTPig+5M6aB6xeVYxlcx&#13;&#10;xAzHtwsaOnMV2j3A5eJiuUwgHErLwsZsLY/UXbNemlfm7KVdARv9CN1ssvxd11ps/NLA8hhAqtTS&#13;&#10;qHOr6kV+HOg0FJflixtz6yfU21/E4hcAAAD//wMAUEsDBBQABgAIAAAAIQDKTZna4QAAAA8BAAAP&#13;&#10;AAAAZHJzL2Rvd25yZXYueG1sTI/BTsMwDIbvSLxDZCRuLFnQuqprOiEGD8C6A8esMW21JqmadCl7&#13;&#10;eswJLpYt//79f+V+sQO74hR67xSsVwIYusab3rUKTvX7Uw4sRO2MHrxDBd8YYF/d35W6MD65D7we&#13;&#10;Y8vIxIVCK+hiHAvOQ9Oh1WHlR3S0+/KT1ZHGqeVm0onM7cClEBm3unf0odMjvnbYXI6zVRDekhRL&#13;&#10;SLd8rrvAa9vePg9JqceH5bCj8rIDFnGJfxfwy0D5oaJgZz87E9igIBMbSVIFW0lgJMg2z9ScFchc&#13;&#10;boFXJf/PUf0AAAD//wMAUEsBAi0AFAAGAAgAAAAhALaDOJL+AAAA4QEAABMAAAAAAAAAAAAAAAAA&#13;&#10;AAAAAFtDb250ZW50X1R5cGVzXS54bWxQSwECLQAUAAYACAAAACEAOP0h/9YAAACUAQAACwAAAAAA&#13;&#10;AAAAAAAAAAAvAQAAX3JlbHMvLnJlbHNQSwECLQAUAAYACAAAACEAcVCakDgCAABqBAAADgAAAAAA&#13;&#10;AAAAAAAAAAAuAgAAZHJzL2Uyb0RvYy54bWxQSwECLQAUAAYACAAAACEAyk2Z2uEAAAAPAQAADwAA&#13;&#10;AAAAAAAAAAAAAACSBAAAZHJzL2Rvd25yZXYueG1sUEsFBgAAAAAEAAQA8wAAAKAFAAAAAA==&#13;&#10;" fillcolor="white [3201]" stroked="f" strokeweight=".5pt">
                <v:textbox>
                  <w:txbxContent>
                    <w:p w14:paraId="3B0AB37E" w14:textId="570770A8" w:rsidR="00595A55" w:rsidRPr="00595A55" w:rsidRDefault="00595A55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595A55">
                        <w:rPr>
                          <w:b/>
                          <w:bCs/>
                          <w:sz w:val="18"/>
                          <w:szCs w:val="18"/>
                        </w:rPr>
                        <w:t xml:space="preserve">Relative UV Absorbance </w:t>
                      </w:r>
                    </w:p>
                  </w:txbxContent>
                </v:textbox>
              </v:shape>
            </w:pict>
          </mc:Fallback>
        </mc:AlternateContent>
      </w:r>
      <w:r w:rsidR="001A5A64">
        <w:t xml:space="preserve">                                       </w:t>
      </w:r>
      <w:r w:rsidR="001A5A64">
        <w:rPr>
          <w:noProof/>
        </w:rPr>
        <w:drawing>
          <wp:inline distT="0" distB="0" distL="0" distR="0" wp14:anchorId="3FA4486C" wp14:editId="4C409506">
            <wp:extent cx="2806065" cy="2055136"/>
            <wp:effectExtent l="0" t="0" r="635" b="2540"/>
            <wp:docPr id="16" name="Picture 1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033" t="9138" r="-487" b="70933"/>
                    <a:stretch/>
                  </pic:blipFill>
                  <pic:spPr bwMode="auto">
                    <a:xfrm>
                      <a:off x="0" y="0"/>
                      <a:ext cx="2811423" cy="2059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E6271E" w14:textId="58D778CC" w:rsidR="00595A55" w:rsidRDefault="00595A55"/>
    <w:p w14:paraId="51ADDA9D" w14:textId="00CA6B91" w:rsidR="00595A55" w:rsidRDefault="00595A55"/>
    <w:p w14:paraId="3AA7FD9B" w14:textId="214A8783" w:rsidR="00595A55" w:rsidRDefault="00595A55"/>
    <w:p w14:paraId="2A2D5CF6" w14:textId="75017D74" w:rsidR="00595A55" w:rsidRDefault="00595A55"/>
    <w:p w14:paraId="5994B81D" w14:textId="2B780467" w:rsidR="003C56E1" w:rsidRDefault="00447808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C77832" wp14:editId="45AC9F5B">
                <wp:simplePos x="0" y="0"/>
                <wp:positionH relativeFrom="column">
                  <wp:posOffset>1086416</wp:posOffset>
                </wp:positionH>
                <wp:positionV relativeFrom="paragraph">
                  <wp:posOffset>437685</wp:posOffset>
                </wp:positionV>
                <wp:extent cx="298764" cy="325925"/>
                <wp:effectExtent l="0" t="0" r="6350" b="444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764" cy="325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D43E3D" id="Rectangle 20" o:spid="_x0000_s1026" style="position:absolute;margin-left:85.55pt;margin-top:34.45pt;width:23.5pt;height:25.6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ij9gfQIAAGsFAAAOAAAAZHJzL2Uyb0RvYy54bWysVE1v2zAMvQ/YfxB0X51kST+COkXQosOA&#13;&#10;og3WDj0rshQLkEVNUuJkv36UZDtZV+wwLAeFMsnHR4rk9c2+0WQnnFdgSjo+G1EiDIdKmU1Jv7/c&#13;&#10;f7qkxAdmKqbBiJIehKc3i48frls7FxOoQVfCEQQxft7aktYh2HlReF6LhvkzsMKgUoJrWMCr2xSV&#13;&#10;Yy2iN7qYjEbnRQuusg648B6/3mUlXSR8KQUPT1J6EYguKXIL6XTpXMezWFyz+cYxWyve0WD/wKJh&#13;&#10;ymDQAeqOBUa2Tv0B1SjuwIMMZxyaAqRUXKQcMJvx6E02zzWzIuWCxfF2KJP/f7D8cfdsVw7L0Fo/&#13;&#10;9yjGLPbSNfEf+ZF9KtZhKJbYB8Lx4+Tq8uJ8SglH1efJ7Goyi8Usjs7W+fBFQEOiUFKHb5FKxHYP&#13;&#10;PmTT3iTG8qBVda+0Tpf4/uJWO7Jj+HLrzbgD/81Km2hrIHplwPxFpIfvohzzSlI4aBG9tPkmJFFV&#13;&#10;zCTRSi13DMk4FyaMs6pmlchMZiP89Vx6kintBBiRJbIZsDuA3jKD9NiZc2cfXTPxwXn0N2LZefBI&#13;&#10;kcGEwblRBtx7ABqz6iJne6R/UpoorqE6rBxxkOfFW36v8BEfmA8r5nBAcJRw6MMTHlJDW1LoJEpq&#13;&#10;cD/f+x7tsW9RS0mLA1dS/2PLnKBEfzXY0Vfj6TROaLpMZxcTvLhTzfpUY7bNLWBnjHG9WJ7EaB90&#13;&#10;L0oHzSvuhmWMiipmOMYuKQ+uv9yGvAhwu3CxXCYznErLwoN5tjyCx6rGJn3ZvzJnu04OOAKP0A8n&#13;&#10;m79p6GwbPQ0stwGkSt1+rGtXb5zo1Djd9okr4/SerI47cvELAAD//wMAUEsDBBQABgAIAAAAIQAa&#13;&#10;khSH5AAAAA8BAAAPAAAAZHJzL2Rvd25yZXYueG1sTE/LTsMwELwj8Q/WInFB1HlIJaRxKh5C4sKh&#13;&#10;pap6dGMTW43XUewmKV/PcoLLSrMzOztTrWfXsVEPwXoUkC4SYBobryy2Anafb/cFsBAlKtl51AIu&#13;&#10;OsC6vr6qZKn8hBs9bmPLyARDKQWYGPuS89AY7WRY+F4jcV9+cDISHFquBjmRuet4liRL7qRF+mBk&#13;&#10;r1+Mbk7bsxPwccnz9/EuP007m7f2mx+e98YLcXszv65oPK2ART3Hvwv47UD5oaZgR39GFVhH+CFN&#13;&#10;SSpgWTwCI0GWFrQ4EpMlGfC64v971D8AAAD//wMAUEsBAi0AFAAGAAgAAAAhALaDOJL+AAAA4QEA&#13;&#10;ABMAAAAAAAAAAAAAAAAAAAAAAFtDb250ZW50X1R5cGVzXS54bWxQSwECLQAUAAYACAAAACEAOP0h&#13;&#10;/9YAAACUAQAACwAAAAAAAAAAAAAAAAAvAQAAX3JlbHMvLnJlbHNQSwECLQAUAAYACAAAACEAYIo/&#13;&#10;YH0CAABrBQAADgAAAAAAAAAAAAAAAAAuAgAAZHJzL2Uyb0RvYy54bWxQSwECLQAUAAYACAAAACEA&#13;&#10;GpIUh+QAAAAPAQAADwAAAAAAAAAAAAAAAADXBAAAZHJzL2Rvd25yZXYueG1sUEsFBgAAAAAEAAQA&#13;&#10;8wAAAOgFAAAAAA==&#13;&#10;" fillcolor="white [3212]" stroked="f" strokeweight="1pt"/>
            </w:pict>
          </mc:Fallback>
        </mc:AlternateContent>
      </w:r>
      <w:r w:rsidR="00830C59">
        <w:rPr>
          <w:noProof/>
        </w:rPr>
        <w:drawing>
          <wp:inline distT="0" distB="0" distL="0" distR="0" wp14:anchorId="01D48071" wp14:editId="3E3B073F">
            <wp:extent cx="5609590" cy="1756372"/>
            <wp:effectExtent l="0" t="0" r="381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637" r="3188" b="47339"/>
                    <a:stretch/>
                  </pic:blipFill>
                  <pic:spPr bwMode="auto">
                    <a:xfrm>
                      <a:off x="0" y="0"/>
                      <a:ext cx="5617403" cy="17588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FE0F90" w14:textId="159CFFA2" w:rsidR="003C56E1" w:rsidRDefault="00B4638B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BED3D1E" wp14:editId="32F163B5">
                <wp:simplePos x="0" y="0"/>
                <wp:positionH relativeFrom="column">
                  <wp:posOffset>4138295</wp:posOffset>
                </wp:positionH>
                <wp:positionV relativeFrom="paragraph">
                  <wp:posOffset>101015</wp:posOffset>
                </wp:positionV>
                <wp:extent cx="579422" cy="398352"/>
                <wp:effectExtent l="0" t="0" r="508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422" cy="3983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DF7513" w14:textId="22A401D2" w:rsidR="00447808" w:rsidRPr="00447808" w:rsidRDefault="00447808" w:rsidP="00447808">
                            <w:pPr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ED3D1E" id="Text Box 23" o:spid="_x0000_s1032" type="#_x0000_t202" style="position:absolute;margin-left:325.85pt;margin-top:7.95pt;width:45.6pt;height:31.3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LD7bMQIAAFoEAAAOAAAAZHJzL2Uyb0RvYy54bWysVE1v2zAMvQ/YfxB0X5w4SdsYcYosRYYB&#13;&#10;RVsgHXpWZCkRIIuapMTOfv0oOV/tdhp2kSmReiIfHz29b2tN9sJ5Baakg16fEmE4VMpsSvrjdfnl&#13;&#10;jhIfmKmYBiNKehCe3s8+f5o2thA5bEFXwhEEMb5obEm3Idgiyzzfipr5Hlhh0CnB1Szg1m2yyrEG&#13;&#10;0Wud5f3+TdaAq6wDLrzH04fOSWcJX0rBw7OUXgSiS4q5hbS6tK7jms2mrNg4ZreKH9Ng/5BFzZTB&#13;&#10;R89QDywwsnPqD6hacQceZOhxqDOQUnGRasBqBv0P1ay2zIpUC5Lj7Zkm//9g+dN+ZV8cCe1XaLGB&#13;&#10;kZDG+sLjYaynla6OX8yUoB8pPJxpE20gHA/Ht5NRnlPC0TWc3A3HeUTJLpet8+GbgJpEo6QOu5LI&#13;&#10;YvtHH7rQU0h8y4NW1VJpnTZRCWKhHdkz7KEOKUUEfxelDWlKejMc9xOwgXi9Q9YGc7mUFK3Qrlui&#13;&#10;KrxwKncN1QFZcNAJxFu+VJjrI/PhhTlUBBaOKg/PuEgN+BYcLUq24H797TzGY6PQS0mDCiup/7lj&#13;&#10;TlCivxts4WQwGkVJps1ofJvjxl171tces6sXgAQMcJ4sT2aMD/pkSgf1Gw7DPL6KLmY4vl3ScDIX&#13;&#10;odM9DhMX83kKQhFaFh7NyvIIHQmPnXht35izx3YF7PMTnLTIig9d62LjTQPzXQCpUksjzx2rR/pR&#13;&#10;wEkUx2GLE3K9T1GXX8LsNwAAAP//AwBQSwMEFAAGAAgAAAAhAM0HAaDkAAAADgEAAA8AAABkcnMv&#13;&#10;ZG93bnJldi54bWxMT8tOwzAQvCPxD9YicUHUaUuSksapEI8icaPhIW5uvCQR8TqK3TT8PcsJLqtZ&#13;&#10;zezsTL6ZbCdGHHzrSMF8FoFAqpxpqVbwUj5crkD4oMnozhEq+EYPm+L0JNeZcUd6xnEXasEm5DOt&#13;&#10;oAmhz6T0VYNW+5nrkZj7dIPVgdehlmbQRza3nVxEUSKtbok/NLrH2warr93BKvi4qN+f/LR9PS7j&#13;&#10;ZX//OJbpmymVOj+b7tY8btYgAk7h7wJ+O3B+KDjY3h3IeNEpSOJ5ylIm4msQLEivFgz2DFYJyCKX&#13;&#10;/2sUPwAAAP//AwBQSwECLQAUAAYACAAAACEAtoM4kv4AAADhAQAAEwAAAAAAAAAAAAAAAAAAAAAA&#13;&#10;W0NvbnRlbnRfVHlwZXNdLnhtbFBLAQItABQABgAIAAAAIQA4/SH/1gAAAJQBAAALAAAAAAAAAAAA&#13;&#10;AAAAAC8BAABfcmVscy8ucmVsc1BLAQItABQABgAIAAAAIQA3LD7bMQIAAFoEAAAOAAAAAAAAAAAA&#13;&#10;AAAAAC4CAABkcnMvZTJvRG9jLnhtbFBLAQItABQABgAIAAAAIQDNBwGg5AAAAA4BAAAPAAAAAAAA&#13;&#10;AAAAAAAAAIsEAABkcnMvZG93bnJldi54bWxQSwUGAAAAAAQABADzAAAAnAUAAAAA&#13;&#10;" fillcolor="white [3201]" stroked="f" strokeweight=".5pt">
                <v:textbox>
                  <w:txbxContent>
                    <w:p w14:paraId="77DF7513" w14:textId="22A401D2" w:rsidR="00447808" w:rsidRPr="00447808" w:rsidRDefault="00447808" w:rsidP="00447808">
                      <w:pPr>
                        <w:rPr>
                          <w:b/>
                          <w:bCs/>
                          <w:sz w:val="48"/>
                          <w:szCs w:val="48"/>
                        </w:rPr>
                      </w:pPr>
                      <w:r>
                        <w:rPr>
                          <w:b/>
                          <w:bCs/>
                          <w:sz w:val="48"/>
                          <w:szCs w:val="4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3B097CC" wp14:editId="24B66A82">
                <wp:simplePos x="0" y="0"/>
                <wp:positionH relativeFrom="column">
                  <wp:posOffset>1274460</wp:posOffset>
                </wp:positionH>
                <wp:positionV relativeFrom="paragraph">
                  <wp:posOffset>100380</wp:posOffset>
                </wp:positionV>
                <wp:extent cx="579422" cy="398352"/>
                <wp:effectExtent l="0" t="0" r="508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422" cy="3983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E89971" w14:textId="096711C5" w:rsidR="00447808" w:rsidRPr="00447808" w:rsidRDefault="00447808" w:rsidP="00447808">
                            <w:pPr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B097CC" id="Text Box 22" o:spid="_x0000_s1033" type="#_x0000_t202" style="position:absolute;margin-left:100.35pt;margin-top:7.9pt;width:45.6pt;height:31.3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nnEOMQIAAFoEAAAOAAAAZHJzL2Uyb0RvYy54bWysVE2P2jAQvVfqf7B8L4EAyxIRVpQVVSW0&#13;&#10;uxJb7dk4NonkeFzbkNBf37HD1257qnpxZjzj55k3z5k9tLUiB2FdBTqng16fEqE5FJXe5fTH6+rL&#13;&#10;PSXOM10wBVrk9CgcfZh//jRrTCZSKEEVwhIE0S5rTE5L702WJI6XomauB0ZoDEqwNfPo2l1SWNYg&#13;&#10;eq2StN+/SxqwhbHAhXO4+9gF6TziSym4f5bSCU9UTrE2H1cb121Yk/mMZTvLTFnxUxnsH6qoWaXx&#13;&#10;0gvUI/OM7G31B1RdcQsOpO9xqBOQsuIi9oDdDPofutmUzIjYC5LjzIUm9/9g+dNhY14s8e1XaHGA&#13;&#10;gZDGuMzhZuinlbYOX6yUYBwpPF5oE60nHDfHk+koTSnhGBpO74fjNKAk18PGOv9NQE2CkVOLU4lk&#13;&#10;scPa+S71nBLucqCqYlUpFZ2gBLFUlhwYzlD5WCKCv8tSmjQ5vRuO+xFYQzjeISuNtVxbCpZvty2p&#13;&#10;ipxOzu1uoTgiCxY6gTjDVxXWumbOvzCLisDGUeX+GRepAO+Ck0VJCfbX3/ZDPg4Ko5Q0qLCcup97&#13;&#10;ZgUl6rvGEU4Ho1GQZHRG40mKjr2NbG8jel8vAQkY4HsyPJoh36uzKS3Ub/gYFuFWDDHN8e6c+rO5&#13;&#10;9J3u8TFxsVjEJBShYX6tN4YH6EB4mMRr+8asOY3L45yf4KxFln2YWpcbTmpY7D3IKo408NyxeqIf&#13;&#10;BRxFcXps4YXc+jHr+kuY/wYAAP//AwBQSwMEFAAGAAgAAAAhAK6zMkXgAAAADgEAAA8AAABkcnMv&#13;&#10;ZG93bnJldi54bWxMT0tLw0AQvgv+h2UEL2I3bYlp02yK+ARvNq3ibZsdk2B2NmS3Sfz3jie9DAzf&#13;&#10;O9tOthUD9r5xpGA+i0Aglc40VCnYF4/XKxA+aDK6dYQKvtHDNj8/y3Rq3EivOOxCJdiEfKoV1CF0&#13;&#10;qZS+rNFqP3MdEmOfrrc68NtX0vR6ZHPbykUU3UirG+KEWnd4V2P5tTtZBR9X1fuLn54O4zJedg/P&#13;&#10;Q5G8mUKpy4vpfsPndgMi4BT+FPC7gftDzsWO7kTGi1YBRyRMZSDmHUxYrOdrEEcFySoGmWfy/4z8&#13;&#10;BwAA//8DAFBLAQItABQABgAIAAAAIQC2gziS/gAAAOEBAAATAAAAAAAAAAAAAAAAAAAAAABbQ29u&#13;&#10;dGVudF9UeXBlc10ueG1sUEsBAi0AFAAGAAgAAAAhADj9If/WAAAAlAEAAAsAAAAAAAAAAAAAAAAA&#13;&#10;LwEAAF9yZWxzLy5yZWxzUEsBAi0AFAAGAAgAAAAhAEiecQ4xAgAAWgQAAA4AAAAAAAAAAAAAAAAA&#13;&#10;LgIAAGRycy9lMm9Eb2MueG1sUEsBAi0AFAAGAAgAAAAhAK6zMkXgAAAADgEAAA8AAAAAAAAAAAAA&#13;&#10;AAAAiwQAAGRycy9kb3ducmV2LnhtbFBLBQYAAAAABAAEAPMAAACYBQAAAAA=&#13;&#10;" fillcolor="white [3201]" stroked="f" strokeweight=".5pt">
                <v:textbox>
                  <w:txbxContent>
                    <w:p w14:paraId="5FE89971" w14:textId="096711C5" w:rsidR="00447808" w:rsidRPr="00447808" w:rsidRDefault="00447808" w:rsidP="00447808">
                      <w:pPr>
                        <w:rPr>
                          <w:b/>
                          <w:bCs/>
                          <w:sz w:val="48"/>
                          <w:szCs w:val="48"/>
                        </w:rPr>
                      </w:pPr>
                      <w:r>
                        <w:rPr>
                          <w:b/>
                          <w:bCs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D1E2CE8" w14:textId="01117408" w:rsidR="003C56E1" w:rsidRDefault="003C56E1"/>
    <w:p w14:paraId="6CD93F1B" w14:textId="7E3A182D" w:rsidR="003C56E1" w:rsidRDefault="003C56E1"/>
    <w:p w14:paraId="6C1442FB" w14:textId="77777777" w:rsidR="00595A55" w:rsidRDefault="00595A55">
      <w:pPr>
        <w:rPr>
          <w:b/>
          <w:bCs/>
        </w:rPr>
      </w:pPr>
    </w:p>
    <w:p w14:paraId="0A7AB03D" w14:textId="77777777" w:rsidR="00595A55" w:rsidRDefault="00595A55">
      <w:pPr>
        <w:rPr>
          <w:b/>
          <w:bCs/>
        </w:rPr>
      </w:pPr>
    </w:p>
    <w:p w14:paraId="4E28AB0D" w14:textId="77777777" w:rsidR="00595A55" w:rsidRDefault="00595A55">
      <w:pPr>
        <w:rPr>
          <w:b/>
          <w:bCs/>
        </w:rPr>
      </w:pPr>
    </w:p>
    <w:p w14:paraId="1AB5A7F6" w14:textId="77777777" w:rsidR="00595A55" w:rsidRDefault="00595A55">
      <w:pPr>
        <w:rPr>
          <w:b/>
          <w:bCs/>
        </w:rPr>
      </w:pPr>
    </w:p>
    <w:p w14:paraId="2117D181" w14:textId="77777777" w:rsidR="00B4638B" w:rsidRDefault="00B4638B">
      <w:pPr>
        <w:rPr>
          <w:b/>
          <w:bCs/>
        </w:rPr>
      </w:pPr>
    </w:p>
    <w:p w14:paraId="3EB5C88F" w14:textId="77777777" w:rsidR="00B4638B" w:rsidRDefault="00B4638B">
      <w:pPr>
        <w:rPr>
          <w:b/>
          <w:bCs/>
        </w:rPr>
      </w:pPr>
    </w:p>
    <w:p w14:paraId="3784FECE" w14:textId="77777777" w:rsidR="00B4638B" w:rsidRDefault="00B4638B">
      <w:pPr>
        <w:rPr>
          <w:b/>
          <w:bCs/>
        </w:rPr>
      </w:pPr>
    </w:p>
    <w:p w14:paraId="5C207AB0" w14:textId="78704CAD" w:rsidR="003C56E1" w:rsidRDefault="003C56E1">
      <w:r w:rsidRPr="003C56E1">
        <w:rPr>
          <w:b/>
          <w:bCs/>
        </w:rPr>
        <w:t>Figure S-</w:t>
      </w:r>
      <w:r w:rsidR="00BE4516">
        <w:rPr>
          <w:b/>
          <w:bCs/>
        </w:rPr>
        <w:t>4</w:t>
      </w:r>
      <w:r w:rsidRPr="003C56E1">
        <w:rPr>
          <w:b/>
          <w:bCs/>
        </w:rPr>
        <w:t>:</w:t>
      </w:r>
      <w:r>
        <w:t xml:space="preserve"> SEC MALS chromatograms for </w:t>
      </w:r>
      <w:r w:rsidR="00393710">
        <w:t>the vFLIP-IKK</w:t>
      </w:r>
      <w:r w:rsidR="00393710" w:rsidRPr="003C56E1">
        <w:rPr>
          <w:rFonts w:ascii="Symbol" w:hAnsi="Symbol"/>
        </w:rPr>
        <w:t>g</w:t>
      </w:r>
      <w:r w:rsidR="00393710" w:rsidRPr="00955D0F">
        <w:rPr>
          <w:rFonts w:cstheme="minorHAnsi"/>
        </w:rPr>
        <w:t>(</w:t>
      </w:r>
      <w:r w:rsidR="00393710">
        <w:rPr>
          <w:rFonts w:cstheme="minorHAnsi"/>
        </w:rPr>
        <w:t>150-272)</w:t>
      </w:r>
      <w:r w:rsidR="00393710" w:rsidRPr="00955D0F">
        <w:rPr>
          <w:rFonts w:cstheme="minorHAnsi"/>
        </w:rPr>
        <w:t xml:space="preserve"> </w:t>
      </w:r>
      <w:r w:rsidR="00393710">
        <w:rPr>
          <w:rFonts w:cstheme="minorHAnsi"/>
        </w:rPr>
        <w:t>complexes</w:t>
      </w:r>
      <w:r w:rsidR="00CC17DF">
        <w:rPr>
          <w:rFonts w:cstheme="minorHAnsi"/>
        </w:rPr>
        <w:t>.</w:t>
      </w:r>
      <w:r w:rsidR="00393710">
        <w:rPr>
          <w:rFonts w:cstheme="minorHAnsi"/>
        </w:rPr>
        <w:t xml:space="preserve"> </w:t>
      </w:r>
      <w:r w:rsidRPr="003C56E1">
        <w:rPr>
          <w:b/>
          <w:bCs/>
        </w:rPr>
        <w:t>(</w:t>
      </w:r>
      <w:r w:rsidR="00292975">
        <w:rPr>
          <w:b/>
          <w:bCs/>
        </w:rPr>
        <w:t>A</w:t>
      </w:r>
      <w:r w:rsidRPr="003C56E1">
        <w:rPr>
          <w:b/>
          <w:bCs/>
        </w:rPr>
        <w:t>)</w:t>
      </w:r>
      <w:r>
        <w:t xml:space="preserve"> R12E</w:t>
      </w:r>
      <w:r w:rsidR="00D017B3">
        <w:t>-</w:t>
      </w:r>
      <w:r w:rsidR="00393710">
        <w:t>IKK</w:t>
      </w:r>
      <w:r w:rsidR="00393710" w:rsidRPr="003C56E1">
        <w:rPr>
          <w:rFonts w:ascii="Symbol" w:hAnsi="Symbol"/>
        </w:rPr>
        <w:t>g</w:t>
      </w:r>
      <w:r w:rsidR="00393710" w:rsidDel="00393710">
        <w:t xml:space="preserve"> </w:t>
      </w:r>
      <w:r>
        <w:t xml:space="preserve"> </w:t>
      </w:r>
      <w:r w:rsidRPr="003C56E1">
        <w:rPr>
          <w:b/>
          <w:bCs/>
        </w:rPr>
        <w:t>(</w:t>
      </w:r>
      <w:r w:rsidR="00447808">
        <w:rPr>
          <w:b/>
          <w:bCs/>
        </w:rPr>
        <w:t>B</w:t>
      </w:r>
      <w:r w:rsidRPr="003C56E1">
        <w:rPr>
          <w:b/>
          <w:bCs/>
        </w:rPr>
        <w:t>)</w:t>
      </w:r>
      <w:r>
        <w:t xml:space="preserve"> R12E</w:t>
      </w:r>
      <w:r w:rsidR="00D017B3">
        <w:t xml:space="preserve"> </w:t>
      </w:r>
      <w:r>
        <w:t>E104R</w:t>
      </w:r>
      <w:r w:rsidR="00D017B3">
        <w:t>-</w:t>
      </w:r>
      <w:r w:rsidR="00CE2DD7">
        <w:t>IKK</w:t>
      </w:r>
      <w:r w:rsidR="00CE2DD7" w:rsidRPr="003C56E1">
        <w:rPr>
          <w:rFonts w:ascii="Symbol" w:hAnsi="Symbol"/>
        </w:rPr>
        <w:t>g</w:t>
      </w:r>
      <w:r w:rsidR="00CE2DD7">
        <w:t xml:space="preserve"> </w:t>
      </w:r>
      <w:r>
        <w:t xml:space="preserve">and </w:t>
      </w:r>
      <w:r w:rsidRPr="003C56E1">
        <w:rPr>
          <w:b/>
          <w:bCs/>
        </w:rPr>
        <w:t>(</w:t>
      </w:r>
      <w:r w:rsidR="00447808">
        <w:rPr>
          <w:b/>
          <w:bCs/>
        </w:rPr>
        <w:t>C</w:t>
      </w:r>
      <w:r w:rsidRPr="003C56E1">
        <w:rPr>
          <w:b/>
          <w:bCs/>
        </w:rPr>
        <w:t>)</w:t>
      </w:r>
      <w:r>
        <w:t xml:space="preserve"> D102R E104R</w:t>
      </w:r>
      <w:r w:rsidR="00CE2DD7">
        <w:t>-IKK</w:t>
      </w:r>
      <w:r w:rsidR="00CE2DD7" w:rsidRPr="003C56E1">
        <w:rPr>
          <w:rFonts w:ascii="Symbol" w:hAnsi="Symbol"/>
        </w:rPr>
        <w:t>g</w:t>
      </w:r>
      <w:r>
        <w:t>.</w:t>
      </w:r>
      <w:r w:rsidR="006517DD">
        <w:t xml:space="preserve"> </w:t>
      </w:r>
      <w:r w:rsidR="00AB5A5A">
        <w:t xml:space="preserve">In </w:t>
      </w:r>
      <w:r w:rsidR="00AB5A5A" w:rsidRPr="00AB5A5A">
        <w:rPr>
          <w:b/>
          <w:bCs/>
        </w:rPr>
        <w:t>(</w:t>
      </w:r>
      <w:r w:rsidR="00447808">
        <w:rPr>
          <w:b/>
          <w:bCs/>
        </w:rPr>
        <w:t>A</w:t>
      </w:r>
      <w:r w:rsidR="00AB5A5A" w:rsidRPr="00AB5A5A">
        <w:rPr>
          <w:b/>
          <w:bCs/>
        </w:rPr>
        <w:t>)</w:t>
      </w:r>
      <w:r w:rsidR="00AB5A5A">
        <w:t xml:space="preserve"> </w:t>
      </w:r>
      <w:r w:rsidR="00447808">
        <w:t>and</w:t>
      </w:r>
      <w:r w:rsidR="00AB5A5A">
        <w:t xml:space="preserve"> </w:t>
      </w:r>
      <w:r w:rsidR="00AB5A5A" w:rsidRPr="00AB5A5A">
        <w:rPr>
          <w:b/>
          <w:bCs/>
        </w:rPr>
        <w:t>(</w:t>
      </w:r>
      <w:r w:rsidR="00447808">
        <w:rPr>
          <w:b/>
          <w:bCs/>
        </w:rPr>
        <w:t>C</w:t>
      </w:r>
      <w:r w:rsidR="00AB5A5A" w:rsidRPr="00AB5A5A">
        <w:rPr>
          <w:b/>
          <w:bCs/>
        </w:rPr>
        <w:t>)</w:t>
      </w:r>
      <w:r w:rsidR="00AB5A5A">
        <w:t>, grey</w:t>
      </w:r>
      <w:r w:rsidR="006517DD">
        <w:t xml:space="preserve"> lines </w:t>
      </w:r>
      <w:r w:rsidR="00AB5A5A">
        <w:t>correspond</w:t>
      </w:r>
      <w:r w:rsidR="006517DD">
        <w:t xml:space="preserve"> </w:t>
      </w:r>
      <w:r w:rsidR="00AB5A5A">
        <w:t xml:space="preserve">to heterogeneous </w:t>
      </w:r>
      <w:r w:rsidR="006517DD">
        <w:t xml:space="preserve">high molecular species </w:t>
      </w:r>
      <w:r w:rsidR="00AB5A5A">
        <w:t>whilst those in red, indicate the vFLIP-IKK</w:t>
      </w:r>
      <w:r w:rsidR="00EA138B" w:rsidRPr="003C56E1">
        <w:rPr>
          <w:rFonts w:ascii="Symbol" w:hAnsi="Symbol"/>
        </w:rPr>
        <w:t>g</w:t>
      </w:r>
      <w:r w:rsidR="00AB5A5A">
        <w:t xml:space="preserve"> hetero-tetramer.</w:t>
      </w:r>
    </w:p>
    <w:p w14:paraId="3B011E25" w14:textId="34EE3E18" w:rsidR="00A4336F" w:rsidRDefault="00A4336F"/>
    <w:p w14:paraId="32D0F197" w14:textId="50E2D6E3" w:rsidR="00A4336F" w:rsidRDefault="0044694B">
      <w:r>
        <w:t xml:space="preserve">         </w:t>
      </w:r>
      <w:r w:rsidR="00EC2759">
        <w:t xml:space="preserve">   </w:t>
      </w:r>
      <w:r>
        <w:t xml:space="preserve"> </w:t>
      </w:r>
    </w:p>
    <w:p w14:paraId="276EE01A" w14:textId="32A65F1E" w:rsidR="0044694B" w:rsidRDefault="00266968" w:rsidP="005E0E62">
      <w:r>
        <w:t xml:space="preserve"> </w:t>
      </w:r>
      <w:r w:rsidR="0044694B">
        <w:tab/>
      </w:r>
      <w:r w:rsidR="0044694B">
        <w:tab/>
      </w:r>
    </w:p>
    <w:p w14:paraId="5D320829" w14:textId="636FFB7D" w:rsidR="006A187D" w:rsidRPr="00874CAE" w:rsidRDefault="006A187D">
      <w:pPr>
        <w:rPr>
          <w:sz w:val="20"/>
          <w:szCs w:val="20"/>
        </w:rPr>
      </w:pPr>
    </w:p>
    <w:p w14:paraId="5A0FC825" w14:textId="77777777" w:rsidR="006A187D" w:rsidRPr="00874CAE" w:rsidRDefault="006A187D">
      <w:pPr>
        <w:rPr>
          <w:sz w:val="20"/>
          <w:szCs w:val="20"/>
        </w:rPr>
      </w:pPr>
    </w:p>
    <w:p w14:paraId="003E4A01" w14:textId="70F27C3C" w:rsidR="00A4336F" w:rsidRPr="00874CAE" w:rsidRDefault="00A4336F">
      <w:pPr>
        <w:rPr>
          <w:sz w:val="20"/>
          <w:szCs w:val="20"/>
        </w:rPr>
      </w:pPr>
    </w:p>
    <w:p w14:paraId="1FCB62FA" w14:textId="4A2B7AA4" w:rsidR="009E55C8" w:rsidRDefault="00FD7A9E">
      <w:r w:rsidRPr="00874CA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BD4D2B" wp14:editId="010CD0E1">
                <wp:simplePos x="0" y="0"/>
                <wp:positionH relativeFrom="column">
                  <wp:posOffset>-348715</wp:posOffset>
                </wp:positionH>
                <wp:positionV relativeFrom="paragraph">
                  <wp:posOffset>3348121</wp:posOffset>
                </wp:positionV>
                <wp:extent cx="552262" cy="479834"/>
                <wp:effectExtent l="0" t="0" r="0" b="317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262" cy="4798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6EA056" w14:textId="6FD89842" w:rsidR="0044694B" w:rsidRPr="0044694B" w:rsidRDefault="0044694B" w:rsidP="0044694B">
                            <w:pPr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  <w:p w14:paraId="5309FA01" w14:textId="77777777" w:rsidR="0044694B" w:rsidRPr="0044694B" w:rsidRDefault="0044694B" w:rsidP="0044694B">
                            <w:pPr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BD4D2B" id="Text Box 28" o:spid="_x0000_s1032" type="#_x0000_t202" style="position:absolute;margin-left:-27.45pt;margin-top:263.65pt;width:43.5pt;height:37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R9ymMAIAAFoEAAAOAAAAZHJzL2Uyb0RvYy54bWysVE1v2zAMvQ/YfxB0X5y4SdoacYosRYYB&#13;&#10;QVsgHXpWZCkRIIuapMTOfv0oOV/tdhp2kSmReiIfHz15aGtN9sJ5Baakg16fEmE4VMpsSvrjdfHl&#13;&#10;jhIfmKmYBiNKehCePkw/f5o0thA5bEFXwhEEMb5obEm3Idgiyzzfipr5Hlhh0CnB1Szg1m2yyrEG&#13;&#10;0Wud5f3+OGvAVdYBF97j6WPnpNOEL6Xg4VlKLwLRJcXcQlpdWtdxzaYTVmwcs1vFj2mwf8iiZsrg&#13;&#10;o2eoRxYY2Tn1B1StuAMPMvQ41BlIqbhINWA1g/6HalZbZkWqBcnx9kyT/3+w/Gm/si+OhPYrtNjA&#13;&#10;SEhjfeHxMNbTSlfHL2ZK0I8UHs60iTYQjoejUZ6Pc0o4uoa393c3w4iSXS5b58M3ATWJRkkddiWR&#13;&#10;xfZLH7rQU0h8y4NW1UJpnTZRCWKuHdkz7KEOKUUEfxelDWlKOr4Z9ROwgXi9Q9YGc7mUFK3Qrlui&#13;&#10;KrxwKncN1QFZcNAJxFu+UJjrkvnwwhwqAgtHlYdnXKQGfAuOFiVbcL/+dh7jsVHopaRBhZXU/9wx&#13;&#10;JyjR3w228H4wHEZJps1wdJvjxl171tces6vngAQMcJ4sT2aMD/pkSgf1Gw7DLL6KLmY4vl3ScDLn&#13;&#10;odM9DhMXs1kKQhFaFpZmZXmEjoTHTry2b8zZY7sC9vkJTlpkxYeudbHxpoHZLoBUqaWR547VI/0o&#13;&#10;4CSK47DFCbnep6jLL2H6GwAA//8DAFBLAwQUAAYACAAAACEANWe6N+QAAAAPAQAADwAAAGRycy9k&#13;&#10;b3ducmV2LnhtbExPS0+DQBC+m/gfNmPixbRLQVpLGRrjM/Fm8RFvW3YEIjtL2C3Ff+960sskX+Z7&#13;&#10;5tvJdGKkwbWWERbzCARxZXXLNcJLeT+7AuG8Yq06y4TwTQ62xelJrjJtj/xM487XIpiwyxRC432f&#13;&#10;Semqhoxyc9sTh9+nHYzyAQ611IM6BnPTyTiKltKolkNCo3q6aaj62h0MwsdF/f7kpofXY5Im/d3j&#13;&#10;WK7edIl4fjbdbsK53oDwNPk/BfxuCP2hCMX29sDaiQ5hll6uAxUhjVcJiMBI4gWIPcIyitcgi1z+&#13;&#10;31H8AAAA//8DAFBLAQItABQABgAIAAAAIQC2gziS/gAAAOEBAAATAAAAAAAAAAAAAAAAAAAAAABb&#13;&#10;Q29udGVudF9UeXBlc10ueG1sUEsBAi0AFAAGAAgAAAAhADj9If/WAAAAlAEAAAsAAAAAAAAAAAAA&#13;&#10;AAAALwEAAF9yZWxzLy5yZWxzUEsBAi0AFAAGAAgAAAAhAG5H3KYwAgAAWgQAAA4AAAAAAAAAAAAA&#13;&#10;AAAALgIAAGRycy9lMm9Eb2MueG1sUEsBAi0AFAAGAAgAAAAhADVnujfkAAAADwEAAA8AAAAAAAAA&#13;&#10;AAAAAAAAigQAAGRycy9kb3ducmV2LnhtbFBLBQYAAAAABAAEAPMAAACbBQAAAAA=&#13;&#10;" fillcolor="white [3201]" stroked="f" strokeweight=".5pt">
                <v:textbox>
                  <w:txbxContent>
                    <w:p w14:paraId="746EA056" w14:textId="6FD89842" w:rsidR="0044694B" w:rsidRPr="0044694B" w:rsidRDefault="0044694B" w:rsidP="0044694B">
                      <w:pPr>
                        <w:rPr>
                          <w:b/>
                          <w:bCs/>
                          <w:sz w:val="48"/>
                          <w:szCs w:val="48"/>
                        </w:rPr>
                      </w:pPr>
                      <w:r>
                        <w:rPr>
                          <w:b/>
                          <w:bCs/>
                          <w:sz w:val="48"/>
                          <w:szCs w:val="48"/>
                        </w:rPr>
                        <w:t>B</w:t>
                      </w:r>
                    </w:p>
                    <w:p w14:paraId="5309FA01" w14:textId="77777777" w:rsidR="0044694B" w:rsidRPr="0044694B" w:rsidRDefault="0044694B" w:rsidP="0044694B">
                      <w:pPr>
                        <w:rPr>
                          <w:b/>
                          <w:bCs/>
                          <w:sz w:val="48"/>
                          <w:szCs w:val="4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4336F">
        <w:t xml:space="preserve">             </w:t>
      </w:r>
    </w:p>
    <w:p w14:paraId="2B63801A" w14:textId="465E0DDF" w:rsidR="009E55C8" w:rsidRDefault="009E55C8"/>
    <w:p w14:paraId="2146FE61" w14:textId="3B9984F6" w:rsidR="009E55C8" w:rsidRDefault="009E55C8"/>
    <w:p w14:paraId="0B8EB447" w14:textId="7CA6B246" w:rsidR="009E55C8" w:rsidRDefault="009E55C8"/>
    <w:p w14:paraId="22122742" w14:textId="77777777" w:rsidR="009E55C8" w:rsidRDefault="009E55C8"/>
    <w:p w14:paraId="3AEE9977" w14:textId="4C346D30" w:rsidR="00A4336F" w:rsidRDefault="00CA5BE4">
      <w:r>
        <w:t xml:space="preserve">          </w:t>
      </w:r>
      <w:r w:rsidR="008D7814">
        <w:rPr>
          <w:rFonts w:cstheme="minorHAnsi"/>
          <w:noProof/>
        </w:rPr>
        <w:drawing>
          <wp:inline distT="0" distB="0" distL="0" distR="0" wp14:anchorId="6B67DF22" wp14:editId="33779D09">
            <wp:extent cx="4934607" cy="2601311"/>
            <wp:effectExtent l="0" t="0" r="0" b="2540"/>
            <wp:docPr id="9" name="Picture 9" descr="A picture containing plant, tre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plant, tree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33" t="37558" r="15352" b="40472"/>
                    <a:stretch/>
                  </pic:blipFill>
                  <pic:spPr bwMode="auto">
                    <a:xfrm>
                      <a:off x="0" y="0"/>
                      <a:ext cx="4953801" cy="2611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4336F">
        <w:t xml:space="preserve">      </w:t>
      </w:r>
    </w:p>
    <w:p w14:paraId="2AF7DA87" w14:textId="77777777" w:rsidR="00EC2759" w:rsidRDefault="00EC2759" w:rsidP="00EC2759"/>
    <w:p w14:paraId="58143769" w14:textId="73FE9141" w:rsidR="00CA5BE4" w:rsidRDefault="00CA5BE4" w:rsidP="00EC2759">
      <w:pPr>
        <w:rPr>
          <w:rFonts w:cstheme="minorHAnsi"/>
          <w:b/>
          <w:bCs/>
        </w:rPr>
      </w:pPr>
    </w:p>
    <w:p w14:paraId="08176FB1" w14:textId="30E34950" w:rsidR="00CA5BE4" w:rsidRDefault="00CA5BE4" w:rsidP="00EC2759">
      <w:pPr>
        <w:rPr>
          <w:rFonts w:cstheme="minorHAnsi"/>
          <w:b/>
          <w:bCs/>
        </w:rPr>
      </w:pPr>
    </w:p>
    <w:p w14:paraId="1A80516A" w14:textId="47C010B2" w:rsidR="00CA5BE4" w:rsidRDefault="00CA5BE4" w:rsidP="00EC2759">
      <w:pPr>
        <w:rPr>
          <w:rFonts w:cstheme="minorHAnsi"/>
          <w:b/>
          <w:bCs/>
        </w:rPr>
      </w:pPr>
    </w:p>
    <w:p w14:paraId="2E4D578E" w14:textId="6824A2B9" w:rsidR="00CA5BE4" w:rsidRDefault="00CA5BE4" w:rsidP="00EC2759">
      <w:pPr>
        <w:rPr>
          <w:rFonts w:cstheme="minorHAnsi"/>
          <w:b/>
          <w:bCs/>
        </w:rPr>
      </w:pPr>
    </w:p>
    <w:p w14:paraId="60837FA0" w14:textId="2FC416F6" w:rsidR="00CA5BE4" w:rsidRDefault="00CA5BE4" w:rsidP="00EC2759">
      <w:pPr>
        <w:rPr>
          <w:rFonts w:cstheme="minorHAnsi"/>
          <w:b/>
          <w:bCs/>
        </w:rPr>
      </w:pPr>
    </w:p>
    <w:p w14:paraId="10B19C2F" w14:textId="08C16F20" w:rsidR="00CA5BE4" w:rsidRDefault="00CA5BE4" w:rsidP="00EC2759">
      <w:pPr>
        <w:rPr>
          <w:rFonts w:cstheme="minorHAnsi"/>
          <w:b/>
          <w:bCs/>
        </w:rPr>
      </w:pPr>
    </w:p>
    <w:p w14:paraId="7FD0CD01" w14:textId="085589EA" w:rsidR="00CA5BE4" w:rsidRDefault="00CA5BE4" w:rsidP="00EC2759">
      <w:pPr>
        <w:rPr>
          <w:rFonts w:cstheme="minorHAnsi"/>
          <w:b/>
          <w:bCs/>
        </w:rPr>
      </w:pPr>
    </w:p>
    <w:p w14:paraId="549894DF" w14:textId="77777777" w:rsidR="00CA5BE4" w:rsidRDefault="00CA5BE4" w:rsidP="00EC2759">
      <w:pPr>
        <w:rPr>
          <w:rFonts w:cstheme="minorHAnsi"/>
          <w:b/>
          <w:bCs/>
        </w:rPr>
      </w:pPr>
    </w:p>
    <w:p w14:paraId="51BC733E" w14:textId="77777777" w:rsidR="00CA5BE4" w:rsidRDefault="00CA5BE4" w:rsidP="00EC2759">
      <w:pPr>
        <w:rPr>
          <w:rFonts w:cstheme="minorHAnsi"/>
          <w:b/>
          <w:bCs/>
        </w:rPr>
      </w:pPr>
    </w:p>
    <w:p w14:paraId="56AE7CB5" w14:textId="77777777" w:rsidR="00CA5BE4" w:rsidRDefault="00CA5BE4" w:rsidP="00EC2759">
      <w:pPr>
        <w:rPr>
          <w:rFonts w:cstheme="minorHAnsi"/>
          <w:b/>
          <w:bCs/>
        </w:rPr>
      </w:pPr>
    </w:p>
    <w:p w14:paraId="7BB1AAFD" w14:textId="44E2D545" w:rsidR="00EC2759" w:rsidRDefault="008D7814" w:rsidP="00EC2759">
      <w:pPr>
        <w:rPr>
          <w:rFonts w:cstheme="minorHAnsi"/>
        </w:rPr>
      </w:pPr>
      <w:r w:rsidRPr="00EC2759">
        <w:rPr>
          <w:rFonts w:cstheme="minorHAnsi"/>
          <w:b/>
          <w:bCs/>
        </w:rPr>
        <w:t>Figure S-</w:t>
      </w:r>
      <w:r w:rsidR="00BE4516">
        <w:rPr>
          <w:rFonts w:cstheme="minorHAnsi"/>
          <w:b/>
          <w:bCs/>
        </w:rPr>
        <w:t>5</w:t>
      </w:r>
      <w:r w:rsidRPr="00EC2759">
        <w:rPr>
          <w:rFonts w:cstheme="minorHAnsi"/>
          <w:b/>
          <w:bCs/>
        </w:rPr>
        <w:t>:</w:t>
      </w:r>
      <w:r>
        <w:rPr>
          <w:rFonts w:cstheme="minorHAnsi"/>
        </w:rPr>
        <w:t xml:space="preserve"> </w:t>
      </w:r>
      <w:r w:rsidRPr="00EC2759">
        <w:rPr>
          <w:rFonts w:cstheme="minorHAnsi"/>
        </w:rPr>
        <w:t>Stereoview of the superposition of the R12E</w:t>
      </w:r>
      <w:r w:rsidR="008C43F7">
        <w:rPr>
          <w:rFonts w:cstheme="minorHAnsi"/>
        </w:rPr>
        <w:t xml:space="preserve"> </w:t>
      </w:r>
      <w:r w:rsidR="00393710">
        <w:rPr>
          <w:rFonts w:cstheme="minorHAnsi"/>
        </w:rPr>
        <w:t xml:space="preserve">vFLIP </w:t>
      </w:r>
      <w:r w:rsidRPr="00EC2759">
        <w:rPr>
          <w:rFonts w:cstheme="minorHAnsi"/>
        </w:rPr>
        <w:t>co-ordinates (</w:t>
      </w:r>
      <w:r w:rsidR="00543B22" w:rsidRPr="00EC2759">
        <w:rPr>
          <w:rFonts w:cstheme="minorHAnsi"/>
        </w:rPr>
        <w:t>PDB accession code 7PDJ, gold</w:t>
      </w:r>
      <w:r w:rsidRPr="00EC2759">
        <w:rPr>
          <w:rFonts w:cstheme="minorHAnsi"/>
        </w:rPr>
        <w:t xml:space="preserve">) </w:t>
      </w:r>
      <w:r w:rsidR="00EC4A0C">
        <w:rPr>
          <w:rFonts w:cstheme="minorHAnsi"/>
        </w:rPr>
        <w:t>on</w:t>
      </w:r>
      <w:r w:rsidRPr="00EC2759">
        <w:rPr>
          <w:rFonts w:cstheme="minorHAnsi"/>
        </w:rPr>
        <w:t xml:space="preserve"> those of the WT-vFLIP-IKK</w:t>
      </w:r>
      <w:r w:rsidRPr="00EC2759">
        <w:rPr>
          <w:rFonts w:ascii="Symbol" w:hAnsi="Symbol" w:cstheme="minorHAnsi"/>
        </w:rPr>
        <w:t>g</w:t>
      </w:r>
      <w:r w:rsidRPr="00EC2759">
        <w:rPr>
          <w:rFonts w:cstheme="minorHAnsi"/>
        </w:rPr>
        <w:t xml:space="preserve"> complex (PDB accession code 3</w:t>
      </w:r>
      <w:r w:rsidR="00543B22" w:rsidRPr="00EC2759">
        <w:rPr>
          <w:rFonts w:cstheme="minorHAnsi"/>
        </w:rPr>
        <w:t>CL3</w:t>
      </w:r>
      <w:r w:rsidRPr="00EC2759">
        <w:rPr>
          <w:rFonts w:cstheme="minorHAnsi"/>
        </w:rPr>
        <w:t>, ice).</w:t>
      </w:r>
      <w:r w:rsidR="00EC2759" w:rsidRPr="00EC2759">
        <w:rPr>
          <w:rFonts w:cstheme="minorHAnsi"/>
        </w:rPr>
        <w:t xml:space="preserve"> </w:t>
      </w:r>
    </w:p>
    <w:p w14:paraId="66B8062C" w14:textId="3EB09B03" w:rsidR="009E55C8" w:rsidRDefault="009E55C8" w:rsidP="00EC2759">
      <w:pPr>
        <w:rPr>
          <w:rFonts w:cstheme="minorHAnsi"/>
        </w:rPr>
      </w:pPr>
    </w:p>
    <w:p w14:paraId="18379590" w14:textId="27717621" w:rsidR="009E55C8" w:rsidRDefault="009E55C8" w:rsidP="00EC2759">
      <w:pPr>
        <w:rPr>
          <w:rFonts w:cstheme="minorHAnsi"/>
        </w:rPr>
      </w:pPr>
    </w:p>
    <w:p w14:paraId="46CD8809" w14:textId="55E89603" w:rsidR="009E55C8" w:rsidRDefault="009E55C8" w:rsidP="00EC2759">
      <w:pPr>
        <w:rPr>
          <w:rFonts w:cstheme="minorHAnsi"/>
        </w:rPr>
      </w:pPr>
    </w:p>
    <w:p w14:paraId="56CFDBA3" w14:textId="7F29E14A" w:rsidR="009E55C8" w:rsidRDefault="009E55C8" w:rsidP="00EC2759">
      <w:pPr>
        <w:rPr>
          <w:rFonts w:cstheme="minorHAnsi"/>
        </w:rPr>
      </w:pPr>
    </w:p>
    <w:p w14:paraId="04B4D55D" w14:textId="2869FF78" w:rsidR="009E55C8" w:rsidRDefault="009E55C8" w:rsidP="00EC2759">
      <w:pPr>
        <w:rPr>
          <w:rFonts w:cstheme="minorHAnsi"/>
        </w:rPr>
      </w:pPr>
    </w:p>
    <w:p w14:paraId="057A584B" w14:textId="4199E37A" w:rsidR="009E55C8" w:rsidRDefault="009E55C8" w:rsidP="00EC2759">
      <w:pPr>
        <w:rPr>
          <w:rFonts w:cstheme="minorHAnsi"/>
        </w:rPr>
      </w:pPr>
    </w:p>
    <w:p w14:paraId="47B89BEE" w14:textId="47247C79" w:rsidR="009E55C8" w:rsidRDefault="009E55C8" w:rsidP="00EC2759">
      <w:pPr>
        <w:rPr>
          <w:rFonts w:cstheme="minorHAnsi"/>
        </w:rPr>
      </w:pPr>
    </w:p>
    <w:p w14:paraId="5DC80818" w14:textId="5DEB6E43" w:rsidR="00CA5BE4" w:rsidRDefault="00CA5BE4" w:rsidP="00EC2759">
      <w:pPr>
        <w:rPr>
          <w:rFonts w:cstheme="minorHAnsi"/>
        </w:rPr>
      </w:pPr>
    </w:p>
    <w:p w14:paraId="2BF1EF9C" w14:textId="7B820364" w:rsidR="00CA5BE4" w:rsidRDefault="00CA5BE4" w:rsidP="00EC2759">
      <w:pPr>
        <w:rPr>
          <w:rFonts w:cstheme="minorHAnsi"/>
        </w:rPr>
      </w:pPr>
    </w:p>
    <w:p w14:paraId="45C91DB8" w14:textId="77777777" w:rsidR="00CA5BE4" w:rsidRDefault="00CA5BE4" w:rsidP="00EC2759">
      <w:pPr>
        <w:rPr>
          <w:rFonts w:cstheme="minorHAnsi"/>
        </w:rPr>
      </w:pPr>
    </w:p>
    <w:p w14:paraId="719C6104" w14:textId="1742D8E8" w:rsidR="009E55C8" w:rsidRDefault="009E55C8" w:rsidP="00EC2759">
      <w:pPr>
        <w:rPr>
          <w:rFonts w:cstheme="minorHAnsi"/>
        </w:rPr>
      </w:pPr>
    </w:p>
    <w:p w14:paraId="7A87F8E5" w14:textId="4D64675F" w:rsidR="009E55C8" w:rsidRDefault="009E55C8" w:rsidP="00EC2759">
      <w:pPr>
        <w:rPr>
          <w:rFonts w:cstheme="minorHAnsi"/>
        </w:rPr>
      </w:pPr>
    </w:p>
    <w:p w14:paraId="1FDE7CDB" w14:textId="3568B321" w:rsidR="009E55C8" w:rsidRDefault="009E55C8" w:rsidP="00EC2759">
      <w:pPr>
        <w:rPr>
          <w:rFonts w:cstheme="minorHAnsi"/>
        </w:rPr>
      </w:pPr>
    </w:p>
    <w:p w14:paraId="0CACBD1A" w14:textId="77777777" w:rsidR="009E55C8" w:rsidRPr="00EC2759" w:rsidRDefault="009E55C8" w:rsidP="00EC2759"/>
    <w:p w14:paraId="11C215B7" w14:textId="69F9AFDB" w:rsidR="00A4336F" w:rsidRPr="004A5E7A" w:rsidRDefault="00A4336F">
      <w:pPr>
        <w:rPr>
          <w:rFonts w:cstheme="minorHAnsi"/>
        </w:rPr>
      </w:pPr>
    </w:p>
    <w:p w14:paraId="0CE92D45" w14:textId="1A7C8BCA" w:rsidR="005B2ED4" w:rsidRDefault="005B2ED4">
      <w:pPr>
        <w:rPr>
          <w:rFonts w:cstheme="minorHAnsi"/>
        </w:rPr>
      </w:pPr>
    </w:p>
    <w:p w14:paraId="025E1CED" w14:textId="77777777" w:rsidR="005B2ED4" w:rsidRDefault="005B2ED4">
      <w:pPr>
        <w:rPr>
          <w:rFonts w:cstheme="minorHAnsi"/>
        </w:rPr>
      </w:pPr>
      <w:r>
        <w:rPr>
          <w:rFonts w:cstheme="minorHAnsi"/>
        </w:rPr>
        <w:lastRenderedPageBreak/>
        <w:t xml:space="preserve">            </w:t>
      </w:r>
    </w:p>
    <w:p w14:paraId="5D8C19A5" w14:textId="4F860890" w:rsidR="005B2ED4" w:rsidRDefault="005B2ED4">
      <w:pPr>
        <w:rPr>
          <w:rFonts w:cstheme="minorHAnsi"/>
        </w:rPr>
      </w:pPr>
    </w:p>
    <w:p w14:paraId="3972125F" w14:textId="742F22B6" w:rsidR="005B2ED4" w:rsidRDefault="005B2ED4">
      <w:pPr>
        <w:rPr>
          <w:rFonts w:cstheme="minorHAnsi"/>
        </w:rPr>
      </w:pPr>
      <w:r>
        <w:rPr>
          <w:rFonts w:cstheme="minorHAnsi"/>
        </w:rPr>
        <w:t xml:space="preserve">               </w:t>
      </w:r>
    </w:p>
    <w:p w14:paraId="12476387" w14:textId="6712071C" w:rsidR="005B2ED4" w:rsidRDefault="005B2ED4">
      <w:pPr>
        <w:rPr>
          <w:rFonts w:cstheme="minorHAnsi"/>
        </w:rPr>
      </w:pPr>
    </w:p>
    <w:p w14:paraId="4D5BB2F2" w14:textId="36F8DFE7" w:rsidR="004A5E7A" w:rsidRDefault="004A5E7A">
      <w:pPr>
        <w:rPr>
          <w:rFonts w:cstheme="minorHAnsi"/>
        </w:rPr>
      </w:pPr>
    </w:p>
    <w:p w14:paraId="02B8344D" w14:textId="1BC9F98D" w:rsidR="004A5E7A" w:rsidRDefault="004A5E7A">
      <w:pPr>
        <w:rPr>
          <w:rFonts w:cstheme="minorHAnsi"/>
        </w:rPr>
      </w:pPr>
    </w:p>
    <w:p w14:paraId="76670853" w14:textId="472309B6" w:rsidR="004A5E7A" w:rsidRDefault="004A5E7A">
      <w:pPr>
        <w:rPr>
          <w:rFonts w:cstheme="minorHAnsi"/>
        </w:rPr>
      </w:pPr>
    </w:p>
    <w:p w14:paraId="47C62B12" w14:textId="4F53923B" w:rsidR="004A5E7A" w:rsidRDefault="00CA5BE4">
      <w:pPr>
        <w:rPr>
          <w:rFonts w:cstheme="minorHAnsi"/>
        </w:rPr>
      </w:pPr>
      <w:r w:rsidRPr="004A5E7A">
        <w:rPr>
          <w:rFonts w:cstheme="minorHAnsi"/>
          <w:noProof/>
        </w:rPr>
        <w:drawing>
          <wp:anchor distT="0" distB="0" distL="114300" distR="114300" simplePos="0" relativeHeight="251684864" behindDoc="0" locked="0" layoutInCell="1" allowOverlap="1" wp14:anchorId="34EC7CC5" wp14:editId="23FA3E32">
            <wp:simplePos x="0" y="0"/>
            <wp:positionH relativeFrom="column">
              <wp:posOffset>1241271</wp:posOffset>
            </wp:positionH>
            <wp:positionV relativeFrom="paragraph">
              <wp:posOffset>76200</wp:posOffset>
            </wp:positionV>
            <wp:extent cx="3271520" cy="2727325"/>
            <wp:effectExtent l="0" t="0" r="5080" b="3175"/>
            <wp:wrapNone/>
            <wp:docPr id="31" name="Picture 5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5B7AA97-462E-0E4F-9951-F0C7464CAC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5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15B7AA97-462E-0E4F-9951-F0C7464CAC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71520" cy="2727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0CA819" wp14:editId="320CED9C">
                <wp:simplePos x="0" y="0"/>
                <wp:positionH relativeFrom="column">
                  <wp:posOffset>-437406</wp:posOffset>
                </wp:positionH>
                <wp:positionV relativeFrom="paragraph">
                  <wp:posOffset>-269240</wp:posOffset>
                </wp:positionV>
                <wp:extent cx="439838" cy="439838"/>
                <wp:effectExtent l="0" t="0" r="5080" b="508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838" cy="4398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573AC7" w14:textId="544B3A73" w:rsidR="004A5E7A" w:rsidRPr="004A5E7A" w:rsidRDefault="004A5E7A">
                            <w:pPr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  <w:r w:rsidRPr="004A5E7A"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0CA819" id="Text Box 33" o:spid="_x0000_s1033" type="#_x0000_t202" style="position:absolute;margin-left:-34.45pt;margin-top:-21.2pt;width:34.65pt;height:34.6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YD/iLAIAAFoEAAAOAAAAZHJzL2Uyb0RvYy54bWysVMtu2zAQvBfoPxC81/IrL8Fy4DpwUSBI&#13;&#10;AjhFzjRFWgQoLkvSltyv75KSH0l7Knqhl9zVcHdm6Nl9W2uyF84rMAUdDYaUCMOhVGZb0B+vqy+3&#13;&#10;lPjATMk0GFHQg/D0fv7506yxuRhDBboUjiCI8XljC1qFYPMs87wSNfMDsMJgUoKrWcCt22alYw2i&#13;&#10;1zobD4fXWQOutA648B5PH7oknSd8KQUPz1J6EYguKPYW0urSuolrNp+xfOuYrRTv22D/0EXNlMFL&#13;&#10;T1APLDCyc+oPqFpxBx5kGHCoM5BScZFmwGlGww/TrCtmRZoFyfH2RJP/f7D8ab+2L46E9iu0KGAk&#13;&#10;pLE+93gY52mlq+MvdkowjxQeTrSJNhCOh9PJ3e0EdeaY6mNEyc4fW+fDNwE1iUFBHaqSyGL7Rx+6&#13;&#10;0mNJvMuDVuVKaZ020QliqR3ZM9RQh9Qigr+r0oY0Bb2eXA0TsIH4eYesDfZyHilGod20RJUFvTmO&#13;&#10;u4HygCw46AziLV8p7PWR+fDCHDoCB0eXh2dcpAa8C/qIkgrcr7+dx3oUCrOUNOiwgvqfO+YEJfq7&#13;&#10;QQnvRtNptGTaTK9uxrhxl5nNZcbs6iUgASN8T5anMNYHfQylg/oNH8Mi3oopZjjeXdBwDJeh8z0+&#13;&#10;Ji4Wi1SEJrQsPJq15RE6Eh6VeG3fmLO9XAF1foKjF1n+QbWuNn5pYLELIFWSNPLcsdrTjwZOpugf&#13;&#10;W3whl/tUdf5LmP8GAAD//wMAUEsDBBQABgAIAAAAIQCspZkT4gAAAAwBAAAPAAAAZHJzL2Rvd25y&#13;&#10;ZXYueG1sTE/JTsMwEL0j8Q/WIHFBrUNaQpvGqRBLkbjRsIibGw9JRDyOYjcJf89wgsvTjObNW7Lt&#13;&#10;ZFsxYO8bRwou5xEIpNKZhioFL8XDbAXCB01Gt45QwTd62OanJ5lOjRvpGYd9qASLkE+1gjqELpXS&#13;&#10;lzVa7eeuQ+Lbp+utDrz2lTS9HlnctjKOokRa3RA71LrD2xrLr/3RKvi4qN6f/LR7HRdXi+7+cSiu&#13;&#10;30yh1PnZdLdhuNmACDiFvw/47cD5IedgB3ck40WrYJas1kzlYRkvQTCD8aAgTtYg80z+L5H/AAAA&#13;&#10;//8DAFBLAQItABQABgAIAAAAIQC2gziS/gAAAOEBAAATAAAAAAAAAAAAAAAAAAAAAABbQ29udGVu&#13;&#10;dF9UeXBlc10ueG1sUEsBAi0AFAAGAAgAAAAhADj9If/WAAAAlAEAAAsAAAAAAAAAAAAAAAAALwEA&#13;&#10;AF9yZWxzLy5yZWxzUEsBAi0AFAAGAAgAAAAhABlgP+IsAgAAWgQAAA4AAAAAAAAAAAAAAAAALgIA&#13;&#10;AGRycy9lMm9Eb2MueG1sUEsBAi0AFAAGAAgAAAAhAKylmRPiAAAADAEAAA8AAAAAAAAAAAAAAAAA&#13;&#10;hgQAAGRycy9kb3ducmV2LnhtbFBLBQYAAAAABAAEAPMAAACVBQAAAAA=&#13;&#10;" fillcolor="white [3201]" stroked="f" strokeweight=".5pt">
                <v:textbox>
                  <w:txbxContent>
                    <w:p w14:paraId="31573AC7" w14:textId="544B3A73" w:rsidR="004A5E7A" w:rsidRPr="004A5E7A" w:rsidRDefault="004A5E7A">
                      <w:pPr>
                        <w:rPr>
                          <w:b/>
                          <w:bCs/>
                          <w:sz w:val="48"/>
                          <w:szCs w:val="48"/>
                        </w:rPr>
                      </w:pPr>
                      <w:r w:rsidRPr="004A5E7A">
                        <w:rPr>
                          <w:b/>
                          <w:bCs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9DD710E" w14:textId="5BCB77EA" w:rsidR="004A5E7A" w:rsidRDefault="004A5E7A">
      <w:pPr>
        <w:rPr>
          <w:rFonts w:cstheme="minorHAnsi"/>
        </w:rPr>
      </w:pPr>
    </w:p>
    <w:p w14:paraId="28D3C85A" w14:textId="08694029" w:rsidR="004A5E7A" w:rsidRDefault="004A5E7A">
      <w:pPr>
        <w:rPr>
          <w:rFonts w:cstheme="minorHAnsi"/>
        </w:rPr>
      </w:pPr>
    </w:p>
    <w:p w14:paraId="3655D461" w14:textId="42E01D0D" w:rsidR="004A5E7A" w:rsidRDefault="004A5E7A">
      <w:pPr>
        <w:rPr>
          <w:rFonts w:cstheme="minorHAnsi"/>
        </w:rPr>
      </w:pPr>
    </w:p>
    <w:p w14:paraId="37D89939" w14:textId="055BFD2C" w:rsidR="004A5E7A" w:rsidRDefault="004A5E7A">
      <w:pPr>
        <w:rPr>
          <w:rFonts w:cstheme="minorHAnsi"/>
        </w:rPr>
      </w:pPr>
    </w:p>
    <w:p w14:paraId="063A7341" w14:textId="3DE16BBE" w:rsidR="004A5E7A" w:rsidRDefault="004A5E7A">
      <w:pPr>
        <w:rPr>
          <w:rFonts w:cstheme="minorHAnsi"/>
        </w:rPr>
      </w:pPr>
    </w:p>
    <w:p w14:paraId="1D168F8F" w14:textId="7B40B36F" w:rsidR="004A5E7A" w:rsidRDefault="004A5E7A">
      <w:pPr>
        <w:rPr>
          <w:rFonts w:cstheme="minorHAnsi"/>
        </w:rPr>
      </w:pPr>
    </w:p>
    <w:p w14:paraId="37E5FD6F" w14:textId="216A2DA8" w:rsidR="004A5E7A" w:rsidRDefault="004A5E7A">
      <w:pPr>
        <w:rPr>
          <w:rFonts w:cstheme="minorHAnsi"/>
        </w:rPr>
      </w:pPr>
    </w:p>
    <w:p w14:paraId="44A54F6D" w14:textId="15D585E6" w:rsidR="004A5E7A" w:rsidRDefault="004A5E7A">
      <w:pPr>
        <w:rPr>
          <w:rFonts w:cstheme="minorHAnsi"/>
        </w:rPr>
      </w:pPr>
    </w:p>
    <w:p w14:paraId="6A57720A" w14:textId="2FFE5FC1" w:rsidR="00CB1AFB" w:rsidRDefault="00CB1AFB">
      <w:pPr>
        <w:rPr>
          <w:rFonts w:cstheme="minorHAnsi"/>
        </w:rPr>
      </w:pPr>
    </w:p>
    <w:p w14:paraId="1FB319E8" w14:textId="058C1993" w:rsidR="00CB1AFB" w:rsidRDefault="00CB1AFB">
      <w:pPr>
        <w:rPr>
          <w:rFonts w:cstheme="minorHAnsi"/>
        </w:rPr>
      </w:pPr>
    </w:p>
    <w:p w14:paraId="4D92A437" w14:textId="75B86D42" w:rsidR="00CB1AFB" w:rsidRDefault="00CB1AFB">
      <w:pPr>
        <w:rPr>
          <w:rFonts w:cstheme="minorHAnsi"/>
        </w:rPr>
      </w:pPr>
    </w:p>
    <w:p w14:paraId="57716122" w14:textId="2CCB84BD" w:rsidR="005B2ED4" w:rsidRDefault="005B2ED4">
      <w:pPr>
        <w:rPr>
          <w:rFonts w:cstheme="minorHAnsi"/>
        </w:rPr>
      </w:pPr>
    </w:p>
    <w:p w14:paraId="72F1583C" w14:textId="260E65F5" w:rsidR="004A5E7A" w:rsidRDefault="004A5E7A" w:rsidP="008D7814">
      <w:pPr>
        <w:rPr>
          <w:b/>
          <w:bCs/>
        </w:rPr>
      </w:pPr>
    </w:p>
    <w:p w14:paraId="481513B3" w14:textId="5230CA25" w:rsidR="004A5E7A" w:rsidRDefault="004A5E7A" w:rsidP="008D7814">
      <w:pPr>
        <w:rPr>
          <w:b/>
          <w:bCs/>
        </w:rPr>
      </w:pPr>
    </w:p>
    <w:p w14:paraId="34C7E04F" w14:textId="72F4FBA1" w:rsidR="00CA5BE4" w:rsidRDefault="00CA5BE4" w:rsidP="008D7814">
      <w:pPr>
        <w:rPr>
          <w:b/>
          <w:bCs/>
        </w:rPr>
      </w:pPr>
    </w:p>
    <w:p w14:paraId="3B6653E3" w14:textId="5FAD03CE" w:rsidR="00CA5BE4" w:rsidRDefault="00CA5BE4" w:rsidP="008D7814">
      <w:pPr>
        <w:rPr>
          <w:b/>
          <w:bCs/>
        </w:rPr>
      </w:pPr>
    </w:p>
    <w:p w14:paraId="26070212" w14:textId="75E731FF" w:rsidR="00CA5BE4" w:rsidRDefault="00CA5BE4" w:rsidP="008D7814">
      <w:pPr>
        <w:rPr>
          <w:b/>
          <w:bCs/>
        </w:rPr>
      </w:pPr>
    </w:p>
    <w:p w14:paraId="4175EC16" w14:textId="77777777" w:rsidR="00CA5BE4" w:rsidRDefault="00CA5BE4" w:rsidP="008D7814">
      <w:pPr>
        <w:rPr>
          <w:b/>
          <w:bCs/>
        </w:rPr>
      </w:pPr>
    </w:p>
    <w:p w14:paraId="5BA6B54B" w14:textId="72233E54" w:rsidR="00425DBA" w:rsidRDefault="009E55C8" w:rsidP="00EC2759">
      <w:pPr>
        <w:rPr>
          <w:b/>
          <w:bCs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BCDF08D" wp14:editId="37A8662F">
                <wp:simplePos x="0" y="0"/>
                <wp:positionH relativeFrom="column">
                  <wp:posOffset>-417085</wp:posOffset>
                </wp:positionH>
                <wp:positionV relativeFrom="paragraph">
                  <wp:posOffset>207798</wp:posOffset>
                </wp:positionV>
                <wp:extent cx="439838" cy="439838"/>
                <wp:effectExtent l="0" t="0" r="5080" b="508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838" cy="4398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180AD2" w14:textId="40EFF46E" w:rsidR="004A5E7A" w:rsidRPr="004A5E7A" w:rsidRDefault="004A5E7A" w:rsidP="004A5E7A">
                            <w:pPr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b/>
                                <w:bCs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CDF08D" id="Text Box 34" o:spid="_x0000_s1034" type="#_x0000_t202" style="position:absolute;margin-left:-32.85pt;margin-top:16.35pt;width:34.65pt;height:34.6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+Yq5LQIAAFoEAAAOAAAAZHJzL2Uyb0RvYy54bWysVE1vGyEQvVfqf0Dc6/VXUmfldeQ6clUp&#13;&#10;SiI5Vc6YBS8Sy1DA3nV/fQd2/dG0p6oXPDCzj5n3Hp7ft7UmB+G8AlPQ0WBIiTAcSmV2Bf3+uv40&#13;&#10;o8QHZkqmwYiCHoWn94uPH+aNzcUYKtClcARBjM8bW9AqBJtnmeeVqJkfgBUGkxJczQJu3S4rHWsQ&#13;&#10;vdbZeDi8zRpwpXXAhfd4+tAl6SLhSyl4eJbSi0B0QbG3kFaX1m1cs8Wc5TvHbKV43wb7hy5qpgxe&#13;&#10;eoZ6YIGRvVN/QNWKO/Agw4BDnYGUios0A04zGr6bZlMxK9IsSI63Z5r8/4PlT4eNfXEktF+gRQEj&#13;&#10;IY31ucfDOE8rXR1/sVOCeaTweKZNtIFwPJxO7mYT1Jljqo8RJbt8bJ0PXwXUJAYFdahKIosdHn3o&#13;&#10;Sk8l8S4PWpVrpXXaRCeIlXbkwFBDHVKLCP5blTakKejt5GaYgA3EzztkbbCXy0gxCu22Jaos6Ow0&#13;&#10;7hbKI7LgoDOIt3ytsNdH5sMLc+gIHBxdHp5xkRrwLugjSipwP/92HutRKMxS0qDDCup/7JkTlOhv&#13;&#10;BiW8G02n0ZJpM735PMaNu85srzNmX68ACRjhe7I8hbE+6FMoHdRv+BiW8VZMMcPx7oKGU7gKne/x&#13;&#10;MXGxXKYiNKFl4dFsLI/QkfCoxGv7xpzt5Qqo8xOcvMjyd6p1tfFLA8t9AKmSpJHnjtWefjRwMkX/&#13;&#10;2OILud6nqstfwuIXAAAA//8DAFBLAwQUAAYACAAAACEAgN0BIuMAAAANAQAADwAAAGRycy9kb3du&#13;&#10;cmV2LnhtbEyPT0/DMAzF70h8h8hIXNCW0mrd1DWdEH8lbqwwxC1rTFvROFWTteXbY05wsWX55+f3&#13;&#10;8t1sOzHi4FtHCq6XEQikypmWagWv5cNiA8IHTUZ3jlDBN3rYFednuc6Mm+gFx32oBYuQz7SCJoQ+&#13;&#10;k9JXDVrtl65H4t2nG6wOPA61NIOeWNx2Mo6iVFrdEn9odI+3DVZf+5NV8HFVvz/7+fFtSlZJf/80&#13;&#10;luuDKZW6vJjvtlxutiACzuHvAn4zsH8o2NjRnch40SlYpKs1owqSmDsDSQriyFwURyCLXP5PUfwA&#13;&#10;AAD//wMAUEsBAi0AFAAGAAgAAAAhALaDOJL+AAAA4QEAABMAAAAAAAAAAAAAAAAAAAAAAFtDb250&#13;&#10;ZW50X1R5cGVzXS54bWxQSwECLQAUAAYACAAAACEAOP0h/9YAAACUAQAACwAAAAAAAAAAAAAAAAAv&#13;&#10;AQAAX3JlbHMvLnJlbHNQSwECLQAUAAYACAAAACEAGvmKuS0CAABaBAAADgAAAAAAAAAAAAAAAAAu&#13;&#10;AgAAZHJzL2Uyb0RvYy54bWxQSwECLQAUAAYACAAAACEAgN0BIuMAAAANAQAADwAAAAAAAAAAAAAA&#13;&#10;AACHBAAAZHJzL2Rvd25yZXYueG1sUEsFBgAAAAAEAAQA8wAAAJcFAAAAAA==&#13;&#10;" fillcolor="white [3201]" stroked="f" strokeweight=".5pt">
                <v:textbox>
                  <w:txbxContent>
                    <w:p w14:paraId="6F180AD2" w14:textId="40EFF46E" w:rsidR="004A5E7A" w:rsidRPr="004A5E7A" w:rsidRDefault="004A5E7A" w:rsidP="004A5E7A">
                      <w:pPr>
                        <w:rPr>
                          <w:b/>
                          <w:bCs/>
                          <w:sz w:val="48"/>
                          <w:szCs w:val="48"/>
                        </w:rPr>
                      </w:pPr>
                      <w:r>
                        <w:rPr>
                          <w:b/>
                          <w:bCs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BAE41EF" w14:textId="75AED988" w:rsidR="00425DBA" w:rsidRDefault="00425DBA" w:rsidP="00EC2759">
      <w:pPr>
        <w:rPr>
          <w:b/>
          <w:bCs/>
        </w:rPr>
      </w:pPr>
      <w:r w:rsidRPr="004A5E7A">
        <w:rPr>
          <w:rFonts w:cstheme="minorHAnsi"/>
          <w:noProof/>
        </w:rPr>
        <w:drawing>
          <wp:anchor distT="0" distB="0" distL="114300" distR="114300" simplePos="0" relativeHeight="251682816" behindDoc="0" locked="0" layoutInCell="1" allowOverlap="1" wp14:anchorId="0A041F3A" wp14:editId="77044525">
            <wp:simplePos x="0" y="0"/>
            <wp:positionH relativeFrom="column">
              <wp:posOffset>1517650</wp:posOffset>
            </wp:positionH>
            <wp:positionV relativeFrom="paragraph">
              <wp:posOffset>193040</wp:posOffset>
            </wp:positionV>
            <wp:extent cx="2626047" cy="1692000"/>
            <wp:effectExtent l="0" t="0" r="3175" b="0"/>
            <wp:wrapNone/>
            <wp:docPr id="30" name="table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325EB38-75C0-BF4B-AE4D-24872DE6BD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table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325EB38-75C0-BF4B-AE4D-24872DE6BD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26047" cy="169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ECA14C" w14:textId="7526F2C6" w:rsidR="00425DBA" w:rsidRDefault="00425DBA" w:rsidP="00EC2759">
      <w:pPr>
        <w:rPr>
          <w:b/>
          <w:bCs/>
        </w:rPr>
      </w:pPr>
    </w:p>
    <w:p w14:paraId="45F320E3" w14:textId="70E53E44" w:rsidR="00425DBA" w:rsidRDefault="00425DBA" w:rsidP="00EC2759">
      <w:pPr>
        <w:rPr>
          <w:b/>
          <w:bCs/>
        </w:rPr>
      </w:pPr>
    </w:p>
    <w:p w14:paraId="3C91313F" w14:textId="640D6D34" w:rsidR="00425DBA" w:rsidRDefault="00425DBA" w:rsidP="00EC2759">
      <w:pPr>
        <w:rPr>
          <w:b/>
          <w:bCs/>
        </w:rPr>
      </w:pPr>
    </w:p>
    <w:p w14:paraId="0FE2C6D0" w14:textId="77777777" w:rsidR="00425DBA" w:rsidRDefault="00425DBA" w:rsidP="00EC2759">
      <w:pPr>
        <w:rPr>
          <w:b/>
          <w:bCs/>
        </w:rPr>
      </w:pPr>
    </w:p>
    <w:p w14:paraId="1F112AC0" w14:textId="77777777" w:rsidR="00425DBA" w:rsidRDefault="00425DBA" w:rsidP="00EC2759">
      <w:pPr>
        <w:rPr>
          <w:b/>
          <w:bCs/>
        </w:rPr>
      </w:pPr>
    </w:p>
    <w:p w14:paraId="0C107E46" w14:textId="77777777" w:rsidR="00425DBA" w:rsidRDefault="00425DBA" w:rsidP="00EC2759">
      <w:pPr>
        <w:rPr>
          <w:b/>
          <w:bCs/>
        </w:rPr>
      </w:pPr>
    </w:p>
    <w:p w14:paraId="0D0DE470" w14:textId="77777777" w:rsidR="00425DBA" w:rsidRDefault="00425DBA" w:rsidP="00EC2759">
      <w:pPr>
        <w:rPr>
          <w:b/>
          <w:bCs/>
        </w:rPr>
      </w:pPr>
    </w:p>
    <w:p w14:paraId="7302A634" w14:textId="77777777" w:rsidR="00425DBA" w:rsidRDefault="00425DBA" w:rsidP="00EC2759">
      <w:pPr>
        <w:rPr>
          <w:b/>
          <w:bCs/>
        </w:rPr>
      </w:pPr>
    </w:p>
    <w:p w14:paraId="1FF2E70B" w14:textId="77777777" w:rsidR="00425DBA" w:rsidRDefault="00425DBA" w:rsidP="00EC2759">
      <w:pPr>
        <w:rPr>
          <w:b/>
          <w:bCs/>
        </w:rPr>
      </w:pPr>
    </w:p>
    <w:p w14:paraId="540A04EA" w14:textId="77777777" w:rsidR="00425DBA" w:rsidRDefault="00425DBA" w:rsidP="00EC2759">
      <w:pPr>
        <w:rPr>
          <w:b/>
          <w:bCs/>
        </w:rPr>
      </w:pPr>
    </w:p>
    <w:p w14:paraId="7398AE38" w14:textId="77777777" w:rsidR="00425DBA" w:rsidRDefault="00425DBA" w:rsidP="00EC2759">
      <w:pPr>
        <w:rPr>
          <w:b/>
          <w:bCs/>
        </w:rPr>
      </w:pPr>
    </w:p>
    <w:p w14:paraId="6A63B20F" w14:textId="77777777" w:rsidR="00425DBA" w:rsidRDefault="00425DBA" w:rsidP="00EC2759">
      <w:pPr>
        <w:rPr>
          <w:b/>
          <w:bCs/>
        </w:rPr>
      </w:pPr>
    </w:p>
    <w:p w14:paraId="1F2E51B8" w14:textId="77777777" w:rsidR="00425DBA" w:rsidRDefault="00425DBA" w:rsidP="00EC2759">
      <w:pPr>
        <w:rPr>
          <w:b/>
          <w:bCs/>
        </w:rPr>
      </w:pPr>
    </w:p>
    <w:p w14:paraId="54A8172D" w14:textId="77777777" w:rsidR="00CA5BE4" w:rsidRDefault="00CA5BE4" w:rsidP="00EC2759">
      <w:pPr>
        <w:rPr>
          <w:b/>
          <w:bCs/>
        </w:rPr>
      </w:pPr>
    </w:p>
    <w:p w14:paraId="1601AFBB" w14:textId="77777777" w:rsidR="00CA5BE4" w:rsidRDefault="00CA5BE4" w:rsidP="00EC2759">
      <w:pPr>
        <w:rPr>
          <w:b/>
          <w:bCs/>
        </w:rPr>
      </w:pPr>
    </w:p>
    <w:p w14:paraId="54D4A9BC" w14:textId="5774D7BF" w:rsidR="00B03FDE" w:rsidRPr="00EC4A0C" w:rsidRDefault="008D7814">
      <w:r w:rsidRPr="008F53C0">
        <w:rPr>
          <w:b/>
          <w:bCs/>
        </w:rPr>
        <w:t>Figure S-</w:t>
      </w:r>
      <w:r w:rsidR="00F64266">
        <w:rPr>
          <w:b/>
          <w:bCs/>
        </w:rPr>
        <w:t>6</w:t>
      </w:r>
      <w:r w:rsidRPr="008F53C0">
        <w:rPr>
          <w:b/>
          <w:bCs/>
        </w:rPr>
        <w:t xml:space="preserve">: </w:t>
      </w:r>
      <w:r w:rsidR="00BA38B9">
        <w:rPr>
          <w:b/>
          <w:bCs/>
        </w:rPr>
        <w:t xml:space="preserve">(A). </w:t>
      </w:r>
      <w:r w:rsidR="00EC2759" w:rsidRPr="00EC2759">
        <w:rPr>
          <w:rFonts w:cstheme="minorHAnsi"/>
        </w:rPr>
        <w:t>De-convoluted native mass spectrum for the R12E</w:t>
      </w:r>
      <w:r w:rsidR="00CC17DF">
        <w:rPr>
          <w:rFonts w:cstheme="minorHAnsi"/>
        </w:rPr>
        <w:t>vFLIP</w:t>
      </w:r>
      <w:r w:rsidR="00EC2759" w:rsidRPr="00EC2759">
        <w:rPr>
          <w:rFonts w:cstheme="minorHAnsi"/>
        </w:rPr>
        <w:t>-IKK</w:t>
      </w:r>
      <w:r w:rsidR="00241866" w:rsidRPr="008F53C0">
        <w:rPr>
          <w:rFonts w:ascii="Symbol" w:hAnsi="Symbol"/>
        </w:rPr>
        <w:t>g</w:t>
      </w:r>
      <w:r w:rsidR="00425DBA">
        <w:rPr>
          <w:rFonts w:cstheme="minorHAnsi"/>
        </w:rPr>
        <w:t>(150-272)</w:t>
      </w:r>
      <w:r w:rsidR="00EC2759" w:rsidRPr="00EC2759">
        <w:rPr>
          <w:rFonts w:cstheme="minorHAnsi"/>
        </w:rPr>
        <w:t xml:space="preserve"> complex. </w:t>
      </w:r>
      <w:r w:rsidR="00425DBA">
        <w:rPr>
          <w:rFonts w:cstheme="minorHAnsi"/>
        </w:rPr>
        <w:t>(</w:t>
      </w:r>
      <w:r w:rsidR="00425DBA" w:rsidRPr="00425DBA">
        <w:rPr>
          <w:rFonts w:cstheme="minorHAnsi"/>
          <w:b/>
          <w:bCs/>
        </w:rPr>
        <w:t>B)</w:t>
      </w:r>
      <w:r w:rsidR="00425DBA">
        <w:rPr>
          <w:rFonts w:cstheme="minorHAnsi"/>
        </w:rPr>
        <w:t xml:space="preserve"> </w:t>
      </w:r>
      <w:r w:rsidR="00EC2759" w:rsidRPr="00EC2759">
        <w:rPr>
          <w:rFonts w:cstheme="minorHAnsi"/>
        </w:rPr>
        <w:t>Table showing the abundances of the various oligomeric species for the WT and R12E</w:t>
      </w:r>
      <w:r w:rsidR="00CC17DF">
        <w:rPr>
          <w:rFonts w:cstheme="minorHAnsi"/>
        </w:rPr>
        <w:t>vFLIP</w:t>
      </w:r>
      <w:r w:rsidR="00EC2759" w:rsidRPr="00EC2759">
        <w:rPr>
          <w:rFonts w:cstheme="minorHAnsi"/>
        </w:rPr>
        <w:t>-IKK</w:t>
      </w:r>
      <w:r w:rsidR="00EC2759" w:rsidRPr="00B57AC5">
        <w:rPr>
          <w:rFonts w:ascii="Symbol" w:hAnsi="Symbol" w:cstheme="minorHAnsi"/>
        </w:rPr>
        <w:t>g</w:t>
      </w:r>
      <w:r w:rsidR="00955D0F">
        <w:rPr>
          <w:rFonts w:cstheme="minorHAnsi"/>
        </w:rPr>
        <w:t>(150-272)</w:t>
      </w:r>
      <w:r w:rsidR="004B1607">
        <w:rPr>
          <w:rFonts w:cstheme="minorHAnsi"/>
        </w:rPr>
        <w:t xml:space="preserve"> </w:t>
      </w:r>
      <w:r w:rsidR="00EC2759">
        <w:rPr>
          <w:rFonts w:cstheme="minorHAnsi"/>
        </w:rPr>
        <w:t>complexes scaled relative to the largest component (vFLIP) which was taken as 100%.</w:t>
      </w:r>
      <w:r w:rsidR="00B03FDE">
        <w:rPr>
          <w:rFonts w:cstheme="minorHAnsi"/>
        </w:rPr>
        <w:br w:type="page"/>
      </w:r>
    </w:p>
    <w:p w14:paraId="7F1EA79A" w14:textId="4E1235D7" w:rsidR="00B03FDE" w:rsidRPr="00B03FDE" w:rsidRDefault="00B03FDE">
      <w:pPr>
        <w:rPr>
          <w:rFonts w:cstheme="minorHAnsi"/>
          <w:b/>
          <w:bCs/>
        </w:rPr>
      </w:pPr>
      <w:r w:rsidRPr="00B03FDE">
        <w:rPr>
          <w:rFonts w:cstheme="minorHAnsi"/>
          <w:b/>
          <w:bCs/>
        </w:rPr>
        <w:lastRenderedPageBreak/>
        <w:t>References</w:t>
      </w:r>
    </w:p>
    <w:p w14:paraId="434767A1" w14:textId="77777777" w:rsidR="00B03FDE" w:rsidRDefault="00B03FDE">
      <w:pPr>
        <w:rPr>
          <w:rFonts w:cstheme="minorHAnsi"/>
        </w:rPr>
      </w:pPr>
    </w:p>
    <w:p w14:paraId="020024F9" w14:textId="77777777" w:rsidR="00B03FDE" w:rsidRPr="00B03FDE" w:rsidRDefault="00B03FDE" w:rsidP="004B5F02">
      <w:pPr>
        <w:pStyle w:val="EndNoteBibliography"/>
        <w:spacing w:line="480" w:lineRule="auto"/>
        <w:ind w:left="720" w:hanging="720"/>
        <w:rPr>
          <w:noProof/>
        </w:rPr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Pr="00B03FDE">
        <w:rPr>
          <w:noProof/>
        </w:rPr>
        <w:t>1.</w:t>
      </w:r>
      <w:r w:rsidRPr="00B03FDE">
        <w:rPr>
          <w:noProof/>
        </w:rPr>
        <w:tab/>
        <w:t xml:space="preserve">Winter, G., Waterman, D. G., Parkhurst, J. M., Brewster, A. S., Gildea, R. J., Gerstel, M., Fuentes-Montero, L., Vollmar, M., Michels-Clark, T., Young, I. D., Sauter, N. K., and Evans, G. (2018) DIALS: implementation and evaluation of a new integration package. </w:t>
      </w:r>
      <w:r w:rsidRPr="00B03FDE">
        <w:rPr>
          <w:i/>
          <w:noProof/>
        </w:rPr>
        <w:t>Acta Crystallogr D Struct Biol</w:t>
      </w:r>
      <w:r w:rsidRPr="00B03FDE">
        <w:rPr>
          <w:noProof/>
        </w:rPr>
        <w:t xml:space="preserve"> </w:t>
      </w:r>
      <w:r w:rsidRPr="00B03FDE">
        <w:rPr>
          <w:b/>
          <w:noProof/>
        </w:rPr>
        <w:t>74</w:t>
      </w:r>
      <w:r w:rsidRPr="00B03FDE">
        <w:rPr>
          <w:noProof/>
        </w:rPr>
        <w:t>, 85-97</w:t>
      </w:r>
    </w:p>
    <w:p w14:paraId="6F3C377E" w14:textId="77777777" w:rsidR="00B03FDE" w:rsidRPr="00B03FDE" w:rsidRDefault="00B03FDE" w:rsidP="004B5F02">
      <w:pPr>
        <w:pStyle w:val="EndNoteBibliography"/>
        <w:spacing w:line="480" w:lineRule="auto"/>
        <w:ind w:left="720" w:hanging="720"/>
        <w:rPr>
          <w:noProof/>
        </w:rPr>
      </w:pPr>
      <w:r w:rsidRPr="00B03FDE">
        <w:rPr>
          <w:noProof/>
        </w:rPr>
        <w:t>2.</w:t>
      </w:r>
      <w:r w:rsidRPr="00B03FDE">
        <w:rPr>
          <w:noProof/>
        </w:rPr>
        <w:tab/>
        <w:t xml:space="preserve">Evans, P. R., and Murshudov, G. N. How good are my data and what is the resolution? </w:t>
      </w:r>
      <w:r w:rsidRPr="00B03FDE">
        <w:rPr>
          <w:i/>
          <w:noProof/>
        </w:rPr>
        <w:t>Acta Crystallogr D Biol Crystallogr</w:t>
      </w:r>
      <w:r w:rsidRPr="00B03FDE">
        <w:rPr>
          <w:noProof/>
        </w:rPr>
        <w:t xml:space="preserve"> </w:t>
      </w:r>
      <w:r w:rsidRPr="00B03FDE">
        <w:rPr>
          <w:b/>
          <w:noProof/>
        </w:rPr>
        <w:t>69</w:t>
      </w:r>
      <w:r w:rsidRPr="00B03FDE">
        <w:rPr>
          <w:noProof/>
        </w:rPr>
        <w:t>, 1204-1214</w:t>
      </w:r>
    </w:p>
    <w:p w14:paraId="2EC59116" w14:textId="77777777" w:rsidR="00B03FDE" w:rsidRPr="00B03FDE" w:rsidRDefault="00B03FDE" w:rsidP="004B5F02">
      <w:pPr>
        <w:pStyle w:val="EndNoteBibliography"/>
        <w:spacing w:line="480" w:lineRule="auto"/>
        <w:ind w:left="720" w:hanging="720"/>
        <w:rPr>
          <w:noProof/>
        </w:rPr>
      </w:pPr>
      <w:r w:rsidRPr="00B03FDE">
        <w:rPr>
          <w:noProof/>
        </w:rPr>
        <w:t>3.</w:t>
      </w:r>
      <w:r w:rsidRPr="00B03FDE">
        <w:rPr>
          <w:noProof/>
        </w:rPr>
        <w:tab/>
        <w:t xml:space="preserve">Winn, M. D., Ballard, C. C., Cowtan, K. D., Dodson, E. J., Emsley, P., Evans, P. R., Keegan, R. M., Krissinel, E. B., Leslie, A. G., McCoy, A., McNicholas, S. J., Murshudov, G. N., Pannu, N. S., Potterton, E. A., Powell, H. R., Read, R. J., Vagin, A., and Wilson, K. S. Overview of the CCP4 suite and current developments. </w:t>
      </w:r>
      <w:r w:rsidRPr="00B03FDE">
        <w:rPr>
          <w:i/>
          <w:noProof/>
        </w:rPr>
        <w:t>Acta Crystallogr D Biol Crystallogr</w:t>
      </w:r>
      <w:r w:rsidRPr="00B03FDE">
        <w:rPr>
          <w:noProof/>
        </w:rPr>
        <w:t xml:space="preserve"> </w:t>
      </w:r>
      <w:r w:rsidRPr="00B03FDE">
        <w:rPr>
          <w:b/>
          <w:noProof/>
        </w:rPr>
        <w:t>67</w:t>
      </w:r>
      <w:r w:rsidRPr="00B03FDE">
        <w:rPr>
          <w:noProof/>
        </w:rPr>
        <w:t>, 235-242</w:t>
      </w:r>
    </w:p>
    <w:p w14:paraId="16A06A7D" w14:textId="77777777" w:rsidR="00B03FDE" w:rsidRPr="00B03FDE" w:rsidRDefault="00B03FDE" w:rsidP="004B5F02">
      <w:pPr>
        <w:pStyle w:val="EndNoteBibliography"/>
        <w:spacing w:line="480" w:lineRule="auto"/>
        <w:ind w:left="720" w:hanging="720"/>
        <w:rPr>
          <w:noProof/>
        </w:rPr>
      </w:pPr>
      <w:r w:rsidRPr="00B03FDE">
        <w:rPr>
          <w:noProof/>
        </w:rPr>
        <w:t>4.</w:t>
      </w:r>
      <w:r w:rsidRPr="00B03FDE">
        <w:rPr>
          <w:noProof/>
        </w:rPr>
        <w:tab/>
        <w:t xml:space="preserve">McCoy, A. J., Grosse-Kunstleve, R. W., Adams, P. D., Winn, M. D., Storoni, L. C., and Read, R. J. (2007) Phaser crystallographic software. </w:t>
      </w:r>
      <w:r w:rsidRPr="00B03FDE">
        <w:rPr>
          <w:i/>
          <w:noProof/>
        </w:rPr>
        <w:t>J Appl Crystallogr</w:t>
      </w:r>
      <w:r w:rsidRPr="00B03FDE">
        <w:rPr>
          <w:noProof/>
        </w:rPr>
        <w:t xml:space="preserve"> </w:t>
      </w:r>
      <w:r w:rsidRPr="00B03FDE">
        <w:rPr>
          <w:b/>
          <w:noProof/>
        </w:rPr>
        <w:t>40</w:t>
      </w:r>
      <w:r w:rsidRPr="00B03FDE">
        <w:rPr>
          <w:noProof/>
        </w:rPr>
        <w:t>, 658-674</w:t>
      </w:r>
    </w:p>
    <w:p w14:paraId="2E189E7D" w14:textId="77777777" w:rsidR="00B03FDE" w:rsidRPr="00B03FDE" w:rsidRDefault="00B03FDE" w:rsidP="004B5F02">
      <w:pPr>
        <w:pStyle w:val="EndNoteBibliography"/>
        <w:spacing w:line="480" w:lineRule="auto"/>
        <w:ind w:left="720" w:hanging="720"/>
        <w:rPr>
          <w:noProof/>
        </w:rPr>
      </w:pPr>
      <w:r w:rsidRPr="00B03FDE">
        <w:rPr>
          <w:noProof/>
        </w:rPr>
        <w:t>5.</w:t>
      </w:r>
      <w:r w:rsidRPr="00B03FDE">
        <w:rPr>
          <w:noProof/>
        </w:rPr>
        <w:tab/>
        <w:t xml:space="preserve">Smart, O. S., Womack, T. O., Flensburg, C., Keller, P., Paciorek, W., Sharff, A., Vonrhein, C., and Bricogne, G. Exploiting structure similarity in refinement: automated NCS and target-structure restraints in BUSTER. </w:t>
      </w:r>
      <w:r w:rsidRPr="00B03FDE">
        <w:rPr>
          <w:i/>
          <w:noProof/>
        </w:rPr>
        <w:t>Acta Crystallogr D Biol Crystallogr</w:t>
      </w:r>
      <w:r w:rsidRPr="00B03FDE">
        <w:rPr>
          <w:noProof/>
        </w:rPr>
        <w:t xml:space="preserve"> </w:t>
      </w:r>
      <w:r w:rsidRPr="00B03FDE">
        <w:rPr>
          <w:b/>
          <w:noProof/>
        </w:rPr>
        <w:t>68</w:t>
      </w:r>
      <w:r w:rsidRPr="00B03FDE">
        <w:rPr>
          <w:noProof/>
        </w:rPr>
        <w:t>, 368-380</w:t>
      </w:r>
    </w:p>
    <w:p w14:paraId="5740EFCC" w14:textId="6A8FEA33" w:rsidR="005B2ED4" w:rsidRPr="008F53C0" w:rsidRDefault="00B03FDE" w:rsidP="004B5F02">
      <w:pPr>
        <w:spacing w:line="480" w:lineRule="auto"/>
        <w:rPr>
          <w:rFonts w:cstheme="minorHAnsi"/>
        </w:rPr>
      </w:pPr>
      <w:r>
        <w:rPr>
          <w:rFonts w:cstheme="minorHAnsi"/>
        </w:rPr>
        <w:fldChar w:fldCharType="end"/>
      </w:r>
    </w:p>
    <w:sectPr w:rsidR="005B2ED4" w:rsidRPr="008F53C0" w:rsidSect="005A0086">
      <w:footerReference w:type="even" r:id="rId15"/>
      <w:footerReference w:type="default" r:id="rId16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3C584" w14:textId="77777777" w:rsidR="00D00F37" w:rsidRDefault="00D00F37" w:rsidP="00241828">
      <w:r>
        <w:separator/>
      </w:r>
    </w:p>
  </w:endnote>
  <w:endnote w:type="continuationSeparator" w:id="0">
    <w:p w14:paraId="515E22F7" w14:textId="77777777" w:rsidR="00D00F37" w:rsidRDefault="00D00F37" w:rsidP="00241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81531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3F971A" w14:textId="69FB8AB1" w:rsidR="00241828" w:rsidRDefault="00241828" w:rsidP="005A008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2ECB71" w14:textId="77777777" w:rsidR="00241828" w:rsidRDefault="00241828" w:rsidP="002418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790963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095711" w14:textId="1D684DC0" w:rsidR="005A0086" w:rsidRDefault="005A0086" w:rsidP="005A008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48494CB" w14:textId="1318BD68" w:rsidR="00241828" w:rsidRDefault="00241828" w:rsidP="00241828">
    <w:pPr>
      <w:pStyle w:val="Footer"/>
      <w:ind w:right="360"/>
    </w:pPr>
  </w:p>
  <w:p w14:paraId="3727055D" w14:textId="77777777" w:rsidR="00241828" w:rsidRDefault="00241828" w:rsidP="002418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8BFA0" w14:textId="77777777" w:rsidR="00D00F37" w:rsidRDefault="00D00F37" w:rsidP="00241828">
      <w:r>
        <w:separator/>
      </w:r>
    </w:p>
  </w:footnote>
  <w:footnote w:type="continuationSeparator" w:id="0">
    <w:p w14:paraId="4312E8BA" w14:textId="77777777" w:rsidR="00D00F37" w:rsidRDefault="00D00F37" w:rsidP="00241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dz0pavtp50dhevxtfxzdekd2frw0tdt9xe&quot;&gt;ikk_pep&lt;record-ids&gt;&lt;item&gt;24&lt;/item&gt;&lt;item&gt;25&lt;/item&gt;&lt;item&gt;26&lt;/item&gt;&lt;item&gt;28&lt;/item&gt;&lt;item&gt;78&lt;/item&gt;&lt;/record-ids&gt;&lt;/item&gt;&lt;/Libraries&gt;"/>
  </w:docVars>
  <w:rsids>
    <w:rsidRoot w:val="00EA707F"/>
    <w:rsid w:val="00007C3D"/>
    <w:rsid w:val="00012295"/>
    <w:rsid w:val="00012CD7"/>
    <w:rsid w:val="00013F02"/>
    <w:rsid w:val="00025AA8"/>
    <w:rsid w:val="00031864"/>
    <w:rsid w:val="00035692"/>
    <w:rsid w:val="00035D1A"/>
    <w:rsid w:val="000370F7"/>
    <w:rsid w:val="00040BE5"/>
    <w:rsid w:val="00046EF4"/>
    <w:rsid w:val="00050D15"/>
    <w:rsid w:val="0005592D"/>
    <w:rsid w:val="00057149"/>
    <w:rsid w:val="00057320"/>
    <w:rsid w:val="0006084A"/>
    <w:rsid w:val="00063D08"/>
    <w:rsid w:val="00064D13"/>
    <w:rsid w:val="0006646A"/>
    <w:rsid w:val="000675B6"/>
    <w:rsid w:val="0007159D"/>
    <w:rsid w:val="00077F79"/>
    <w:rsid w:val="00080F62"/>
    <w:rsid w:val="0008367F"/>
    <w:rsid w:val="00083A86"/>
    <w:rsid w:val="00083D86"/>
    <w:rsid w:val="00091093"/>
    <w:rsid w:val="00092E9A"/>
    <w:rsid w:val="00093BEF"/>
    <w:rsid w:val="000959E8"/>
    <w:rsid w:val="00097979"/>
    <w:rsid w:val="000A1A6F"/>
    <w:rsid w:val="000A4DB3"/>
    <w:rsid w:val="000B1C1C"/>
    <w:rsid w:val="000B2A04"/>
    <w:rsid w:val="000B4597"/>
    <w:rsid w:val="000B5417"/>
    <w:rsid w:val="000B61B0"/>
    <w:rsid w:val="000B738A"/>
    <w:rsid w:val="000C4ACC"/>
    <w:rsid w:val="000C4B02"/>
    <w:rsid w:val="000D25AF"/>
    <w:rsid w:val="000D25CA"/>
    <w:rsid w:val="000D2A85"/>
    <w:rsid w:val="000D635B"/>
    <w:rsid w:val="000D6F41"/>
    <w:rsid w:val="000E1DEA"/>
    <w:rsid w:val="000E6F80"/>
    <w:rsid w:val="000F04A4"/>
    <w:rsid w:val="000F2B9C"/>
    <w:rsid w:val="000F3CF4"/>
    <w:rsid w:val="000F6272"/>
    <w:rsid w:val="00102670"/>
    <w:rsid w:val="00102BDA"/>
    <w:rsid w:val="00110525"/>
    <w:rsid w:val="001146AD"/>
    <w:rsid w:val="00121698"/>
    <w:rsid w:val="00121F30"/>
    <w:rsid w:val="00125CBC"/>
    <w:rsid w:val="001272D5"/>
    <w:rsid w:val="0013578C"/>
    <w:rsid w:val="001370B7"/>
    <w:rsid w:val="00143B3B"/>
    <w:rsid w:val="0015044F"/>
    <w:rsid w:val="00152D3B"/>
    <w:rsid w:val="0015547B"/>
    <w:rsid w:val="0015576F"/>
    <w:rsid w:val="0016043B"/>
    <w:rsid w:val="00162DA6"/>
    <w:rsid w:val="001657A5"/>
    <w:rsid w:val="00166006"/>
    <w:rsid w:val="001667D0"/>
    <w:rsid w:val="001715BA"/>
    <w:rsid w:val="001773A7"/>
    <w:rsid w:val="00177CD6"/>
    <w:rsid w:val="0018192D"/>
    <w:rsid w:val="0018525D"/>
    <w:rsid w:val="0018712A"/>
    <w:rsid w:val="00187ADB"/>
    <w:rsid w:val="00192345"/>
    <w:rsid w:val="00196CBA"/>
    <w:rsid w:val="001A1231"/>
    <w:rsid w:val="001A37A8"/>
    <w:rsid w:val="001A5A64"/>
    <w:rsid w:val="001A5EB6"/>
    <w:rsid w:val="001A6227"/>
    <w:rsid w:val="001B0635"/>
    <w:rsid w:val="001B5357"/>
    <w:rsid w:val="001B571F"/>
    <w:rsid w:val="001C0920"/>
    <w:rsid w:val="001C1999"/>
    <w:rsid w:val="001C1A31"/>
    <w:rsid w:val="001C3F17"/>
    <w:rsid w:val="001C437B"/>
    <w:rsid w:val="001C4D4D"/>
    <w:rsid w:val="001C5901"/>
    <w:rsid w:val="001D0E90"/>
    <w:rsid w:val="001D2CEA"/>
    <w:rsid w:val="001D33EA"/>
    <w:rsid w:val="001D6E8A"/>
    <w:rsid w:val="001E0DCA"/>
    <w:rsid w:val="001E13FC"/>
    <w:rsid w:val="001E4536"/>
    <w:rsid w:val="001E6962"/>
    <w:rsid w:val="001E6AD5"/>
    <w:rsid w:val="001F500C"/>
    <w:rsid w:val="0020017F"/>
    <w:rsid w:val="00203DFF"/>
    <w:rsid w:val="002044C6"/>
    <w:rsid w:val="00206874"/>
    <w:rsid w:val="0020692E"/>
    <w:rsid w:val="00212DD4"/>
    <w:rsid w:val="00221F26"/>
    <w:rsid w:val="00224124"/>
    <w:rsid w:val="002311E3"/>
    <w:rsid w:val="002320A3"/>
    <w:rsid w:val="002321C1"/>
    <w:rsid w:val="0023497D"/>
    <w:rsid w:val="00241828"/>
    <w:rsid w:val="00241866"/>
    <w:rsid w:val="0024232A"/>
    <w:rsid w:val="00242612"/>
    <w:rsid w:val="00243670"/>
    <w:rsid w:val="00244F0A"/>
    <w:rsid w:val="00250532"/>
    <w:rsid w:val="002527B8"/>
    <w:rsid w:val="0025365B"/>
    <w:rsid w:val="002570B9"/>
    <w:rsid w:val="002602DF"/>
    <w:rsid w:val="00266968"/>
    <w:rsid w:val="002712F5"/>
    <w:rsid w:val="00271E41"/>
    <w:rsid w:val="00277B05"/>
    <w:rsid w:val="00280562"/>
    <w:rsid w:val="0028463B"/>
    <w:rsid w:val="002923A8"/>
    <w:rsid w:val="00292975"/>
    <w:rsid w:val="00295160"/>
    <w:rsid w:val="0029668E"/>
    <w:rsid w:val="00296F10"/>
    <w:rsid w:val="002A1B84"/>
    <w:rsid w:val="002A30A2"/>
    <w:rsid w:val="002A438D"/>
    <w:rsid w:val="002A6216"/>
    <w:rsid w:val="002A7397"/>
    <w:rsid w:val="002B09B9"/>
    <w:rsid w:val="002B1519"/>
    <w:rsid w:val="002C011D"/>
    <w:rsid w:val="002C64D1"/>
    <w:rsid w:val="002C7185"/>
    <w:rsid w:val="002C74F3"/>
    <w:rsid w:val="002D0537"/>
    <w:rsid w:val="002D0F6C"/>
    <w:rsid w:val="002D21D4"/>
    <w:rsid w:val="002E76EE"/>
    <w:rsid w:val="002F1797"/>
    <w:rsid w:val="0030025D"/>
    <w:rsid w:val="003012B3"/>
    <w:rsid w:val="00301A01"/>
    <w:rsid w:val="003048F5"/>
    <w:rsid w:val="003060BD"/>
    <w:rsid w:val="00306F0E"/>
    <w:rsid w:val="00307FC9"/>
    <w:rsid w:val="003132C6"/>
    <w:rsid w:val="00314DA0"/>
    <w:rsid w:val="00315040"/>
    <w:rsid w:val="00315CC7"/>
    <w:rsid w:val="00320B5B"/>
    <w:rsid w:val="00321AD3"/>
    <w:rsid w:val="003334B9"/>
    <w:rsid w:val="00335B8D"/>
    <w:rsid w:val="003417AE"/>
    <w:rsid w:val="00342074"/>
    <w:rsid w:val="00343CA9"/>
    <w:rsid w:val="003472A1"/>
    <w:rsid w:val="00347B70"/>
    <w:rsid w:val="0035640E"/>
    <w:rsid w:val="00356B91"/>
    <w:rsid w:val="003572F3"/>
    <w:rsid w:val="00357324"/>
    <w:rsid w:val="00357A5F"/>
    <w:rsid w:val="00364562"/>
    <w:rsid w:val="00366FA5"/>
    <w:rsid w:val="00370C6A"/>
    <w:rsid w:val="0037317F"/>
    <w:rsid w:val="00373194"/>
    <w:rsid w:val="003754CA"/>
    <w:rsid w:val="0038197F"/>
    <w:rsid w:val="00383863"/>
    <w:rsid w:val="00390CAF"/>
    <w:rsid w:val="00391146"/>
    <w:rsid w:val="00391B0E"/>
    <w:rsid w:val="003923DD"/>
    <w:rsid w:val="00393710"/>
    <w:rsid w:val="00393B10"/>
    <w:rsid w:val="003953E7"/>
    <w:rsid w:val="00395DF6"/>
    <w:rsid w:val="00396F2E"/>
    <w:rsid w:val="003A3B61"/>
    <w:rsid w:val="003A546A"/>
    <w:rsid w:val="003A5C14"/>
    <w:rsid w:val="003A7D41"/>
    <w:rsid w:val="003B0533"/>
    <w:rsid w:val="003B204E"/>
    <w:rsid w:val="003B356C"/>
    <w:rsid w:val="003B7A8B"/>
    <w:rsid w:val="003C09CC"/>
    <w:rsid w:val="003C35A9"/>
    <w:rsid w:val="003C3B97"/>
    <w:rsid w:val="003C4009"/>
    <w:rsid w:val="003C4184"/>
    <w:rsid w:val="003C4323"/>
    <w:rsid w:val="003C5141"/>
    <w:rsid w:val="003C56E1"/>
    <w:rsid w:val="003C69AD"/>
    <w:rsid w:val="003D0A02"/>
    <w:rsid w:val="003D24A2"/>
    <w:rsid w:val="003E0436"/>
    <w:rsid w:val="003E3135"/>
    <w:rsid w:val="003E5807"/>
    <w:rsid w:val="003F1614"/>
    <w:rsid w:val="003F29A7"/>
    <w:rsid w:val="003F376B"/>
    <w:rsid w:val="003F6F17"/>
    <w:rsid w:val="00400CCA"/>
    <w:rsid w:val="004023DD"/>
    <w:rsid w:val="00406DD1"/>
    <w:rsid w:val="0040763D"/>
    <w:rsid w:val="00411D7D"/>
    <w:rsid w:val="004128B8"/>
    <w:rsid w:val="0041422D"/>
    <w:rsid w:val="00415975"/>
    <w:rsid w:val="00425DBA"/>
    <w:rsid w:val="004268D3"/>
    <w:rsid w:val="00430CD2"/>
    <w:rsid w:val="00430F27"/>
    <w:rsid w:val="00431473"/>
    <w:rsid w:val="00431B59"/>
    <w:rsid w:val="00431EA0"/>
    <w:rsid w:val="00434179"/>
    <w:rsid w:val="0043503C"/>
    <w:rsid w:val="004368CD"/>
    <w:rsid w:val="00442164"/>
    <w:rsid w:val="00445264"/>
    <w:rsid w:val="00445E3C"/>
    <w:rsid w:val="0044694B"/>
    <w:rsid w:val="00446DF5"/>
    <w:rsid w:val="00447808"/>
    <w:rsid w:val="0045235A"/>
    <w:rsid w:val="004523AB"/>
    <w:rsid w:val="00452899"/>
    <w:rsid w:val="004528FE"/>
    <w:rsid w:val="00455B54"/>
    <w:rsid w:val="00455E97"/>
    <w:rsid w:val="00463DCE"/>
    <w:rsid w:val="0046527E"/>
    <w:rsid w:val="00467EA7"/>
    <w:rsid w:val="004728BE"/>
    <w:rsid w:val="004731B3"/>
    <w:rsid w:val="00474276"/>
    <w:rsid w:val="004742A7"/>
    <w:rsid w:val="004804BD"/>
    <w:rsid w:val="00481C1E"/>
    <w:rsid w:val="004853CC"/>
    <w:rsid w:val="0048647B"/>
    <w:rsid w:val="004867EF"/>
    <w:rsid w:val="00496D25"/>
    <w:rsid w:val="004A0F80"/>
    <w:rsid w:val="004A1EB0"/>
    <w:rsid w:val="004A2119"/>
    <w:rsid w:val="004A3087"/>
    <w:rsid w:val="004A4903"/>
    <w:rsid w:val="004A5E7A"/>
    <w:rsid w:val="004A79F9"/>
    <w:rsid w:val="004B1607"/>
    <w:rsid w:val="004B595A"/>
    <w:rsid w:val="004B5F02"/>
    <w:rsid w:val="004B67D2"/>
    <w:rsid w:val="004C4E8E"/>
    <w:rsid w:val="004C6D37"/>
    <w:rsid w:val="004D2BF2"/>
    <w:rsid w:val="004D6B43"/>
    <w:rsid w:val="004E2BD6"/>
    <w:rsid w:val="004E2DFB"/>
    <w:rsid w:val="004E6F42"/>
    <w:rsid w:val="004E7871"/>
    <w:rsid w:val="004F0D2F"/>
    <w:rsid w:val="004F4E59"/>
    <w:rsid w:val="004F5013"/>
    <w:rsid w:val="004F5ACF"/>
    <w:rsid w:val="004F5BCA"/>
    <w:rsid w:val="004F67E2"/>
    <w:rsid w:val="004F77CA"/>
    <w:rsid w:val="005016D6"/>
    <w:rsid w:val="00503347"/>
    <w:rsid w:val="0050550F"/>
    <w:rsid w:val="00505ED6"/>
    <w:rsid w:val="00506DA5"/>
    <w:rsid w:val="00510C00"/>
    <w:rsid w:val="0051392C"/>
    <w:rsid w:val="005200DF"/>
    <w:rsid w:val="005204CC"/>
    <w:rsid w:val="00522D8F"/>
    <w:rsid w:val="00525443"/>
    <w:rsid w:val="005275E4"/>
    <w:rsid w:val="005300AD"/>
    <w:rsid w:val="0053373E"/>
    <w:rsid w:val="005350CC"/>
    <w:rsid w:val="005360CD"/>
    <w:rsid w:val="005367E7"/>
    <w:rsid w:val="00536BBB"/>
    <w:rsid w:val="0054110B"/>
    <w:rsid w:val="0054186D"/>
    <w:rsid w:val="00543B22"/>
    <w:rsid w:val="00544FF6"/>
    <w:rsid w:val="0054597F"/>
    <w:rsid w:val="00547F94"/>
    <w:rsid w:val="0055242A"/>
    <w:rsid w:val="00554602"/>
    <w:rsid w:val="00554E45"/>
    <w:rsid w:val="00556B98"/>
    <w:rsid w:val="00564257"/>
    <w:rsid w:val="00564EE5"/>
    <w:rsid w:val="00564F26"/>
    <w:rsid w:val="005733FA"/>
    <w:rsid w:val="005764E8"/>
    <w:rsid w:val="005773AF"/>
    <w:rsid w:val="005844E5"/>
    <w:rsid w:val="00585344"/>
    <w:rsid w:val="00585AE0"/>
    <w:rsid w:val="00586AB3"/>
    <w:rsid w:val="0059184E"/>
    <w:rsid w:val="00592D21"/>
    <w:rsid w:val="00592DFF"/>
    <w:rsid w:val="005944AC"/>
    <w:rsid w:val="00595A55"/>
    <w:rsid w:val="00595EE3"/>
    <w:rsid w:val="005972E4"/>
    <w:rsid w:val="0059746E"/>
    <w:rsid w:val="005A0086"/>
    <w:rsid w:val="005A11C7"/>
    <w:rsid w:val="005A3C14"/>
    <w:rsid w:val="005A5401"/>
    <w:rsid w:val="005A5708"/>
    <w:rsid w:val="005B0600"/>
    <w:rsid w:val="005B08E7"/>
    <w:rsid w:val="005B2ED4"/>
    <w:rsid w:val="005B64C1"/>
    <w:rsid w:val="005C25F6"/>
    <w:rsid w:val="005C38A0"/>
    <w:rsid w:val="005D682A"/>
    <w:rsid w:val="005D7F11"/>
    <w:rsid w:val="005E0E62"/>
    <w:rsid w:val="005E561F"/>
    <w:rsid w:val="005E6552"/>
    <w:rsid w:val="005E6B12"/>
    <w:rsid w:val="005E7BDE"/>
    <w:rsid w:val="005F2098"/>
    <w:rsid w:val="005F51A2"/>
    <w:rsid w:val="005F611E"/>
    <w:rsid w:val="005F6255"/>
    <w:rsid w:val="005F7181"/>
    <w:rsid w:val="00603BF2"/>
    <w:rsid w:val="00607417"/>
    <w:rsid w:val="0061136D"/>
    <w:rsid w:val="00611617"/>
    <w:rsid w:val="00612C44"/>
    <w:rsid w:val="00612E84"/>
    <w:rsid w:val="00613B48"/>
    <w:rsid w:val="006201A4"/>
    <w:rsid w:val="00623E59"/>
    <w:rsid w:val="0063643C"/>
    <w:rsid w:val="006376AF"/>
    <w:rsid w:val="00641BDF"/>
    <w:rsid w:val="00642A99"/>
    <w:rsid w:val="006432C9"/>
    <w:rsid w:val="00643762"/>
    <w:rsid w:val="00647A0D"/>
    <w:rsid w:val="006517DD"/>
    <w:rsid w:val="00652AE8"/>
    <w:rsid w:val="006535C8"/>
    <w:rsid w:val="00654185"/>
    <w:rsid w:val="00654780"/>
    <w:rsid w:val="006626ED"/>
    <w:rsid w:val="006652EC"/>
    <w:rsid w:val="006702D2"/>
    <w:rsid w:val="00673AF9"/>
    <w:rsid w:val="006753F8"/>
    <w:rsid w:val="0067703A"/>
    <w:rsid w:val="0067765E"/>
    <w:rsid w:val="0068088F"/>
    <w:rsid w:val="00683E8D"/>
    <w:rsid w:val="006851A2"/>
    <w:rsid w:val="00685E6D"/>
    <w:rsid w:val="006A187D"/>
    <w:rsid w:val="006A2ADA"/>
    <w:rsid w:val="006B1ACF"/>
    <w:rsid w:val="006B1C9D"/>
    <w:rsid w:val="006B1DA6"/>
    <w:rsid w:val="006B1F3F"/>
    <w:rsid w:val="006B24B9"/>
    <w:rsid w:val="006B3B2C"/>
    <w:rsid w:val="006B3D1F"/>
    <w:rsid w:val="006B4493"/>
    <w:rsid w:val="006B4E60"/>
    <w:rsid w:val="006B789E"/>
    <w:rsid w:val="006D2526"/>
    <w:rsid w:val="006D372D"/>
    <w:rsid w:val="006D5F23"/>
    <w:rsid w:val="006E2550"/>
    <w:rsid w:val="006F1720"/>
    <w:rsid w:val="006F6F1C"/>
    <w:rsid w:val="0070024C"/>
    <w:rsid w:val="0070046B"/>
    <w:rsid w:val="00700E1D"/>
    <w:rsid w:val="0070418C"/>
    <w:rsid w:val="007151D4"/>
    <w:rsid w:val="007172B1"/>
    <w:rsid w:val="00721218"/>
    <w:rsid w:val="00721B49"/>
    <w:rsid w:val="00726672"/>
    <w:rsid w:val="007332E5"/>
    <w:rsid w:val="007366DB"/>
    <w:rsid w:val="007413A8"/>
    <w:rsid w:val="00741764"/>
    <w:rsid w:val="00741934"/>
    <w:rsid w:val="007420BE"/>
    <w:rsid w:val="00744918"/>
    <w:rsid w:val="00745EBA"/>
    <w:rsid w:val="00754CF5"/>
    <w:rsid w:val="00755135"/>
    <w:rsid w:val="0075683D"/>
    <w:rsid w:val="00756ADA"/>
    <w:rsid w:val="00763044"/>
    <w:rsid w:val="00764426"/>
    <w:rsid w:val="007672BE"/>
    <w:rsid w:val="007673C1"/>
    <w:rsid w:val="00767B50"/>
    <w:rsid w:val="00767BD4"/>
    <w:rsid w:val="0077124B"/>
    <w:rsid w:val="00772296"/>
    <w:rsid w:val="0077480A"/>
    <w:rsid w:val="007766FA"/>
    <w:rsid w:val="00776834"/>
    <w:rsid w:val="007812F2"/>
    <w:rsid w:val="00782077"/>
    <w:rsid w:val="00783A69"/>
    <w:rsid w:val="00784CB8"/>
    <w:rsid w:val="007916B4"/>
    <w:rsid w:val="00794960"/>
    <w:rsid w:val="00797CAB"/>
    <w:rsid w:val="007A474A"/>
    <w:rsid w:val="007B2137"/>
    <w:rsid w:val="007B4F52"/>
    <w:rsid w:val="007B7AC3"/>
    <w:rsid w:val="007B7AFD"/>
    <w:rsid w:val="007C0387"/>
    <w:rsid w:val="007C66C9"/>
    <w:rsid w:val="007C6D6D"/>
    <w:rsid w:val="007D04EB"/>
    <w:rsid w:val="007D0FF0"/>
    <w:rsid w:val="007D112C"/>
    <w:rsid w:val="007D6CE5"/>
    <w:rsid w:val="007E0126"/>
    <w:rsid w:val="007E11EF"/>
    <w:rsid w:val="007E46FA"/>
    <w:rsid w:val="007E5B5F"/>
    <w:rsid w:val="007F23B4"/>
    <w:rsid w:val="007F3AB6"/>
    <w:rsid w:val="007F64E7"/>
    <w:rsid w:val="00801507"/>
    <w:rsid w:val="00802E22"/>
    <w:rsid w:val="0080552F"/>
    <w:rsid w:val="00805B53"/>
    <w:rsid w:val="00812982"/>
    <w:rsid w:val="00812D4D"/>
    <w:rsid w:val="008172F5"/>
    <w:rsid w:val="00820E12"/>
    <w:rsid w:val="008211BB"/>
    <w:rsid w:val="00822A87"/>
    <w:rsid w:val="00822AFC"/>
    <w:rsid w:val="00822DB8"/>
    <w:rsid w:val="008235FE"/>
    <w:rsid w:val="008307E6"/>
    <w:rsid w:val="00830C59"/>
    <w:rsid w:val="008311E7"/>
    <w:rsid w:val="008337C2"/>
    <w:rsid w:val="00847066"/>
    <w:rsid w:val="00847EDD"/>
    <w:rsid w:val="008507BC"/>
    <w:rsid w:val="00855C02"/>
    <w:rsid w:val="00856485"/>
    <w:rsid w:val="00857426"/>
    <w:rsid w:val="0085757F"/>
    <w:rsid w:val="00870100"/>
    <w:rsid w:val="00870E51"/>
    <w:rsid w:val="008729BA"/>
    <w:rsid w:val="00873A07"/>
    <w:rsid w:val="00873A83"/>
    <w:rsid w:val="00874CAE"/>
    <w:rsid w:val="00875296"/>
    <w:rsid w:val="008758BD"/>
    <w:rsid w:val="00882BA8"/>
    <w:rsid w:val="0088550F"/>
    <w:rsid w:val="00887C6F"/>
    <w:rsid w:val="00894838"/>
    <w:rsid w:val="00897A89"/>
    <w:rsid w:val="008A1911"/>
    <w:rsid w:val="008A3307"/>
    <w:rsid w:val="008A4A4D"/>
    <w:rsid w:val="008A4D19"/>
    <w:rsid w:val="008A5E94"/>
    <w:rsid w:val="008A61F5"/>
    <w:rsid w:val="008B0907"/>
    <w:rsid w:val="008B0E2E"/>
    <w:rsid w:val="008B3EE8"/>
    <w:rsid w:val="008B4E17"/>
    <w:rsid w:val="008B6918"/>
    <w:rsid w:val="008B7264"/>
    <w:rsid w:val="008C0163"/>
    <w:rsid w:val="008C0FFA"/>
    <w:rsid w:val="008C1084"/>
    <w:rsid w:val="008C1FF7"/>
    <w:rsid w:val="008C43F7"/>
    <w:rsid w:val="008C4EAF"/>
    <w:rsid w:val="008D438D"/>
    <w:rsid w:val="008D563C"/>
    <w:rsid w:val="008D6E46"/>
    <w:rsid w:val="008D7570"/>
    <w:rsid w:val="008D7814"/>
    <w:rsid w:val="008F31CF"/>
    <w:rsid w:val="008F32F7"/>
    <w:rsid w:val="008F53C0"/>
    <w:rsid w:val="008F53F3"/>
    <w:rsid w:val="008F5CE7"/>
    <w:rsid w:val="008F7C05"/>
    <w:rsid w:val="00910156"/>
    <w:rsid w:val="00910A81"/>
    <w:rsid w:val="00911E2A"/>
    <w:rsid w:val="00913A70"/>
    <w:rsid w:val="00913D5F"/>
    <w:rsid w:val="0092258C"/>
    <w:rsid w:val="00924C38"/>
    <w:rsid w:val="009252B7"/>
    <w:rsid w:val="00926E01"/>
    <w:rsid w:val="00927AEB"/>
    <w:rsid w:val="0093480C"/>
    <w:rsid w:val="00934EC9"/>
    <w:rsid w:val="009377AB"/>
    <w:rsid w:val="00944AFC"/>
    <w:rsid w:val="00945F09"/>
    <w:rsid w:val="009462C9"/>
    <w:rsid w:val="0094799F"/>
    <w:rsid w:val="00953532"/>
    <w:rsid w:val="00955D0F"/>
    <w:rsid w:val="00957822"/>
    <w:rsid w:val="0096005D"/>
    <w:rsid w:val="00961B86"/>
    <w:rsid w:val="009652E2"/>
    <w:rsid w:val="00966234"/>
    <w:rsid w:val="009663E2"/>
    <w:rsid w:val="00970F43"/>
    <w:rsid w:val="0097192C"/>
    <w:rsid w:val="009739D0"/>
    <w:rsid w:val="00974735"/>
    <w:rsid w:val="0097738A"/>
    <w:rsid w:val="009816BD"/>
    <w:rsid w:val="009849C4"/>
    <w:rsid w:val="009855B1"/>
    <w:rsid w:val="00990123"/>
    <w:rsid w:val="00995228"/>
    <w:rsid w:val="00995675"/>
    <w:rsid w:val="009A3381"/>
    <w:rsid w:val="009A381E"/>
    <w:rsid w:val="009A3873"/>
    <w:rsid w:val="009A5AD8"/>
    <w:rsid w:val="009B2340"/>
    <w:rsid w:val="009C16D0"/>
    <w:rsid w:val="009C5C3A"/>
    <w:rsid w:val="009C6361"/>
    <w:rsid w:val="009D02A8"/>
    <w:rsid w:val="009D0BD6"/>
    <w:rsid w:val="009D2125"/>
    <w:rsid w:val="009D4BC2"/>
    <w:rsid w:val="009D7597"/>
    <w:rsid w:val="009E308F"/>
    <w:rsid w:val="009E3F23"/>
    <w:rsid w:val="009E4BF2"/>
    <w:rsid w:val="009E4C59"/>
    <w:rsid w:val="009E51D2"/>
    <w:rsid w:val="009E55C8"/>
    <w:rsid w:val="009F0F3F"/>
    <w:rsid w:val="009F53C5"/>
    <w:rsid w:val="009F5FDB"/>
    <w:rsid w:val="009F6D15"/>
    <w:rsid w:val="009F79DD"/>
    <w:rsid w:val="00A02EC9"/>
    <w:rsid w:val="00A0361C"/>
    <w:rsid w:val="00A03C09"/>
    <w:rsid w:val="00A045B7"/>
    <w:rsid w:val="00A04C08"/>
    <w:rsid w:val="00A12EB6"/>
    <w:rsid w:val="00A21226"/>
    <w:rsid w:val="00A2378C"/>
    <w:rsid w:val="00A2689E"/>
    <w:rsid w:val="00A26AE9"/>
    <w:rsid w:val="00A26CB8"/>
    <w:rsid w:val="00A31917"/>
    <w:rsid w:val="00A3256B"/>
    <w:rsid w:val="00A340D5"/>
    <w:rsid w:val="00A343EC"/>
    <w:rsid w:val="00A3602D"/>
    <w:rsid w:val="00A4336F"/>
    <w:rsid w:val="00A433CB"/>
    <w:rsid w:val="00A45C91"/>
    <w:rsid w:val="00A53A83"/>
    <w:rsid w:val="00A555A0"/>
    <w:rsid w:val="00A6199A"/>
    <w:rsid w:val="00A62554"/>
    <w:rsid w:val="00A63F79"/>
    <w:rsid w:val="00A66474"/>
    <w:rsid w:val="00A73524"/>
    <w:rsid w:val="00A7643E"/>
    <w:rsid w:val="00A77359"/>
    <w:rsid w:val="00A81578"/>
    <w:rsid w:val="00A83FF2"/>
    <w:rsid w:val="00A86F92"/>
    <w:rsid w:val="00A924E7"/>
    <w:rsid w:val="00AA30BB"/>
    <w:rsid w:val="00AA4A42"/>
    <w:rsid w:val="00AB3202"/>
    <w:rsid w:val="00AB5A5A"/>
    <w:rsid w:val="00AB6A87"/>
    <w:rsid w:val="00AC3D23"/>
    <w:rsid w:val="00AD00B4"/>
    <w:rsid w:val="00AD0221"/>
    <w:rsid w:val="00AD1149"/>
    <w:rsid w:val="00AD227A"/>
    <w:rsid w:val="00AD4554"/>
    <w:rsid w:val="00AD61E8"/>
    <w:rsid w:val="00AD7396"/>
    <w:rsid w:val="00AE3B9F"/>
    <w:rsid w:val="00AF1604"/>
    <w:rsid w:val="00AF231F"/>
    <w:rsid w:val="00AF66B5"/>
    <w:rsid w:val="00B00C1B"/>
    <w:rsid w:val="00B0137E"/>
    <w:rsid w:val="00B0287C"/>
    <w:rsid w:val="00B03FDE"/>
    <w:rsid w:val="00B0491E"/>
    <w:rsid w:val="00B05DA2"/>
    <w:rsid w:val="00B06235"/>
    <w:rsid w:val="00B06F19"/>
    <w:rsid w:val="00B07BA1"/>
    <w:rsid w:val="00B10C73"/>
    <w:rsid w:val="00B131B7"/>
    <w:rsid w:val="00B16B8F"/>
    <w:rsid w:val="00B171C8"/>
    <w:rsid w:val="00B17403"/>
    <w:rsid w:val="00B174FD"/>
    <w:rsid w:val="00B214EB"/>
    <w:rsid w:val="00B222B5"/>
    <w:rsid w:val="00B25B95"/>
    <w:rsid w:val="00B2659B"/>
    <w:rsid w:val="00B26AFC"/>
    <w:rsid w:val="00B27468"/>
    <w:rsid w:val="00B30665"/>
    <w:rsid w:val="00B3316D"/>
    <w:rsid w:val="00B338BF"/>
    <w:rsid w:val="00B37186"/>
    <w:rsid w:val="00B40F5D"/>
    <w:rsid w:val="00B43CD3"/>
    <w:rsid w:val="00B4607C"/>
    <w:rsid w:val="00B4638B"/>
    <w:rsid w:val="00B57A7F"/>
    <w:rsid w:val="00B63200"/>
    <w:rsid w:val="00B63337"/>
    <w:rsid w:val="00B675EA"/>
    <w:rsid w:val="00B676E6"/>
    <w:rsid w:val="00B678DF"/>
    <w:rsid w:val="00B70198"/>
    <w:rsid w:val="00B72156"/>
    <w:rsid w:val="00B73C44"/>
    <w:rsid w:val="00B74758"/>
    <w:rsid w:val="00B750F4"/>
    <w:rsid w:val="00B7590A"/>
    <w:rsid w:val="00B87775"/>
    <w:rsid w:val="00B87ADA"/>
    <w:rsid w:val="00B87BB2"/>
    <w:rsid w:val="00B926A1"/>
    <w:rsid w:val="00B92A61"/>
    <w:rsid w:val="00B93673"/>
    <w:rsid w:val="00BA38B9"/>
    <w:rsid w:val="00BA5618"/>
    <w:rsid w:val="00BA6CF6"/>
    <w:rsid w:val="00BA71F5"/>
    <w:rsid w:val="00BA7EC6"/>
    <w:rsid w:val="00BB0E61"/>
    <w:rsid w:val="00BB1494"/>
    <w:rsid w:val="00BB2EC0"/>
    <w:rsid w:val="00BB3DBC"/>
    <w:rsid w:val="00BC4DDE"/>
    <w:rsid w:val="00BD135F"/>
    <w:rsid w:val="00BD13A2"/>
    <w:rsid w:val="00BD7F2A"/>
    <w:rsid w:val="00BE073C"/>
    <w:rsid w:val="00BE1997"/>
    <w:rsid w:val="00BE2356"/>
    <w:rsid w:val="00BE4516"/>
    <w:rsid w:val="00BE5F5F"/>
    <w:rsid w:val="00BF0AD0"/>
    <w:rsid w:val="00BF2E6A"/>
    <w:rsid w:val="00C0109F"/>
    <w:rsid w:val="00C019C1"/>
    <w:rsid w:val="00C0488D"/>
    <w:rsid w:val="00C16D10"/>
    <w:rsid w:val="00C17784"/>
    <w:rsid w:val="00C20E8F"/>
    <w:rsid w:val="00C239B7"/>
    <w:rsid w:val="00C258A4"/>
    <w:rsid w:val="00C2688F"/>
    <w:rsid w:val="00C30634"/>
    <w:rsid w:val="00C42BCC"/>
    <w:rsid w:val="00C42E54"/>
    <w:rsid w:val="00C469D0"/>
    <w:rsid w:val="00C518DC"/>
    <w:rsid w:val="00C522AD"/>
    <w:rsid w:val="00C53BF9"/>
    <w:rsid w:val="00C56A17"/>
    <w:rsid w:val="00C572AB"/>
    <w:rsid w:val="00C608DF"/>
    <w:rsid w:val="00C63BB5"/>
    <w:rsid w:val="00C65A66"/>
    <w:rsid w:val="00C662FC"/>
    <w:rsid w:val="00C708A9"/>
    <w:rsid w:val="00C72F7D"/>
    <w:rsid w:val="00C7336F"/>
    <w:rsid w:val="00C756CE"/>
    <w:rsid w:val="00C81804"/>
    <w:rsid w:val="00C8381D"/>
    <w:rsid w:val="00C867A1"/>
    <w:rsid w:val="00C868EF"/>
    <w:rsid w:val="00C8778C"/>
    <w:rsid w:val="00C940F7"/>
    <w:rsid w:val="00C97488"/>
    <w:rsid w:val="00CA2387"/>
    <w:rsid w:val="00CA5BE4"/>
    <w:rsid w:val="00CA6346"/>
    <w:rsid w:val="00CA63C9"/>
    <w:rsid w:val="00CA65F8"/>
    <w:rsid w:val="00CB0FB6"/>
    <w:rsid w:val="00CB12EC"/>
    <w:rsid w:val="00CB1AFB"/>
    <w:rsid w:val="00CB1C3E"/>
    <w:rsid w:val="00CB1D2C"/>
    <w:rsid w:val="00CB6A41"/>
    <w:rsid w:val="00CB7FFA"/>
    <w:rsid w:val="00CC17DF"/>
    <w:rsid w:val="00CC1D4E"/>
    <w:rsid w:val="00CC2291"/>
    <w:rsid w:val="00CC4636"/>
    <w:rsid w:val="00CC4900"/>
    <w:rsid w:val="00CC4C6C"/>
    <w:rsid w:val="00CC6EDD"/>
    <w:rsid w:val="00CC734D"/>
    <w:rsid w:val="00CD0AB5"/>
    <w:rsid w:val="00CD0DE3"/>
    <w:rsid w:val="00CD41C5"/>
    <w:rsid w:val="00CD4265"/>
    <w:rsid w:val="00CD487D"/>
    <w:rsid w:val="00CD4BA4"/>
    <w:rsid w:val="00CE22C1"/>
    <w:rsid w:val="00CE2DD7"/>
    <w:rsid w:val="00CE3BD3"/>
    <w:rsid w:val="00CF4532"/>
    <w:rsid w:val="00CF4716"/>
    <w:rsid w:val="00CF59C2"/>
    <w:rsid w:val="00CF6500"/>
    <w:rsid w:val="00CF6617"/>
    <w:rsid w:val="00CF7119"/>
    <w:rsid w:val="00D00F37"/>
    <w:rsid w:val="00D017B3"/>
    <w:rsid w:val="00D026FB"/>
    <w:rsid w:val="00D07827"/>
    <w:rsid w:val="00D11703"/>
    <w:rsid w:val="00D128D3"/>
    <w:rsid w:val="00D12E6C"/>
    <w:rsid w:val="00D13A04"/>
    <w:rsid w:val="00D141F6"/>
    <w:rsid w:val="00D17093"/>
    <w:rsid w:val="00D2169B"/>
    <w:rsid w:val="00D26426"/>
    <w:rsid w:val="00D331A0"/>
    <w:rsid w:val="00D33335"/>
    <w:rsid w:val="00D33699"/>
    <w:rsid w:val="00D36B7B"/>
    <w:rsid w:val="00D36F8B"/>
    <w:rsid w:val="00D37FB8"/>
    <w:rsid w:val="00D46084"/>
    <w:rsid w:val="00D56177"/>
    <w:rsid w:val="00D60DAE"/>
    <w:rsid w:val="00D60EB4"/>
    <w:rsid w:val="00D63081"/>
    <w:rsid w:val="00D649F1"/>
    <w:rsid w:val="00D66CB4"/>
    <w:rsid w:val="00D715F3"/>
    <w:rsid w:val="00D75C1C"/>
    <w:rsid w:val="00D77568"/>
    <w:rsid w:val="00D77C0B"/>
    <w:rsid w:val="00D82FD8"/>
    <w:rsid w:val="00D837C3"/>
    <w:rsid w:val="00D84633"/>
    <w:rsid w:val="00D86EE8"/>
    <w:rsid w:val="00D92C04"/>
    <w:rsid w:val="00D936BD"/>
    <w:rsid w:val="00D957FE"/>
    <w:rsid w:val="00DA0211"/>
    <w:rsid w:val="00DA05D2"/>
    <w:rsid w:val="00DA23D1"/>
    <w:rsid w:val="00DA2AA7"/>
    <w:rsid w:val="00DB20F8"/>
    <w:rsid w:val="00DB2E49"/>
    <w:rsid w:val="00DB42EE"/>
    <w:rsid w:val="00DB71F2"/>
    <w:rsid w:val="00DC06B4"/>
    <w:rsid w:val="00DC780A"/>
    <w:rsid w:val="00DC7861"/>
    <w:rsid w:val="00DD1FD6"/>
    <w:rsid w:val="00DD2101"/>
    <w:rsid w:val="00DD2193"/>
    <w:rsid w:val="00DD40B1"/>
    <w:rsid w:val="00DD734F"/>
    <w:rsid w:val="00DD78B0"/>
    <w:rsid w:val="00DE28E9"/>
    <w:rsid w:val="00DF0587"/>
    <w:rsid w:val="00DF1438"/>
    <w:rsid w:val="00DF6103"/>
    <w:rsid w:val="00DF6B99"/>
    <w:rsid w:val="00DF6EF3"/>
    <w:rsid w:val="00DF7E3D"/>
    <w:rsid w:val="00E02E34"/>
    <w:rsid w:val="00E03BBB"/>
    <w:rsid w:val="00E05716"/>
    <w:rsid w:val="00E0616B"/>
    <w:rsid w:val="00E10062"/>
    <w:rsid w:val="00E112CA"/>
    <w:rsid w:val="00E12750"/>
    <w:rsid w:val="00E144AC"/>
    <w:rsid w:val="00E14834"/>
    <w:rsid w:val="00E17D01"/>
    <w:rsid w:val="00E2039E"/>
    <w:rsid w:val="00E23B58"/>
    <w:rsid w:val="00E23E00"/>
    <w:rsid w:val="00E32CCD"/>
    <w:rsid w:val="00E36FEB"/>
    <w:rsid w:val="00E40647"/>
    <w:rsid w:val="00E424FD"/>
    <w:rsid w:val="00E44970"/>
    <w:rsid w:val="00E465DE"/>
    <w:rsid w:val="00E47433"/>
    <w:rsid w:val="00E47BA3"/>
    <w:rsid w:val="00E51940"/>
    <w:rsid w:val="00E51F9E"/>
    <w:rsid w:val="00E53F2F"/>
    <w:rsid w:val="00E54133"/>
    <w:rsid w:val="00E56543"/>
    <w:rsid w:val="00E578E3"/>
    <w:rsid w:val="00E6006D"/>
    <w:rsid w:val="00E6268B"/>
    <w:rsid w:val="00E73E87"/>
    <w:rsid w:val="00E762F0"/>
    <w:rsid w:val="00E77B96"/>
    <w:rsid w:val="00E77E95"/>
    <w:rsid w:val="00E81C48"/>
    <w:rsid w:val="00E83F0C"/>
    <w:rsid w:val="00E870F5"/>
    <w:rsid w:val="00E9414C"/>
    <w:rsid w:val="00EA138B"/>
    <w:rsid w:val="00EA1BC3"/>
    <w:rsid w:val="00EA215F"/>
    <w:rsid w:val="00EA3FAC"/>
    <w:rsid w:val="00EA707F"/>
    <w:rsid w:val="00EA7655"/>
    <w:rsid w:val="00EB00B3"/>
    <w:rsid w:val="00EB090A"/>
    <w:rsid w:val="00EB1458"/>
    <w:rsid w:val="00EB31D3"/>
    <w:rsid w:val="00EB3D20"/>
    <w:rsid w:val="00EB553D"/>
    <w:rsid w:val="00EB6657"/>
    <w:rsid w:val="00EB720A"/>
    <w:rsid w:val="00EB7666"/>
    <w:rsid w:val="00EB7B20"/>
    <w:rsid w:val="00EC206B"/>
    <w:rsid w:val="00EC2759"/>
    <w:rsid w:val="00EC4A0C"/>
    <w:rsid w:val="00ED0CB2"/>
    <w:rsid w:val="00ED188C"/>
    <w:rsid w:val="00ED27E6"/>
    <w:rsid w:val="00ED3571"/>
    <w:rsid w:val="00ED63A4"/>
    <w:rsid w:val="00ED7EB5"/>
    <w:rsid w:val="00EE21FD"/>
    <w:rsid w:val="00EE6309"/>
    <w:rsid w:val="00EF65DE"/>
    <w:rsid w:val="00F011C1"/>
    <w:rsid w:val="00F05720"/>
    <w:rsid w:val="00F05CBB"/>
    <w:rsid w:val="00F145EB"/>
    <w:rsid w:val="00F1504A"/>
    <w:rsid w:val="00F2383C"/>
    <w:rsid w:val="00F27E57"/>
    <w:rsid w:val="00F307FC"/>
    <w:rsid w:val="00F30EED"/>
    <w:rsid w:val="00F31961"/>
    <w:rsid w:val="00F32A09"/>
    <w:rsid w:val="00F35337"/>
    <w:rsid w:val="00F3617D"/>
    <w:rsid w:val="00F412AF"/>
    <w:rsid w:val="00F41857"/>
    <w:rsid w:val="00F41E12"/>
    <w:rsid w:val="00F43E37"/>
    <w:rsid w:val="00F4485A"/>
    <w:rsid w:val="00F44B6F"/>
    <w:rsid w:val="00F468E4"/>
    <w:rsid w:val="00F4700B"/>
    <w:rsid w:val="00F47F41"/>
    <w:rsid w:val="00F573D3"/>
    <w:rsid w:val="00F62F49"/>
    <w:rsid w:val="00F64266"/>
    <w:rsid w:val="00F67A94"/>
    <w:rsid w:val="00F70396"/>
    <w:rsid w:val="00F705EE"/>
    <w:rsid w:val="00F765A5"/>
    <w:rsid w:val="00F83955"/>
    <w:rsid w:val="00F84A73"/>
    <w:rsid w:val="00F84BD9"/>
    <w:rsid w:val="00F91E79"/>
    <w:rsid w:val="00F94500"/>
    <w:rsid w:val="00F94619"/>
    <w:rsid w:val="00F95AB5"/>
    <w:rsid w:val="00FA106C"/>
    <w:rsid w:val="00FA2EA1"/>
    <w:rsid w:val="00FA3EF7"/>
    <w:rsid w:val="00FA79C5"/>
    <w:rsid w:val="00FB33FE"/>
    <w:rsid w:val="00FB4384"/>
    <w:rsid w:val="00FB514B"/>
    <w:rsid w:val="00FB5BDC"/>
    <w:rsid w:val="00FC36DE"/>
    <w:rsid w:val="00FD018D"/>
    <w:rsid w:val="00FD1979"/>
    <w:rsid w:val="00FD26F3"/>
    <w:rsid w:val="00FD4728"/>
    <w:rsid w:val="00FD546D"/>
    <w:rsid w:val="00FD6A4A"/>
    <w:rsid w:val="00FD7A9E"/>
    <w:rsid w:val="00FE0AC0"/>
    <w:rsid w:val="00FE1478"/>
    <w:rsid w:val="00FE3144"/>
    <w:rsid w:val="00FE5C9C"/>
    <w:rsid w:val="00FE6A8A"/>
    <w:rsid w:val="00FE7C59"/>
    <w:rsid w:val="00FF071C"/>
    <w:rsid w:val="00FF53F7"/>
    <w:rsid w:val="00FF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AFA96"/>
  <w15:chartTrackingRefBased/>
  <w15:docId w15:val="{08805006-9B14-3645-BD9D-9033A7D18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A707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707F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7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7DD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18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1828"/>
  </w:style>
  <w:style w:type="character" w:styleId="PageNumber">
    <w:name w:val="page number"/>
    <w:basedOn w:val="DefaultParagraphFont"/>
    <w:uiPriority w:val="99"/>
    <w:semiHidden/>
    <w:unhideWhenUsed/>
    <w:rsid w:val="00241828"/>
  </w:style>
  <w:style w:type="paragraph" w:styleId="Header">
    <w:name w:val="header"/>
    <w:basedOn w:val="Normal"/>
    <w:link w:val="HeaderChar"/>
    <w:uiPriority w:val="99"/>
    <w:unhideWhenUsed/>
    <w:rsid w:val="002418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1828"/>
  </w:style>
  <w:style w:type="paragraph" w:customStyle="1" w:styleId="EndNoteBibliographyTitle">
    <w:name w:val="EndNote Bibliography Title"/>
    <w:basedOn w:val="Normal"/>
    <w:link w:val="EndNoteBibliographyTitleChar"/>
    <w:rsid w:val="00B03FD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3FDE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5E0E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C275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2527B8"/>
  </w:style>
  <w:style w:type="character" w:styleId="CommentReference">
    <w:name w:val="annotation reference"/>
    <w:basedOn w:val="DefaultParagraphFont"/>
    <w:uiPriority w:val="99"/>
    <w:semiHidden/>
    <w:unhideWhenUsed/>
    <w:rsid w:val="00E941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1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1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14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12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12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5.jp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hyperlink" Target="http://molprobity.biochem.duke.edu/" TargetMode="External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5607EF-3B97-9A4B-A01D-2386FAA86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70</Words>
  <Characters>952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Barrett</dc:creator>
  <cp:keywords/>
  <dc:description/>
  <cp:lastModifiedBy>Tracey Barrett</cp:lastModifiedBy>
  <cp:revision>2</cp:revision>
  <dcterms:created xsi:type="dcterms:W3CDTF">2022-04-27T07:16:00Z</dcterms:created>
  <dcterms:modified xsi:type="dcterms:W3CDTF">2022-04-27T07:16:00Z</dcterms:modified>
</cp:coreProperties>
</file>